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DC0" w:rsidRPr="00C076F4" w:rsidRDefault="00ED7DC0" w:rsidP="00ED7DC0">
      <w:pPr>
        <w:rPr>
          <w:rFonts w:ascii="Arial" w:hAnsi="Arial" w:cs="Arial"/>
        </w:rPr>
      </w:pPr>
      <w:r w:rsidRPr="00C076F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C076F4">
        <w:rPr>
          <w:rFonts w:ascii="Arial" w:hAnsi="Arial" w:cs="Arial"/>
        </w:rPr>
        <w:t>1. Summary of citations reviewed</w:t>
      </w:r>
    </w:p>
    <w:tbl>
      <w:tblPr>
        <w:tblW w:w="1359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0"/>
        <w:gridCol w:w="1980"/>
        <w:gridCol w:w="2160"/>
        <w:gridCol w:w="3510"/>
        <w:gridCol w:w="4500"/>
      </w:tblGrid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uthor, year</w:t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 population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Comparison Group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Outcome </w:t>
            </w:r>
          </w:p>
        </w:tc>
        <w:tc>
          <w:tcPr>
            <w:tcW w:w="4500" w:type="dxa"/>
            <w:shd w:val="clear" w:color="auto" w:fill="auto"/>
          </w:tcPr>
          <w:p w:rsidR="00ED7DC0" w:rsidRPr="00221FBC" w:rsidRDefault="00ED7DC0" w:rsidP="00346C7D">
            <w:pPr>
              <w:rPr>
                <w:rFonts w:ascii="Times" w:hAnsi="Times"/>
              </w:rPr>
            </w:pPr>
            <w:r w:rsidRPr="00221FBC">
              <w:rPr>
                <w:rFonts w:ascii="Times" w:hAnsi="Times"/>
              </w:rPr>
              <w:t>Comments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Lee 1997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fldChar w:fldCharType="begin">
                <w:fldData xml:space="preserve">PEVuZE5vdGU+PENpdGU+PEF1dGhvcj5MZWU8L0F1dGhvcj48WWVhcj4xOTk4PC9ZZWFyPjxSZWNO
dW0+NjQ8L1JlY051bT48cmVjb3JkPjxyZWMtbnVtYmVyPjY0PC9yZWMtbnVtYmVyPjxmb3JlaWdu
LWtleXM+PGtleSBhcHA9IkVOIiBkYi1pZD0iOXR2eHR3ZmVuYXN6dm9lcHR0bzUyMnd2dDl6ZHNw
dDU1ZHJkIj42NDwva2V5PjwvZm9yZWlnbi1rZXlzPjxyZWYtdHlwZSBuYW1lPSJKb3VybmFsIEFy
dGljbGUiPjE3PC9yZWYtdHlwZT48Y29udHJpYnV0b3JzPjxhdXRob3JzPjxhdXRob3I+TGVlLCBF
LiBULjwvYXV0aG9yPjxhdXRob3I+Q293YW4sIEwuIEQuPC9hdXRob3I+PGF1dGhvcj5XZWx0eSwg
VC4gSy48L2F1dGhvcj48YXV0aG9yPlNpZXZlcnMsIE0uPC9hdXRob3I+PGF1dGhvcj5Ib3dhcmQs
IFcuIEouPC9hdXRob3I+PGF1dGhvcj5Pb3BpaywgQS48L2F1dGhvcj48YXV0aG9yPldhbmcsIFcu
PC9hdXRob3I+PGF1dGhvcj5ZZWgsIEouPC9hdXRob3I+PGF1dGhvcj5EZXZlcmV1eCwgUi4gQi48
L2F1dGhvcj48YXV0aG9yPlJob2FkZXMsIEUuIFIuPC9hdXRob3I+PGF1dGhvcj5GYWJzaXR6LCBS
LiBSLjwvYXV0aG9yPjxhdXRob3I+R28sIE8uPC9hdXRob3I+PGF1dGhvcj5Ib3dhcmQsIEIuIFYu
PC9hdXRob3I+PC9hdXRob3JzPjwvY29udHJpYnV0b3JzPjxhdXRoLWFkZHJlc3M+Q2VudGVyIGZv
ciBBbWVyaWNhbiBJbmRpYW4gSGVhbHRoIFJlc2VhcmNoLCBDb2xsZWdlIG9mIFB1YmxpYyBIZWFs
dGgsIFVuaXZlcnNpdHkgb2YgT2tsYWhvbWEgSGVhbHRoIFNjaWVuY2VzIENlbnRlciwgT2tsYWhv
bWEgQ2l0eSA3MzE5MCwgVVNBLjwvYXV0aC1hZGRyZXNzPjx0aXRsZXM+PHRpdGxlPkFsbC1jYXVz
ZSBtb3J0YWxpdHkgYW5kIGNhcmRpb3Zhc2N1bGFyIGRpc2Vhc2UgbW9ydGFsaXR5IGluIHRocmVl
IEFtZXJpY2FuIEluZGlhbiBwb3B1bGF0aW9ucywgYWdlZCA0NS03NCB5ZWFycywgMTk4NC0xOTg4
LiBUaGUgU3Ryb25nIEhlYXJ0IFN0dWR5PC90aXRsZT48c2Vjb25kYXJ5LXRpdGxlPkFtIEogRXBp
ZGVtaW9sPC9zZWNvbmRhcnktdGl0bGU+PGFsdC10aXRsZT5BbWVyaWNhbiBqb3VybmFsIG9mIGVw
aWRlbWlvbG9neTwvYWx0LXRpdGxlPjwvdGl0bGVzPjxwZXJpb2RpY2FsPjxmdWxsLXRpdGxlPkFt
IEogRXBpZGVtaW9sPC9mdWxsLXRpdGxlPjxhYmJyLTE+QW1lcmljYW4gam91cm5hbCBvZiBlcGlk
ZW1pb2xvZ3k8L2FiYnItMT48L3BlcmlvZGljYWw+PGFsdC1wZXJpb2RpY2FsPjxmdWxsLXRpdGxl
PkFtIEogRXBpZGVtaW9sPC9mdWxsLXRpdGxlPjxhYmJyLTE+QW1lcmljYW4gam91cm5hbCBvZiBl
cGlkZW1pb2xvZ3k8L2FiYnItMT48L2FsdC1wZXJpb2RpY2FsPjxwYWdlcz45OTUtMTAwODwvcGFn
ZXM+PHZvbHVtZT4xNDc8L3ZvbHVtZT48bnVtYmVyPjExPC9udW1iZXI+PGVkaXRpb24+MTk5OC8w
Ni8xMDwvZWRpdGlvbj48a2V5d29yZHM+PGtleXdvcmQ+QWdlZDwva2V5d29yZD48a2V5d29yZD5B
cml6b25hL2VwaWRlbWlvbG9neTwva2V5d29yZD48a2V5d29yZD5DYXJkaW92YXNjdWxhciBEaXNl
YXNlcy8qZXRobm9sb2d5L21vcnRhbGl0eTwva2V5d29yZD48a2V5d29yZD5DYXVzZSBvZiBEZWF0
aC90cmVuZHM8L2tleXdvcmQ+PGtleXdvcmQ+RmVtYWxlPC9rZXl3b3JkPjxrZXl3b3JkPkh1bWFu
czwva2V5d29yZD48a2V5d29yZD5JbmNpZGVuY2U8L2tleXdvcmQ+PGtleXdvcmQ+KkluZGlhbnMs
IE5vcnRoIEFtZXJpY2FuPC9rZXl3b3JkPjxrZXl3b3JkPk1hbGU8L2tleXdvcmQ+PGtleXdvcmQ+
TWlkZGxlIEFnZWQ8L2tleXdvcmQ+PGtleXdvcmQ+TW9ydGFsaXR5Lyp0cmVuZHM8L2tleXdvcmQ+
PGtleXdvcmQ+Tm9ydGggRGFrb3RhL2VwaWRlbWlvbG9neTwva2V5d29yZD48a2V5d29yZD5Pa2xh
aG9tYS9lcGlkZW1pb2xvZ3k8L2tleXdvcmQ+PGtleXdvcmQ+UG9wdWxhdGlvbiBTdXJ2ZWlsbGFu
Y2U8L2tleXdvcmQ+PGtleXdvcmQ+UHJldmFsZW5jZTwva2V5d29yZD48a2V5d29yZD5SaXNrIEZh
Y3RvcnM8L2tleXdvcmQ+PGtleXdvcmQ+U291dGggRGFrb3RhL2VwaWRlbWlvbG9neTwva2V5d29y
ZD48L2tleXdvcmRzPjxkYXRlcz48eWVhcj4xOTk4PC95ZWFyPjxwdWItZGF0ZXM+PGRhdGU+SnVu
IDE8L2RhdGU+PC9wdWItZGF0ZXM+PC9kYXRlcz48aXNibj4wMDAyLTkyNjIgKFByaW50KSYjeEQ7
MDAwMi05MjYyIChMaW5raW5nKTwvaXNibj48YWNjZXNzaW9uLW51bT45NjIwMDQyPC9hY2Nlc3Np
b24tbnVtPjx3b3JrLXR5cGU+UmVzZWFyY2ggU3VwcG9ydCwgVS5TLiBHb3YmYXBvczt0LCBQLkgu
Uy48L3dvcmstdHlwZT48dXJscz48cmVsYXRlZC11cmxzPjx1cmw+aHR0cDovL3d3dy5uY2JpLm5s
bS5uaWguZ292L3B1Ym1lZC85NjIwMDQyPC91cmw+PC9yZWxhdGVkLXVybHM+PC91cmxzPjxsYW5n
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MZWU8L0F1dGhvcj48WWVhcj4xOTk4PC9ZZWFyPjxSZWNO
dW0+NjQ8L1JlY051bT48cmVjb3JkPjxyZWMtbnVtYmVyPjY0PC9yZWMtbnVtYmVyPjxmb3JlaWdu
LWtleXM+PGtleSBhcHA9IkVOIiBkYi1pZD0iOXR2eHR3ZmVuYXN6dm9lcHR0bzUyMnd2dDl6ZHNw
dDU1ZHJkIj42NDwva2V5PjwvZm9yZWlnbi1rZXlzPjxyZWYtdHlwZSBuYW1lPSJKb3VybmFsIEFy
dGljbGUiPjE3PC9yZWYtdHlwZT48Y29udHJpYnV0b3JzPjxhdXRob3JzPjxhdXRob3I+TGVlLCBF
LiBULjwvYXV0aG9yPjxhdXRob3I+Q293YW4sIEwuIEQuPC9hdXRob3I+PGF1dGhvcj5XZWx0eSwg
VC4gSy48L2F1dGhvcj48YXV0aG9yPlNpZXZlcnMsIE0uPC9hdXRob3I+PGF1dGhvcj5Ib3dhcmQs
IFcuIEouPC9hdXRob3I+PGF1dGhvcj5Pb3BpaywgQS48L2F1dGhvcj48YXV0aG9yPldhbmcsIFcu
PC9hdXRob3I+PGF1dGhvcj5ZZWgsIEouPC9hdXRob3I+PGF1dGhvcj5EZXZlcmV1eCwgUi4gQi48
L2F1dGhvcj48YXV0aG9yPlJob2FkZXMsIEUuIFIuPC9hdXRob3I+PGF1dGhvcj5GYWJzaXR6LCBS
LiBSLjwvYXV0aG9yPjxhdXRob3I+R28sIE8uPC9hdXRob3I+PGF1dGhvcj5Ib3dhcmQsIEIuIFYu
PC9hdXRob3I+PC9hdXRob3JzPjwvY29udHJpYnV0b3JzPjxhdXRoLWFkZHJlc3M+Q2VudGVyIGZv
ciBBbWVyaWNhbiBJbmRpYW4gSGVhbHRoIFJlc2VhcmNoLCBDb2xsZWdlIG9mIFB1YmxpYyBIZWFs
dGgsIFVuaXZlcnNpdHkgb2YgT2tsYWhvbWEgSGVhbHRoIFNjaWVuY2VzIENlbnRlciwgT2tsYWhv
bWEgQ2l0eSA3MzE5MCwgVVNBLjwvYXV0aC1hZGRyZXNzPjx0aXRsZXM+PHRpdGxlPkFsbC1jYXVz
ZSBtb3J0YWxpdHkgYW5kIGNhcmRpb3Zhc2N1bGFyIGRpc2Vhc2UgbW9ydGFsaXR5IGluIHRocmVl
IEFtZXJpY2FuIEluZGlhbiBwb3B1bGF0aW9ucywgYWdlZCA0NS03NCB5ZWFycywgMTk4NC0xOTg4
LiBUaGUgU3Ryb25nIEhlYXJ0IFN0dWR5PC90aXRsZT48c2Vjb25kYXJ5LXRpdGxlPkFtIEogRXBp
ZGVtaW9sPC9zZWNvbmRhcnktdGl0bGU+PGFsdC10aXRsZT5BbWVyaWNhbiBqb3VybmFsIG9mIGVw
aWRlbWlvbG9neTwvYWx0LXRpdGxlPjwvdGl0bGVzPjxwZXJpb2RpY2FsPjxmdWxsLXRpdGxlPkFt
IEogRXBpZGVtaW9sPC9mdWxsLXRpdGxlPjxhYmJyLTE+QW1lcmljYW4gam91cm5hbCBvZiBlcGlk
ZW1pb2xvZ3k8L2FiYnItMT48L3BlcmlvZGljYWw+PGFsdC1wZXJpb2RpY2FsPjxmdWxsLXRpdGxl
PkFtIEogRXBpZGVtaW9sPC9mdWxsLXRpdGxlPjxhYmJyLTE+QW1lcmljYW4gam91cm5hbCBvZiBl
cGlkZW1pb2xvZ3k8L2FiYnItMT48L2FsdC1wZXJpb2RpY2FsPjxwYWdlcz45OTUtMTAwODwvcGFn
ZXM+PHZvbHVtZT4xNDc8L3ZvbHVtZT48bnVtYmVyPjExPC9udW1iZXI+PGVkaXRpb24+MTk5OC8w
Ni8xMDwvZWRpdGlvbj48a2V5d29yZHM+PGtleXdvcmQ+QWdlZDwva2V5d29yZD48a2V5d29yZD5B
cml6b25hL2VwaWRlbWlvbG9neTwva2V5d29yZD48a2V5d29yZD5DYXJkaW92YXNjdWxhciBEaXNl
YXNlcy8qZXRobm9sb2d5L21vcnRhbGl0eTwva2V5d29yZD48a2V5d29yZD5DYXVzZSBvZiBEZWF0
aC90cmVuZHM8L2tleXdvcmQ+PGtleXdvcmQ+RmVtYWxlPC9rZXl3b3JkPjxrZXl3b3JkPkh1bWFu
czwva2V5d29yZD48a2V5d29yZD5JbmNpZGVuY2U8L2tleXdvcmQ+PGtleXdvcmQ+KkluZGlhbnMs
IE5vcnRoIEFtZXJpY2FuPC9rZXl3b3JkPjxrZXl3b3JkPk1hbGU8L2tleXdvcmQ+PGtleXdvcmQ+
TWlkZGxlIEFnZWQ8L2tleXdvcmQ+PGtleXdvcmQ+TW9ydGFsaXR5Lyp0cmVuZHM8L2tleXdvcmQ+
PGtleXdvcmQ+Tm9ydGggRGFrb3RhL2VwaWRlbWlvbG9neTwva2V5d29yZD48a2V5d29yZD5Pa2xh
aG9tYS9lcGlkZW1pb2xvZ3k8L2tleXdvcmQ+PGtleXdvcmQ+UG9wdWxhdGlvbiBTdXJ2ZWlsbGFu
Y2U8L2tleXdvcmQ+PGtleXdvcmQ+UHJldmFsZW5jZTwva2V5d29yZD48a2V5d29yZD5SaXNrIEZh
Y3RvcnM8L2tleXdvcmQ+PGtleXdvcmQ+U291dGggRGFrb3RhL2VwaWRlbWlvbG9neTwva2V5d29y
ZD48L2tleXdvcmRzPjxkYXRlcz48eWVhcj4xOTk4PC95ZWFyPjxwdWItZGF0ZXM+PGRhdGU+SnVu
IDE8L2RhdGU+PC9wdWItZGF0ZXM+PC9kYXRlcz48aXNibj4wMDAyLTkyNjIgKFByaW50KSYjeEQ7
MDAwMi05MjYyIChMaW5raW5nKTwvaXNibj48YWNjZXNzaW9uLW51bT45NjIwMDQyPC9hY2Nlc3Np
b24tbnVtPjx3b3JrLXR5cGU+UmVzZWFyY2ggU3VwcG9ydCwgVS5TLiBHb3YmYXBvczt0LCBQLkgu
Uy48L3dvcmstdHlwZT48dXJscz48cmVsYXRlZC11cmxzPjx1cmw+aHR0cDovL3d3dy5uY2JpLm5s
bS5uaWguZ292L3B1Ym1lZC85NjIwMDQyPC91cmw+PC9yZWxhdGVkLXVybHM+PC91cmxzPjxsYW5n
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36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Tribes in the Strong Heart Study (see text), 1984-1988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  <w:u w:val="single"/>
              </w:rPr>
            </w:pPr>
            <w:r>
              <w:rPr>
                <w:rFonts w:ascii="Times" w:hAnsi="Times"/>
              </w:rPr>
              <w:t>National non-</w:t>
            </w:r>
            <w:r w:rsidRPr="00890256">
              <w:rPr>
                <w:rFonts w:ascii="Times" w:hAnsi="Times"/>
              </w:rPr>
              <w:t>Hispanic Whites, 1986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C</w:t>
            </w:r>
            <w:r>
              <w:rPr>
                <w:rFonts w:ascii="Times" w:hAnsi="Times"/>
              </w:rPr>
              <w:t xml:space="preserve">ardiovascular Disease Mortality </w:t>
            </w:r>
            <w:r w:rsidRPr="00890256">
              <w:rPr>
                <w:rFonts w:ascii="Times" w:hAnsi="Times"/>
              </w:rPr>
              <w:t>(per 10,000)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221FBC">
              <w:rPr>
                <w:rFonts w:ascii="Times" w:hAnsi="Times"/>
              </w:rPr>
              <w:t>Greater reliability of AI mortality estimates through use of multiple databases. Questionable comparison of regional AI population versus national control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Howard 1999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fldChar w:fldCharType="begin">
                <w:fldData xml:space="preserve">PEVuZE5vdGU+PENpdGU+PEF1dGhvcj5Ib3dhcmQ8L0F1dGhvcj48WWVhcj4xOTk5PC9ZZWFyPjxS
ZWNOdW0+MTE0PC9SZWNOdW0+PHJlY29yZD48cmVjLW51bWJlcj4xMTQ8L3JlYy1udW1iZXI+PGZv
cmVpZ24ta2V5cz48a2V5IGFwcD0iRU4iIGRiLWlkPSI5dHZ4dHdmZW5hc3p2b2VwdHRvNTIyd3Z0
OXpkc3B0NTVkcmQiPjExNDwva2V5PjwvZm9yZWlnbi1rZXlzPjxyZWYtdHlwZSBuYW1lPSJKb3Vy
bmFsIEFydGljbGUiPjE3PC9yZWYtdHlwZT48Y29udHJpYnV0b3JzPjxhdXRob3JzPjxhdXRob3I+
SG93YXJkLCBCLiBWLjwvYXV0aG9yPjxhdXRob3I+TGVlLCBFLiBULjwvYXV0aG9yPjxhdXRob3I+
Q293YW4sIEwuIEQuPC9hdXRob3I+PGF1dGhvcj5EZXZlcmV1eCwgUi4gQi48L2F1dGhvcj48YXV0
aG9yPkdhbGxvd2F5LCBKLiBNLjwvYXV0aG9yPjxhdXRob3I+R28sIE8uIFQuPC9hdXRob3I+PGF1
dGhvcj5Ib3dhcmQsIFcuIEouPC9hdXRob3I+PGF1dGhvcj5SaG9hZGVzLCBFLiBSLjwvYXV0aG9y
PjxhdXRob3I+Um9iYmlucywgRC4gQy48L2F1dGhvcj48YXV0aG9yPlNpZXZlcnMsIE0uIEwuPC9h
dXRob3I+PGF1dGhvcj5XZWx0eSwgVC4gSy48L2F1dGhvcj48L2F1dGhvcnM+PC9jb250cmlidXRv
cnM+PGF1dGgtYWRkcmVzcz5NZWRsYW50aWMgUmVzZWFyY2ggSW5zdGl0dXRlIGFuZCBXYXNoaW5n
dG9uIEhvc3BpdGFsIENlbnRlciwgV2FzaGluZ3RvbiwgREMsIFVTQS4gYnZoMUBtaGcuZWR1PC9h
dXRoLWFkZHJlc3M+PHRpdGxlcz48dGl0bGU+UmlzaW5nIHRpZGUgb2YgY2FyZGlvdmFzY3VsYXIg
ZGlzZWFzZSBpbiBBbWVyaWNhbiBJbmRpYW5zLiBUaGUgU3Ryb25nIEhlYXJ0IFN0dWR5PC90aXRs
ZT48c2Vjb25kYXJ5LXRpdGxlPkNpcmN1bGF0aW9uPC9zZWNvbmRhcnktdGl0bGU+PGFsdC10aXRs
ZT5DaXJjdWxhdGlvbjwvYWx0LXRpdGxlPjwvdGl0bGVzPjxwZXJpb2RpY2FsPjxmdWxsLXRpdGxl
PkNpcmN1bGF0aW9uPC9mdWxsLXRpdGxlPjxhYmJyLTE+Q2lyY3VsYXRpb248L2FiYnItMT48L3Bl
cmlvZGljYWw+PGFsdC1wZXJpb2RpY2FsPjxmdWxsLXRpdGxlPkNpcmN1bGF0aW9uPC9mdWxsLXRp
dGxlPjxhYmJyLTE+Q2lyY3VsYXRpb248L2FiYnItMT48L2FsdC1wZXJpb2RpY2FsPjxwYWdlcz4y
Mzg5LTk1PC9wYWdlcz48dm9sdW1lPjk5PC92b2x1bWU+PG51bWJlcj4xODwvbnVtYmVyPjxlZGl0
aW9uPjE5OTkvMDUvMTE8L2VkaXRpb24+PGtleXdvcmRzPjxrZXl3b3JkPkFnZWQ8L2tleXdvcmQ+
PGtleXdvcmQ+QWxidW1pbnVyaWEvZXBpZGVtaW9sb2d5PC9rZXl3b3JkPjxrZXl3b3JkPkFyaXpv
bmEvZXBpZGVtaW9sb2d5PC9rZXl3b3JkPjxrZXl3b3JkPkNhcmRpb3Zhc2N1bGFyIERpc2Vhc2Vz
LypldGhub2xvZ3kvbW9ydGFsaXR5PC9rZXl3b3JkPjxrZXl3b3JkPkNhdXNlIG9mIERlYXRoPC9r
ZXl3b3JkPjxrZXl3b3JkPkNob2xlc3Rlcm9sLCBMREwvYmxvb2Q8L2tleXdvcmQ+PGtleXdvcmQ+
Q29ob3J0IFN0dWRpZXM8L2tleXdvcmQ+PGtleXdvcmQ+Q29tb3JiaWRpdHk8L2tleXdvcmQ+PGtl
eXdvcmQ+Q29yb25hcnkgRGlzZWFzZS9ldGhub2xvZ3kvbW9ydGFsaXR5PC9rZXl3b3JkPjxrZXl3
b3JkPkRpYWJldGVzIE1lbGxpdHVzL2VwaWRlbWlvbG9neTwva2V5d29yZD48a2V5d29yZD5GZW1h
bGU8L2tleXdvcmQ+PGtleXdvcmQ+SHVtYW5zPC9rZXl3b3JkPjxrZXl3b3JkPkh5cGVybGlwaWRl
bWlhcy9lcGlkZW1pb2xvZ3k8L2tleXdvcmQ+PGtleXdvcmQ+SHlwZXJ0ZW5zaW9uL2VwaWRlbWlv
bG9neTwva2V5d29yZD48a2V5d29yZD5JbmNpZGVuY2U8L2tleXdvcmQ+PGtleXdvcmQ+KkluZGlh
bnMsIE5vcnRoIEFtZXJpY2FuPC9rZXl3b3JkPjxrZXl3b3JkPk1hbGU8L2tleXdvcmQ+PGtleXdv
cmQ+TWlkZGxlIEFnZWQ8L2tleXdvcmQ+PGtleXdvcmQ+TW9yYmlkaXR5L3RyZW5kczwva2V5d29y
ZD48a2V5d29yZD5Ob3J0aCBEYWtvdGEvZXBpZGVtaW9sb2d5PC9rZXl3b3JkPjxrZXl3b3JkPk9i
ZXNpdHkvZXBpZGVtaW9sb2d5PC9rZXl3b3JkPjxrZXl3b3JkPk9rbGFob21hL2VwaWRlbWlvbG9n
eTwva2V5d29yZD48a2V5d29yZD5Qb3B1bGF0aW9uIFN1cnZlaWxsYW5jZTwva2V5d29yZD48a2V5
d29yZD5Qcm9zcGVjdGl2ZSBTdHVkaWVzPC9rZXl3b3JkPjxrZXl3b3JkPlJpc2sgRmFjdG9yczwv
a2V5d29yZD48a2V5d29yZD5TZXggRmFjdG9yczwva2V5d29yZD48a2V5d29yZD5TbW9raW5nL2Vw
aWRlbWlvbG9neTwva2V5d29yZD48a2V5d29yZD5Tb3V0aCBEYWtvdGEvZXBpZGVtaW9sb2d5PC9r
ZXl3b3JkPjwva2V5d29yZHM+PGRhdGVzPjx5ZWFyPjE5OTk8L3llYXI+PHB1Yi1kYXRlcz48ZGF0
ZT5NYXkgMTE8L2RhdGU+PC9wdWItZGF0ZXM+PC9kYXRlcz48aXNibj4xNTI0LTQ1MzkgKEVsZWN0
cm9uaWMpJiN4RDswMDA5LTczMjIgKExpbmtpbmcpPC9pc2JuPjxhY2Nlc3Npb24tbnVtPjEwMzE4
NjU5PC9hY2Nlc3Npb24tbnVtPjx3b3JrLXR5cGU+Q29tcGFyYXRpdmUgU3R1ZHkmI3hEO1Jlc2Vh
cmNoIFN1cHBvcnQsIFUuUy4gR292JmFwb3M7dCwgUC5ILlMuPC93b3JrLXR5cGU+PHVybHM+PHJl
bGF0ZWQtdXJscz48dXJsPmh0dHA6Ly93d3cubmNiaS5ubG0ubmloLmdvdi9wdWJtZWQvMTAzMTg2
NTk8L3VybD48L3JlbGF0ZWQtdXJscz48L3VybHM+PGxhbmd1YWdlPmVuZzwvbGFuZ3VhZ2U+PC9y
ZWNvcmQ+PC9DaXRlPjwvRW5k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Ib3dhcmQ8L0F1dGhvcj48WWVhcj4xOTk5PC9ZZWFyPjxS
ZWNOdW0+MTE0PC9SZWNOdW0+PHJlY29yZD48cmVjLW51bWJlcj4xMTQ8L3JlYy1udW1iZXI+PGZv
cmVpZ24ta2V5cz48a2V5IGFwcD0iRU4iIGRiLWlkPSI5dHZ4dHdmZW5hc3p2b2VwdHRvNTIyd3Z0
OXpkc3B0NTVkcmQiPjExNDwva2V5PjwvZm9yZWlnbi1rZXlzPjxyZWYtdHlwZSBuYW1lPSJKb3Vy
bmFsIEFydGljbGUiPjE3PC9yZWYtdHlwZT48Y29udHJpYnV0b3JzPjxhdXRob3JzPjxhdXRob3I+
SG93YXJkLCBCLiBWLjwvYXV0aG9yPjxhdXRob3I+TGVlLCBFLiBULjwvYXV0aG9yPjxhdXRob3I+
Q293YW4sIEwuIEQuPC9hdXRob3I+PGF1dGhvcj5EZXZlcmV1eCwgUi4gQi48L2F1dGhvcj48YXV0
aG9yPkdhbGxvd2F5LCBKLiBNLjwvYXV0aG9yPjxhdXRob3I+R28sIE8uIFQuPC9hdXRob3I+PGF1
dGhvcj5Ib3dhcmQsIFcuIEouPC9hdXRob3I+PGF1dGhvcj5SaG9hZGVzLCBFLiBSLjwvYXV0aG9y
PjxhdXRob3I+Um9iYmlucywgRC4gQy48L2F1dGhvcj48YXV0aG9yPlNpZXZlcnMsIE0uIEwuPC9h
dXRob3I+PGF1dGhvcj5XZWx0eSwgVC4gSy48L2F1dGhvcj48L2F1dGhvcnM+PC9jb250cmlidXRv
cnM+PGF1dGgtYWRkcmVzcz5NZWRsYW50aWMgUmVzZWFyY2ggSW5zdGl0dXRlIGFuZCBXYXNoaW5n
dG9uIEhvc3BpdGFsIENlbnRlciwgV2FzaGluZ3RvbiwgREMsIFVTQS4gYnZoMUBtaGcuZWR1PC9h
dXRoLWFkZHJlc3M+PHRpdGxlcz48dGl0bGU+UmlzaW5nIHRpZGUgb2YgY2FyZGlvdmFzY3VsYXIg
ZGlzZWFzZSBpbiBBbWVyaWNhbiBJbmRpYW5zLiBUaGUgU3Ryb25nIEhlYXJ0IFN0dWR5PC90aXRs
ZT48c2Vjb25kYXJ5LXRpdGxlPkNpcmN1bGF0aW9uPC9zZWNvbmRhcnktdGl0bGU+PGFsdC10aXRs
ZT5DaXJjdWxhdGlvbjwvYWx0LXRpdGxlPjwvdGl0bGVzPjxwZXJpb2RpY2FsPjxmdWxsLXRpdGxl
PkNpcmN1bGF0aW9uPC9mdWxsLXRpdGxlPjxhYmJyLTE+Q2lyY3VsYXRpb248L2FiYnItMT48L3Bl
cmlvZGljYWw+PGFsdC1wZXJpb2RpY2FsPjxmdWxsLXRpdGxlPkNpcmN1bGF0aW9uPC9mdWxsLXRp
dGxlPjxhYmJyLTE+Q2lyY3VsYXRpb248L2FiYnItMT48L2FsdC1wZXJpb2RpY2FsPjxwYWdlcz4y
Mzg5LTk1PC9wYWdlcz48dm9sdW1lPjk5PC92b2x1bWU+PG51bWJlcj4xODwvbnVtYmVyPjxlZGl0
aW9uPjE5OTkvMDUvMTE8L2VkaXRpb24+PGtleXdvcmRzPjxrZXl3b3JkPkFnZWQ8L2tleXdvcmQ+
PGtleXdvcmQ+QWxidW1pbnVyaWEvZXBpZGVtaW9sb2d5PC9rZXl3b3JkPjxrZXl3b3JkPkFyaXpv
bmEvZXBpZGVtaW9sb2d5PC9rZXl3b3JkPjxrZXl3b3JkPkNhcmRpb3Zhc2N1bGFyIERpc2Vhc2Vz
LypldGhub2xvZ3kvbW9ydGFsaXR5PC9rZXl3b3JkPjxrZXl3b3JkPkNhdXNlIG9mIERlYXRoPC9r
ZXl3b3JkPjxrZXl3b3JkPkNob2xlc3Rlcm9sLCBMREwvYmxvb2Q8L2tleXdvcmQ+PGtleXdvcmQ+
Q29ob3J0IFN0dWRpZXM8L2tleXdvcmQ+PGtleXdvcmQ+Q29tb3JiaWRpdHk8L2tleXdvcmQ+PGtl
eXdvcmQ+Q29yb25hcnkgRGlzZWFzZS9ldGhub2xvZ3kvbW9ydGFsaXR5PC9rZXl3b3JkPjxrZXl3
b3JkPkRpYWJldGVzIE1lbGxpdHVzL2VwaWRlbWlvbG9neTwva2V5d29yZD48a2V5d29yZD5GZW1h
bGU8L2tleXdvcmQ+PGtleXdvcmQ+SHVtYW5zPC9rZXl3b3JkPjxrZXl3b3JkPkh5cGVybGlwaWRl
bWlhcy9lcGlkZW1pb2xvZ3k8L2tleXdvcmQ+PGtleXdvcmQ+SHlwZXJ0ZW5zaW9uL2VwaWRlbWlv
bG9neTwva2V5d29yZD48a2V5d29yZD5JbmNpZGVuY2U8L2tleXdvcmQ+PGtleXdvcmQ+KkluZGlh
bnMsIE5vcnRoIEFtZXJpY2FuPC9rZXl3b3JkPjxrZXl3b3JkPk1hbGU8L2tleXdvcmQ+PGtleXdv
cmQ+TWlkZGxlIEFnZWQ8L2tleXdvcmQ+PGtleXdvcmQ+TW9yYmlkaXR5L3RyZW5kczwva2V5d29y
ZD48a2V5d29yZD5Ob3J0aCBEYWtvdGEvZXBpZGVtaW9sb2d5PC9rZXl3b3JkPjxrZXl3b3JkPk9i
ZXNpdHkvZXBpZGVtaW9sb2d5PC9rZXl3b3JkPjxrZXl3b3JkPk9rbGFob21hL2VwaWRlbWlvbG9n
eTwva2V5d29yZD48a2V5d29yZD5Qb3B1bGF0aW9uIFN1cnZlaWxsYW5jZTwva2V5d29yZD48a2V5
d29yZD5Qcm9zcGVjdGl2ZSBTdHVkaWVzPC9rZXl3b3JkPjxrZXl3b3JkPlJpc2sgRmFjdG9yczwv
a2V5d29yZD48a2V5d29yZD5TZXggRmFjdG9yczwva2V5d29yZD48a2V5d29yZD5TbW9raW5nL2Vw
aWRlbWlvbG9neTwva2V5d29yZD48a2V5d29yZD5Tb3V0aCBEYWtvdGEvZXBpZGVtaW9sb2d5PC9r
ZXl3b3JkPjwva2V5d29yZHM+PGRhdGVzPjx5ZWFyPjE5OTk8L3llYXI+PHB1Yi1kYXRlcz48ZGF0
ZT5NYXkgMTE8L2RhdGU+PC9wdWItZGF0ZXM+PC9kYXRlcz48aXNibj4xNTI0LTQ1MzkgKEVsZWN0
cm9uaWMpJiN4RDswMDA5LTczMjIgKExpbmtpbmcpPC9pc2JuPjxhY2Nlc3Npb24tbnVtPjEwMzE4
NjU5PC9hY2Nlc3Npb24tbnVtPjx3b3JrLXR5cGU+Q29tcGFyYXRpdmUgU3R1ZHkmI3hEO1Jlc2Vh
cmNoIFN1cHBvcnQsIFUuUy4gR292JmFwb3M7dCwgUC5ILlMuPC93b3JrLXR5cGU+PHVybHM+PHJl
bGF0ZWQtdXJscz48dXJsPmh0dHA6Ly93d3cubmNiaS5ubG0ubmloLmdvdi9wdWJtZWQvMTAzMTg2
NTk8L3VybD48L3JlbGF0ZWQtdXJscz48L3VybHM+PGxhbmd1YWdlPmVuZzwvbGFuZ3VhZ2U+PC9y
ZWNvcmQ+PC9DaXRlPjwvRW5k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37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Strong Heart Study, 1989 -1995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  <w:u w:val="single"/>
              </w:rPr>
              <w:t>Stroke</w:t>
            </w:r>
            <w:r w:rsidRPr="00890256">
              <w:rPr>
                <w:rFonts w:ascii="Times" w:hAnsi="Times"/>
              </w:rPr>
              <w:t>: CHS st</w:t>
            </w:r>
            <w:r>
              <w:rPr>
                <w:rFonts w:ascii="Times" w:hAnsi="Times"/>
              </w:rPr>
              <w:t xml:space="preserve">udy (predominantly white cohort). </w:t>
            </w:r>
            <w:r w:rsidRPr="00890256">
              <w:rPr>
                <w:rFonts w:ascii="Times" w:hAnsi="Times"/>
                <w:u w:val="single"/>
              </w:rPr>
              <w:t>CHD</w:t>
            </w:r>
            <w:r w:rsidRPr="00890256">
              <w:rPr>
                <w:rFonts w:ascii="Times" w:hAnsi="Times"/>
              </w:rPr>
              <w:t>: ARIC study (25% black)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Fatal coronary heart disease (per 1000 person-years)</w:t>
            </w:r>
            <w:r>
              <w:rPr>
                <w:rFonts w:ascii="Times" w:hAnsi="Times"/>
              </w:rPr>
              <w:t>.</w:t>
            </w:r>
            <w:r w:rsidRPr="00890256">
              <w:rPr>
                <w:rFonts w:ascii="Times" w:hAnsi="Times"/>
              </w:rPr>
              <w:t xml:space="preserve"> Fatal stroke</w:t>
            </w:r>
            <w:r>
              <w:rPr>
                <w:rFonts w:ascii="Times" w:hAnsi="Times"/>
              </w:rPr>
              <w:t xml:space="preserve"> (per 1000 person-years). </w:t>
            </w:r>
            <w:r w:rsidRPr="00890256">
              <w:rPr>
                <w:rFonts w:ascii="Times" w:hAnsi="Times"/>
              </w:rPr>
              <w:t>Nonfatal coronary heart disease</w:t>
            </w:r>
            <w:r>
              <w:rPr>
                <w:rFonts w:ascii="Times" w:hAnsi="Times"/>
              </w:rPr>
              <w:t xml:space="preserve"> </w:t>
            </w:r>
            <w:r w:rsidRPr="00890256">
              <w:rPr>
                <w:rFonts w:ascii="Times" w:hAnsi="Times"/>
              </w:rPr>
              <w:t>(per 1000 person-years)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>Nonfatal stroke (per 1000 person-years)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Prospective cohort study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>Exact numb</w:t>
            </w:r>
            <w:r>
              <w:rPr>
                <w:rFonts w:ascii="Times" w:hAnsi="Times"/>
              </w:rPr>
              <w:t xml:space="preserve">ers for comparison not provided. </w:t>
            </w:r>
            <w:r w:rsidRPr="00890256">
              <w:rPr>
                <w:rFonts w:ascii="Times" w:hAnsi="Times"/>
              </w:rPr>
              <w:t>Comparison groups had different lengths of average follow-up and different populations.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Zhang 2008 </w:t>
            </w:r>
            <w:r>
              <w:rPr>
                <w:rFonts w:ascii="Times" w:hAnsi="Times"/>
              </w:rPr>
              <w:fldChar w:fldCharType="begin">
                <w:fldData xml:space="preserve">PEVuZE5vdGU+PENpdGU+PEF1dGhvcj5aaGFuZzwvQXV0aG9yPjxZZWFyPjIwMDg8L1llYXI+PFJl
Y051bT4xMjM8L1JlY051bT48cmVjb3JkPjxyZWMtbnVtYmVyPjEyMzwvcmVjLW51bWJlcj48Zm9y
ZWlnbi1rZXlzPjxrZXkgYXBwPSJFTiIgZGItaWQ9Ijl0dnh0d2ZlbmFzenZvZXB0dG81MjJ3dnQ5
emRzcHQ1NWRyZCI+MTIzPC9rZXk+PC9mb3JlaWduLWtleXM+PHJlZi10eXBlIG5hbWU9IkpvdXJu
YWwgQXJ0aWNsZSI+MTc8L3JlZi10eXBlPjxjb250cmlidXRvcnM+PGF1dGhvcnM+PGF1dGhvcj5a
aGFuZywgWS48L2F1dGhvcj48YXV0aG9yPkdhbGxvd2F5LCBKLiBNLjwvYXV0aG9yPjxhdXRob3I+
V2VsdHksIFQuIEsuPC9hdXRob3I+PGF1dGhvcj5XaWViZXJzLCBELiBPLjwvYXV0aG9yPjxhdXRo
b3I+V2hpc25hbnQsIEouIFAuPC9hdXRob3I+PGF1dGhvcj5EZXZlcmV1eCwgUi4gQi48L2F1dGhv
cj48YXV0aG9yPktpemVyLCBKLiBSLjwvYXV0aG9yPjxhdXRob3I+SG93YXJkLCBCLiBWLjwvYXV0
aG9yPjxhdXRob3I+Q293YW4sIEwuIEQuPC9hdXRob3I+PGF1dGhvcj5ZZWgsIEouPC9hdXRob3I+
PGF1dGhvcj5Ib3dhcmQsIFcuIEouPC9hdXRob3I+PGF1dGhvcj5XYW5nLCBXLjwvYXV0aG9yPjxh
dXRob3I+QmVzdCwgTC48L2F1dGhvcj48YXV0aG9yPkxlZSwgRS4gVC48L2F1dGhvcj48L2F1dGhv
cnM+PC9jb250cmlidXRvcnM+PGF1dGgtYWRkcmVzcz5DZW50ZXIgZm9yIEFtZXJpY2FuIEluZGlh
biBIZWFsdGggUmVzZWFyY2gsIENvbGxlZ2Ugb2YgUHVibGljIEhlYWx0aCwgVW5pdmVyc2l0eSBv
ZiBPa2xhaG9tYSBIZWFsdGggU2NpZW5jZXMgQ2VudGVyLCBPa2xhaG9tYSBDaXR5LCBPa2xhaG9t
YSA3MzE5MCwgVVNBLiBZaW5nLXpoYW5nNEBvdWhzYy5lZHU8L2F1dGgtYWRkcmVzcz48dGl0bGVz
Pjx0aXRsZT5JbmNpZGVuY2UgYW5kIHJpc2sgZmFjdG9ycyBmb3Igc3Ryb2tlIGluIEFtZXJpY2Fu
IEluZGlhbnM6IHRoZSBTdHJvbmcgSGVhcnQgU3R1ZHk8L3RpdGxlPjxzZWNvbmRhcnktdGl0bGU+
Q2lyY3VsYXRpb248L3NlY29uZGFyeS10aXRsZT48YWx0LXRpdGxlPkNpcmN1bGF0aW9uPC9hbHQt
dGl0bGU+PC90aXRsZXM+PHBlcmlvZGljYWw+PGZ1bGwtdGl0bGU+Q2lyY3VsYXRpb248L2Z1bGwt
dGl0bGU+PGFiYnItMT5DaXJjdWxhdGlvbjwvYWJici0xPjwvcGVyaW9kaWNhbD48YWx0LXBlcmlv
ZGljYWw+PGZ1bGwtdGl0bGU+Q2lyY3VsYXRpb248L2Z1bGwtdGl0bGU+PGFiYnItMT5DaXJjdWxh
dGlvbjwvYWJici0xPjwvYWx0LXBlcmlvZGljYWw+PHBhZ2VzPjE1NzctODQ8L3BhZ2VzPjx2b2x1
bWU+MTE4PC92b2x1bWU+PG51bWJlcj4xNTwvbnVtYmVyPjxlZGl0aW9uPjIwMDgvMDkvMjQ8L2Vk
aXRpb24+PGtleXdvcmRzPjxrZXl3b3JkPkFmcmljYW4gQ29udGluZW50YWwgQW5jZXN0cnkgR3Jv
dXAvc3RhdGlzdGljcyAmYW1wOyBudW1lcmljYWwgZGF0YTwva2V5d29yZD48a2V5d29yZD5BZ2Ug
RGlzdHJpYnV0aW9uPC9rZXl3b3JkPjxrZXl3b3JkPkFnZSBvZiBPbnNldDwva2V5d29yZD48a2V5
d29yZD5BZ2VkPC9rZXl3b3JkPjxrZXl3b3JkPkJsb29kIEdsdWNvc2U8L2tleXdvcmQ+PGtleXdv
cmQ+Qmxvb2QgUHJlc3N1cmU8L2tleXdvcmQ+PGtleXdvcmQ+Q2VyZWJyYWwgSGVtb3JyaGFnZS9l
dGhub2xvZ3kvbW9ydGFsaXR5PC9rZXl3b3JkPjxrZXl3b3JkPkNlcmVicmFsIEluZmFyY3Rpb24v
KmV0aG5vbG9neS8qbW9ydGFsaXR5PC9rZXl3b3JkPjxrZXl3b3JkPkV1cm9wZWFuIENvbnRpbmVu
dGFsIEFuY2VzdHJ5IEdyb3VwL3N0YXRpc3RpY3MgJmFtcDsgbnVtZXJpY2FsIGRhdGE8L2tleXdv
cmQ+PGtleXdvcmQ+RmVtYWxlPC9rZXl3b3JkPjxrZXl3b3JkPkh1bWFuczwva2V5d29yZD48a2V5
d29yZD5JbmNpZGVuY2U8L2tleXdvcmQ+PGtleXdvcmQ+SW5kaWFucywgTm9ydGggQW1lcmljYW4v
KnN0YXRpc3RpY3MgJmFtcDsgbnVtZXJpY2FsIGRhdGE8L2tleXdvcmQ+PGtleXdvcmQ+TG9uZ2l0
dWRpbmFsIFN0dWRpZXM8L2tleXdvcmQ+PGtleXdvcmQ+TWFsZTwva2V5d29yZD48a2V5d29yZD5N
aWRkbGUgQWdlZDwva2V5d29yZD48a2V5d29yZD5Qcm9wb3J0aW9uYWwgSGF6YXJkcyBNb2RlbHM8
L2tleXdvcmQ+PGtleXdvcmQ+UmlzayBGYWN0b3JzPC9rZXl3b3JkPjxrZXl3b3JkPlNleCBEaXN0
cmlidXRpb248L2tleXdvcmQ+PGtleXdvcmQ+U21va2luZy9ldGhub2xvZ3k8L2tleXdvcmQ+PGtl
eXdvcmQ+U3Ryb2tlLypldGhub2xvZ3kvKm1vcnRhbGl0eTwva2V5d29yZD48L2tleXdvcmRzPjxk
YXRlcz48eWVhcj4yMDA4PC95ZWFyPjxwdWItZGF0ZXM+PGRhdGU+T2N0IDc8L2RhdGU+PC9wdWIt
ZGF0ZXM+PC9kYXRlcz48aXNibj4xNTI0LTQ1MzkgKEVsZWN0cm9uaWMpJiN4RDswMDA5LTczMjIg
KExpbmtpbmcpPC9pc2JuPjxhY2Nlc3Npb24tbnVtPjE4ODA5Nzk3PC9hY2Nlc3Npb24tbnVtPjx3
b3JrLXR5cGU+UmVzZWFyY2ggU3VwcG9ydCwgTi5JLkguLCBFeHRyYW11cmFsPC93b3JrLXR5cGU+
PHVybHM+PHJlbGF0ZWQtdXJscz48dXJsPmh0dHA6Ly93d3cubmNiaS5ubG0ubmloLmdvdi9wdWJt
ZWQvMTg4MDk3OTc8L3VybD48L3JlbGF0ZWQtdXJscz48L3VybHM+PGN1c3RvbTI+Mjc1NDM4MDwv
Y3VzdG9tMj48ZWxlY3Ryb25pYy1yZXNvdXJjZS1udW0+MTAuMTE2MS9DSVJDVUxBVElPTkFIQS4x
MDguNzcyMjg1PC9lbGVjdHJvbmljLXJlc291cmNlLW51bT48bGFuZ3VhZ2U+ZW5nPC9sYW5ndWFn
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aaGFuZzwvQXV0aG9yPjxZZWFyPjIwMDg8L1llYXI+PFJl
Y051bT4xMjM8L1JlY051bT48cmVjb3JkPjxyZWMtbnVtYmVyPjEyMzwvcmVjLW51bWJlcj48Zm9y
ZWlnbi1rZXlzPjxrZXkgYXBwPSJFTiIgZGItaWQ9Ijl0dnh0d2ZlbmFzenZvZXB0dG81MjJ3dnQ5
emRzcHQ1NWRyZCI+MTIzPC9rZXk+PC9mb3JlaWduLWtleXM+PHJlZi10eXBlIG5hbWU9IkpvdXJu
YWwgQXJ0aWNsZSI+MTc8L3JlZi10eXBlPjxjb250cmlidXRvcnM+PGF1dGhvcnM+PGF1dGhvcj5a
aGFuZywgWS48L2F1dGhvcj48YXV0aG9yPkdhbGxvd2F5LCBKLiBNLjwvYXV0aG9yPjxhdXRob3I+
V2VsdHksIFQuIEsuPC9hdXRob3I+PGF1dGhvcj5XaWViZXJzLCBELiBPLjwvYXV0aG9yPjxhdXRo
b3I+V2hpc25hbnQsIEouIFAuPC9hdXRob3I+PGF1dGhvcj5EZXZlcmV1eCwgUi4gQi48L2F1dGhv
cj48YXV0aG9yPktpemVyLCBKLiBSLjwvYXV0aG9yPjxhdXRob3I+SG93YXJkLCBCLiBWLjwvYXV0
aG9yPjxhdXRob3I+Q293YW4sIEwuIEQuPC9hdXRob3I+PGF1dGhvcj5ZZWgsIEouPC9hdXRob3I+
PGF1dGhvcj5Ib3dhcmQsIFcuIEouPC9hdXRob3I+PGF1dGhvcj5XYW5nLCBXLjwvYXV0aG9yPjxh
dXRob3I+QmVzdCwgTC48L2F1dGhvcj48YXV0aG9yPkxlZSwgRS4gVC48L2F1dGhvcj48L2F1dGhv
cnM+PC9jb250cmlidXRvcnM+PGF1dGgtYWRkcmVzcz5DZW50ZXIgZm9yIEFtZXJpY2FuIEluZGlh
biBIZWFsdGggUmVzZWFyY2gsIENvbGxlZ2Ugb2YgUHVibGljIEhlYWx0aCwgVW5pdmVyc2l0eSBv
ZiBPa2xhaG9tYSBIZWFsdGggU2NpZW5jZXMgQ2VudGVyLCBPa2xhaG9tYSBDaXR5LCBPa2xhaG9t
YSA3MzE5MCwgVVNBLiBZaW5nLXpoYW5nNEBvdWhzYy5lZHU8L2F1dGgtYWRkcmVzcz48dGl0bGVz
Pjx0aXRsZT5JbmNpZGVuY2UgYW5kIHJpc2sgZmFjdG9ycyBmb3Igc3Ryb2tlIGluIEFtZXJpY2Fu
IEluZGlhbnM6IHRoZSBTdHJvbmcgSGVhcnQgU3R1ZHk8L3RpdGxlPjxzZWNvbmRhcnktdGl0bGU+
Q2lyY3VsYXRpb248L3NlY29uZGFyeS10aXRsZT48YWx0LXRpdGxlPkNpcmN1bGF0aW9uPC9hbHQt
dGl0bGU+PC90aXRsZXM+PHBlcmlvZGljYWw+PGZ1bGwtdGl0bGU+Q2lyY3VsYXRpb248L2Z1bGwt
dGl0bGU+PGFiYnItMT5DaXJjdWxhdGlvbjwvYWJici0xPjwvcGVyaW9kaWNhbD48YWx0LXBlcmlv
ZGljYWw+PGZ1bGwtdGl0bGU+Q2lyY3VsYXRpb248L2Z1bGwtdGl0bGU+PGFiYnItMT5DaXJjdWxh
dGlvbjwvYWJici0xPjwvYWx0LXBlcmlvZGljYWw+PHBhZ2VzPjE1NzctODQ8L3BhZ2VzPjx2b2x1
bWU+MTE4PC92b2x1bWU+PG51bWJlcj4xNTwvbnVtYmVyPjxlZGl0aW9uPjIwMDgvMDkvMjQ8L2Vk
aXRpb24+PGtleXdvcmRzPjxrZXl3b3JkPkFmcmljYW4gQ29udGluZW50YWwgQW5jZXN0cnkgR3Jv
dXAvc3RhdGlzdGljcyAmYW1wOyBudW1lcmljYWwgZGF0YTwva2V5d29yZD48a2V5d29yZD5BZ2Ug
RGlzdHJpYnV0aW9uPC9rZXl3b3JkPjxrZXl3b3JkPkFnZSBvZiBPbnNldDwva2V5d29yZD48a2V5
d29yZD5BZ2VkPC9rZXl3b3JkPjxrZXl3b3JkPkJsb29kIEdsdWNvc2U8L2tleXdvcmQ+PGtleXdv
cmQ+Qmxvb2QgUHJlc3N1cmU8L2tleXdvcmQ+PGtleXdvcmQ+Q2VyZWJyYWwgSGVtb3JyaGFnZS9l
dGhub2xvZ3kvbW9ydGFsaXR5PC9rZXl3b3JkPjxrZXl3b3JkPkNlcmVicmFsIEluZmFyY3Rpb24v
KmV0aG5vbG9neS8qbW9ydGFsaXR5PC9rZXl3b3JkPjxrZXl3b3JkPkV1cm9wZWFuIENvbnRpbmVu
dGFsIEFuY2VzdHJ5IEdyb3VwL3N0YXRpc3RpY3MgJmFtcDsgbnVtZXJpY2FsIGRhdGE8L2tleXdv
cmQ+PGtleXdvcmQ+RmVtYWxlPC9rZXl3b3JkPjxrZXl3b3JkPkh1bWFuczwva2V5d29yZD48a2V5
d29yZD5JbmNpZGVuY2U8L2tleXdvcmQ+PGtleXdvcmQ+SW5kaWFucywgTm9ydGggQW1lcmljYW4v
KnN0YXRpc3RpY3MgJmFtcDsgbnVtZXJpY2FsIGRhdGE8L2tleXdvcmQ+PGtleXdvcmQ+TG9uZ2l0
dWRpbmFsIFN0dWRpZXM8L2tleXdvcmQ+PGtleXdvcmQ+TWFsZTwva2V5d29yZD48a2V5d29yZD5N
aWRkbGUgQWdlZDwva2V5d29yZD48a2V5d29yZD5Qcm9wb3J0aW9uYWwgSGF6YXJkcyBNb2RlbHM8
L2tleXdvcmQ+PGtleXdvcmQ+UmlzayBGYWN0b3JzPC9rZXl3b3JkPjxrZXl3b3JkPlNleCBEaXN0
cmlidXRpb248L2tleXdvcmQ+PGtleXdvcmQ+U21va2luZy9ldGhub2xvZ3k8L2tleXdvcmQ+PGtl
eXdvcmQ+U3Ryb2tlLypldGhub2xvZ3kvKm1vcnRhbGl0eTwva2V5d29yZD48L2tleXdvcmRzPjxk
YXRlcz48eWVhcj4yMDA4PC95ZWFyPjxwdWItZGF0ZXM+PGRhdGU+T2N0IDc8L2RhdGU+PC9wdWIt
ZGF0ZXM+PC9kYXRlcz48aXNibj4xNTI0LTQ1MzkgKEVsZWN0cm9uaWMpJiN4RDswMDA5LTczMjIg
KExpbmtpbmcpPC9pc2JuPjxhY2Nlc3Npb24tbnVtPjE4ODA5Nzk3PC9hY2Nlc3Npb24tbnVtPjx3
b3JrLXR5cGU+UmVzZWFyY2ggU3VwcG9ydCwgTi5JLkguLCBFeHRyYW11cmFsPC93b3JrLXR5cGU+
PHVybHM+PHJlbGF0ZWQtdXJscz48dXJsPmh0dHA6Ly93d3cubmNiaS5ubG0ubmloLmdvdi9wdWJt
ZWQvMTg4MDk3OTc8L3VybD48L3JlbGF0ZWQtdXJscz48L3VybHM+PGN1c3RvbTI+Mjc1NDM4MDwv
Y3VzdG9tMj48ZWxlY3Ryb25pYy1yZXNvdXJjZS1udW0+MTAuMTE2MS9DSVJDVUxBVElPTkFIQS4x
MDguNzcyMjg1PC9lbGVjdHJvbmljLXJlc291cmNlLW51bT48bGFuZ3VhZ2U+ZW5nPC9sYW5ndWFn
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40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Strong Heart Study cohort without stroke at baseline, </w:t>
            </w:r>
            <w:r>
              <w:rPr>
                <w:rFonts w:ascii="Times" w:hAnsi="Times"/>
              </w:rPr>
              <w:t>1989-</w:t>
            </w:r>
            <w:r w:rsidRPr="00890256">
              <w:rPr>
                <w:rFonts w:ascii="Times" w:hAnsi="Times"/>
              </w:rPr>
              <w:t>2004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  <w:u w:val="single"/>
              </w:rPr>
              <w:t>Stroke incidence</w:t>
            </w:r>
            <w:r w:rsidRPr="00890256">
              <w:rPr>
                <w:rFonts w:ascii="Times" w:hAnsi="Times"/>
              </w:rPr>
              <w:t>: White population in Minnesota (1985-1989) &amp; Framingham</w:t>
            </w:r>
            <w:r>
              <w:rPr>
                <w:rFonts w:ascii="Times" w:hAnsi="Times"/>
              </w:rPr>
              <w:t xml:space="preserve"> Heart Study (FHS, 1980-2003). </w:t>
            </w:r>
            <w:r w:rsidRPr="00890256">
              <w:rPr>
                <w:rFonts w:ascii="Times" w:hAnsi="Times"/>
                <w:u w:val="single"/>
              </w:rPr>
              <w:t>Mortality</w:t>
            </w:r>
            <w:r w:rsidRPr="00890256">
              <w:rPr>
                <w:rFonts w:ascii="Times" w:hAnsi="Times"/>
              </w:rPr>
              <w:t xml:space="preserve">: </w:t>
            </w:r>
            <w:r>
              <w:rPr>
                <w:rFonts w:ascii="Times" w:hAnsi="Times"/>
              </w:rPr>
              <w:t xml:space="preserve">Pooled data from </w:t>
            </w:r>
            <w:r w:rsidRPr="00890256">
              <w:rPr>
                <w:rFonts w:ascii="Times" w:hAnsi="Times"/>
              </w:rPr>
              <w:t>FHS, atherosclerosis risk in communities study and cardiovascular health study.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Incidence rate of Stroke (per 100,000 person years)</w:t>
            </w:r>
            <w:r>
              <w:rPr>
                <w:rFonts w:ascii="Times" w:hAnsi="Times"/>
              </w:rPr>
              <w:t xml:space="preserve">, 30-day mortality, </w:t>
            </w:r>
            <w:r w:rsidRPr="00890256">
              <w:rPr>
                <w:rFonts w:ascii="Times" w:hAnsi="Times"/>
              </w:rPr>
              <w:t xml:space="preserve">1-year mortality </w:t>
            </w:r>
          </w:p>
        </w:tc>
        <w:tc>
          <w:tcPr>
            <w:tcW w:w="4500" w:type="dxa"/>
            <w:shd w:val="clear" w:color="auto" w:fill="auto"/>
          </w:tcPr>
          <w:p w:rsidR="00ED7DC0" w:rsidRPr="00221FBC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221FBC">
              <w:rPr>
                <w:rFonts w:ascii="Times" w:hAnsi="Times"/>
              </w:rPr>
              <w:t xml:space="preserve">Observational cohort study. Comparison groups had different follow-up time periods and from very different regions of country 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Levin 2002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MZXZpbjwvQXV0aG9yPjxZZWFyPjIwMDI8L1llYXI+PFJl
Y051bT4xNDc8L1JlY051bT48cmVjb3JkPjxyZWMtbnVtYmVyPjE0NzwvcmVjLW51bWJlcj48Zm9y
ZWlnbi1rZXlzPjxrZXkgYXBwPSJFTiIgZGItaWQ9Ijl0dnh0d2ZlbmFzenZvZXB0dG81MjJ3dnQ5
emRzcHQ1NWRyZCI+MTQ3PC9rZXk+PC9mb3JlaWduLWtleXM+PHJlZi10eXBlIG5hbWU9IkpvdXJu
YWwgQXJ0aWNsZSI+MTc8L3JlZi10eXBlPjxjb250cmlidXRvcnM+PGF1dGhvcnM+PGF1dGhvcj5M
ZXZpbiwgUy48L2F1dGhvcj48YXV0aG9yPldlbGNoLCBWLiBMLjwvYXV0aG9yPjxhdXRob3I+QmVs
bCwgUi4gQS48L2F1dGhvcj48YXV0aG9yPkNhc3BlciwgTS4gTC48L2F1dGhvcj48L2F1dGhvcnM+
PC9jb250cmlidXRvcnM+PGF1dGgtYWRkcmVzcz5DZW50ZXJzIGZvciBEaXNlYXNlIENvbnRyb2wg
YW5kIFByZXZlbnRpb24sIE5hdGlvbmFsIENlbnRlciBmb3IgQ2hyb25pYyBEaXNlYXNlIFByZXZl
bnRpb24gYW5kIEhlYWx0aCBQcm9tb3Rpb24sIERpdmlzaW9uIG9mIE51dHJpdGlvbiBhbmQgUGh5
c2ljYWwgQWN0aXZpdHksIFBoeXNpY2FsIEFjdGl2aXR5IGFuZCBIZWFsdGggQnJhbmNoLCBBdGxh
bnRhLCBHQSAzMDM0MSwgVVNBLiBzLmxldmluQG1vcmVoZWFkLXN0LmVkdTwvYXV0aC1hZGRyZXNz
Pjx0aXRsZXM+PHRpdGxlPkdlb2dyYXBoaWMgdmFyaWF0aW9uIGluIGNhcmRpb3Zhc2N1bGFyIGRp
c2Vhc2UgcmlzayBmYWN0b3JzIGFtb25nIEFtZXJpY2FuIEluZGlhbnMgYW5kIGNvbXBhcmlzb25z
IHdpdGggdGhlIGNvcnJlc3BvbmRpbmcgc3RhdGUgcG9wdWxhdGlvbnM8L3RpdGxlPjxzZWNvbmRh
cnktdGl0bGU+RXRobiBIZWFsdGg8L3NlY29uZGFyeS10aXRsZT48YWx0LXRpdGxlPkV0aG5pY2l0
eSAmYW1wOyBoZWFsdGg8L2FsdC10aXRsZT48L3RpdGxlcz48cGVyaW9kaWNhbD48ZnVsbC10aXRs
ZT5FdGhuIEhlYWx0aDwvZnVsbC10aXRsZT48YWJici0xPkV0aG5pY2l0eSAmYW1wOyBoZWFsdGg8
L2FiYnItMT48L3BlcmlvZGljYWw+PGFsdC1wZXJpb2RpY2FsPjxmdWxsLXRpdGxlPkV0aG4gSGVh
bHRoPC9mdWxsLXRpdGxlPjxhYmJyLTE+RXRobmljaXR5ICZhbXA7IGhlYWx0aDwvYWJici0xPjwv
YWx0LXBlcmlvZGljYWw+PHBhZ2VzPjU3LTY3PC9wYWdlcz48dm9sdW1lPjc8L3ZvbHVtZT48bnVt
YmVyPjE8L251bWJlcj48ZWRpdGlvbj4yMDAyLzA3LzE4PC9lZGl0aW9uPjxrZXl3b3Jkcz48a2V5
d29yZD5BZHVsdDwva2V5d29yZD48a2V5d29yZD5DYXJkaW92YXNjdWxhciBEaXNlYXNlcy8qZXRo
bm9sb2d5PC9rZXl3b3JkPjxrZXl3b3JkPkRpYWJldGVzIE1lbGxpdHVzL2V0aG5vbG9neTwva2V5
d29yZD48a2V5d29yZD5GZW1hbGU8L2tleXdvcmQ+PGtleXdvcmQ+R2VvZ3JhcGh5PC9rZXl3b3Jk
PjxrZXl3b3JkPkhlYWx0aCBTdGF0dXM8L2tleXdvcmQ+PGtleXdvcmQ+KkhlYWx0aCBTdXJ2ZXlz
PC9rZXl3b3JkPjxrZXl3b3JkPkh1bWFuczwva2V5d29yZD48a2V5d29yZD5JbmRpYW5zLCBOb3J0
aCBBbWVyaWNhbi8qc3RhdGlzdGljcyAmYW1wOyBudW1lcmljYWwgZGF0YTwva2V5d29yZD48a2V5
d29yZD5NYWxlPC9rZXl3b3JkPjxrZXl3b3JkPk1pZGRsZSBBZ2VkPC9rZXl3b3JkPjxrZXl3b3Jk
PlBvcHVsYXRpb24gU3VydmVpbGxhbmNlPC9rZXl3b3JkPjxrZXl3b3JkPlByZXZhbGVuY2U8L2tl
eXdvcmQ+PGtleXdvcmQ+UmlzayBGYWN0b3JzPC9rZXl3b3JkPjxrZXl3b3JkPlNtb2tpbmcvZXRo
bm9sb2d5PC9rZXl3b3JkPjxrZXl3b3JkPlVuaXRlZCBTdGF0ZXMvZXBpZGVtaW9sb2d5PC9rZXl3
b3JkPjwva2V5d29yZHM+PGRhdGVzPjx5ZWFyPjIwMDI8L3llYXI+PHB1Yi1kYXRlcz48ZGF0ZT5G
ZWI8L2RhdGU+PC9wdWItZGF0ZXM+PC9kYXRlcz48aXNibj4xMzU1LTc4NTggKFByaW50KSYjeEQ7
MTM1NS03ODU4IChMaW5raW5nKTwvaXNibj48YWNjZXNzaW9uLW51bT4xMjExOTA2NjwvYWNjZXNz
aW9uLW51bT48d29yay10eXBlPkNvbXBhcmF0aXZlIFN0dWR5JiN4RDtSZXNlYXJjaCBTdXBwb3J0
LCBOb24tVS5TLiBHb3YmYXBvczt0JiN4RDtSZXNlYXJjaCBTdXBwb3J0LCBVLlMuIEdvdiZhcG9z
O3QsIFAuSC5TLjwvd29yay10eXBlPjx1cmxzPjxyZWxhdGVkLXVybHM+PHVybD5odHRwOi8vd3d3
Lm5jYmkubmxtLm5paC5nb3YvcHVibWVkLzEyMTE5MDY2PC91cmw+PC9yZWxhdGVkLXVybHM+PC91
cmxzPjxlbGVjdHJvbmljLXJlc291cmNlLW51bT4xMC4xMDgwLzEzNTU3ODUwMjIwMTQ2OTkzPC9l
bGVjdHJvbmljLXJlc291cmNlLW51bT48bGFuZ3VhZ2U+ZW5nPC9sYW5ndWFnZT48L3JlY29yZD48
L0NpdGU+PC9FbmROb3Rl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MZXZpbjwvQXV0aG9yPjxZZWFyPjIwMDI8L1llYXI+PFJl
Y051bT4xNDc8L1JlY051bT48cmVjb3JkPjxyZWMtbnVtYmVyPjE0NzwvcmVjLW51bWJlcj48Zm9y
ZWlnbi1rZXlzPjxrZXkgYXBwPSJFTiIgZGItaWQ9Ijl0dnh0d2ZlbmFzenZvZXB0dG81MjJ3dnQ5
emRzcHQ1NWRyZCI+MTQ3PC9rZXk+PC9mb3JlaWduLWtleXM+PHJlZi10eXBlIG5hbWU9IkpvdXJu
YWwgQXJ0aWNsZSI+MTc8L3JlZi10eXBlPjxjb250cmlidXRvcnM+PGF1dGhvcnM+PGF1dGhvcj5M
ZXZpbiwgUy48L2F1dGhvcj48YXV0aG9yPldlbGNoLCBWLiBMLjwvYXV0aG9yPjxhdXRob3I+QmVs
bCwgUi4gQS48L2F1dGhvcj48YXV0aG9yPkNhc3BlciwgTS4gTC48L2F1dGhvcj48L2F1dGhvcnM+
PC9jb250cmlidXRvcnM+PGF1dGgtYWRkcmVzcz5DZW50ZXJzIGZvciBEaXNlYXNlIENvbnRyb2wg
YW5kIFByZXZlbnRpb24sIE5hdGlvbmFsIENlbnRlciBmb3IgQ2hyb25pYyBEaXNlYXNlIFByZXZl
bnRpb24gYW5kIEhlYWx0aCBQcm9tb3Rpb24sIERpdmlzaW9uIG9mIE51dHJpdGlvbiBhbmQgUGh5
c2ljYWwgQWN0aXZpdHksIFBoeXNpY2FsIEFjdGl2aXR5IGFuZCBIZWFsdGggQnJhbmNoLCBBdGxh
bnRhLCBHQSAzMDM0MSwgVVNBLiBzLmxldmluQG1vcmVoZWFkLXN0LmVkdTwvYXV0aC1hZGRyZXNz
Pjx0aXRsZXM+PHRpdGxlPkdlb2dyYXBoaWMgdmFyaWF0aW9uIGluIGNhcmRpb3Zhc2N1bGFyIGRp
c2Vhc2UgcmlzayBmYWN0b3JzIGFtb25nIEFtZXJpY2FuIEluZGlhbnMgYW5kIGNvbXBhcmlzb25z
IHdpdGggdGhlIGNvcnJlc3BvbmRpbmcgc3RhdGUgcG9wdWxhdGlvbnM8L3RpdGxlPjxzZWNvbmRh
cnktdGl0bGU+RXRobiBIZWFsdGg8L3NlY29uZGFyeS10aXRsZT48YWx0LXRpdGxlPkV0aG5pY2l0
eSAmYW1wOyBoZWFsdGg8L2FsdC10aXRsZT48L3RpdGxlcz48cGVyaW9kaWNhbD48ZnVsbC10aXRs
ZT5FdGhuIEhlYWx0aDwvZnVsbC10aXRsZT48YWJici0xPkV0aG5pY2l0eSAmYW1wOyBoZWFsdGg8
L2FiYnItMT48L3BlcmlvZGljYWw+PGFsdC1wZXJpb2RpY2FsPjxmdWxsLXRpdGxlPkV0aG4gSGVh
bHRoPC9mdWxsLXRpdGxlPjxhYmJyLTE+RXRobmljaXR5ICZhbXA7IGhlYWx0aDwvYWJici0xPjwv
YWx0LXBlcmlvZGljYWw+PHBhZ2VzPjU3LTY3PC9wYWdlcz48dm9sdW1lPjc8L3ZvbHVtZT48bnVt
YmVyPjE8L251bWJlcj48ZWRpdGlvbj4yMDAyLzA3LzE4PC9lZGl0aW9uPjxrZXl3b3Jkcz48a2V5
d29yZD5BZHVsdDwva2V5d29yZD48a2V5d29yZD5DYXJkaW92YXNjdWxhciBEaXNlYXNlcy8qZXRo
bm9sb2d5PC9rZXl3b3JkPjxrZXl3b3JkPkRpYWJldGVzIE1lbGxpdHVzL2V0aG5vbG9neTwva2V5
d29yZD48a2V5d29yZD5GZW1hbGU8L2tleXdvcmQ+PGtleXdvcmQ+R2VvZ3JhcGh5PC9rZXl3b3Jk
PjxrZXl3b3JkPkhlYWx0aCBTdGF0dXM8L2tleXdvcmQ+PGtleXdvcmQ+KkhlYWx0aCBTdXJ2ZXlz
PC9rZXl3b3JkPjxrZXl3b3JkPkh1bWFuczwva2V5d29yZD48a2V5d29yZD5JbmRpYW5zLCBOb3J0
aCBBbWVyaWNhbi8qc3RhdGlzdGljcyAmYW1wOyBudW1lcmljYWwgZGF0YTwva2V5d29yZD48a2V5
d29yZD5NYWxlPC9rZXl3b3JkPjxrZXl3b3JkPk1pZGRsZSBBZ2VkPC9rZXl3b3JkPjxrZXl3b3Jk
PlBvcHVsYXRpb24gU3VydmVpbGxhbmNlPC9rZXl3b3JkPjxrZXl3b3JkPlByZXZhbGVuY2U8L2tl
eXdvcmQ+PGtleXdvcmQ+UmlzayBGYWN0b3JzPC9rZXl3b3JkPjxrZXl3b3JkPlNtb2tpbmcvZXRo
bm9sb2d5PC9rZXl3b3JkPjxrZXl3b3JkPlVuaXRlZCBTdGF0ZXMvZXBpZGVtaW9sb2d5PC9rZXl3
b3JkPjwva2V5d29yZHM+PGRhdGVzPjx5ZWFyPjIwMDI8L3llYXI+PHB1Yi1kYXRlcz48ZGF0ZT5G
ZWI8L2RhdGU+PC9wdWItZGF0ZXM+PC9kYXRlcz48aXNibj4xMzU1LTc4NTggKFByaW50KSYjeEQ7
MTM1NS03ODU4IChMaW5raW5nKTwvaXNibj48YWNjZXNzaW9uLW51bT4xMjExOTA2NjwvYWNjZXNz
aW9uLW51bT48d29yay10eXBlPkNvbXBhcmF0aXZlIFN0dWR5JiN4RDtSZXNlYXJjaCBTdXBwb3J0
LCBOb24tVS5TLiBHb3YmYXBvczt0JiN4RDtSZXNlYXJjaCBTdXBwb3J0LCBVLlMuIEdvdiZhcG9z
O3QsIFAuSC5TLjwvd29yay10eXBlPjx1cmxzPjxyZWxhdGVkLXVybHM+PHVybD5odHRwOi8vd3d3
Lm5jYmkubmxtLm5paC5nb3YvcHVibWVkLzEyMTE5MDY2PC91cmw+PC9yZWxhdGVkLXVybHM+PC91
cmxzPjxlbGVjdHJvbmljLXJlc291cmNlLW51bT4xMC4xMDgwLzEzNTU3ODUwMjIwMTQ2OTkzPC9l
bGVjdHJvbmljLXJlc291cmNlLW51bT48bGFuZ3VhZ2U+ZW5nPC9sYW5ndWFnZT48L3JlY29yZD48
L0NpdGU+PC9FbmROb3Rl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28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Red Lake Band, White Earth Band, Menominee (ITHP); Catawba tribe in North and South Carolina; </w:t>
            </w:r>
            <w:proofErr w:type="spellStart"/>
            <w:r w:rsidRPr="00890256">
              <w:rPr>
                <w:rFonts w:ascii="Times" w:hAnsi="Times"/>
              </w:rPr>
              <w:t>Lumbee</w:t>
            </w:r>
            <w:proofErr w:type="spellEnd"/>
            <w:r w:rsidRPr="00890256">
              <w:rPr>
                <w:rFonts w:ascii="Times" w:hAnsi="Times"/>
              </w:rPr>
              <w:t xml:space="preserve"> tribe east of the Mississippi.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Respective state wide BRFSS data 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History of heart attack or stroke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Hypertension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 xml:space="preserve">Diabetes 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Stronger comparison by matching controls by state and time period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 xml:space="preserve">Data collection method differed among studies (e.g. in-person v. telephone 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Redwood 2010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SZWR3b29kPC9BdXRob3I+PFllYXI+MjAxMDwvWWVhcj48
UmVjTnVtPjI4PC9SZWNOdW0+PHJlY29yZD48cmVjLW51bWJlcj4yODwvcmVjLW51bWJlcj48Zm9y
ZWlnbi1rZXlzPjxrZXkgYXBwPSJFTiIgZGItaWQ9Ijl0dnh0d2ZlbmFzenZvZXB0dG81MjJ3dnQ5
emRzcHQ1NWRyZCI+Mjg8L2tleT48L2ZvcmVpZ24ta2V5cz48cmVmLXR5cGUgbmFtZT0iSm91cm5h
bCBBcnRpY2xlIj4xNzwvcmVmLXR5cGU+PGNvbnRyaWJ1dG9ycz48YXV0aG9ycz48YXV0aG9yPlJl
ZHdvb2QsIEQuIEcuPC9hdXRob3I+PGF1dGhvcj5MYW5pZXIsIEEuIFAuPC9hdXRob3I+PGF1dGhv
cj5Kb2huc3RvbiwgSi4gTS48L2F1dGhvcj48YXV0aG9yPkFzYXksIEUuIEQuPC9hdXRob3I+PGF1
dGhvcj5TbGF0dGVyeSwgTS4gTC48L2F1dGhvcj48L2F1dGhvcnM+PC9jb250cmlidXRvcnM+PGF1
dGgtYWRkcmVzcz5BbGFza2EgTmF0aXZlIFRyaWJhbCBIZWFsdGggQ29uc29ydGl1bSBDb21tdW5p
dHkgSGVhbHRoIFNlcnZpY2VzLCA0MDAwIEFtYmFzc2Fkb3IgRHIsIEFuY2hvcmFnZSwgQUsgOTk1
MDgsIFVTQS4gZHJlZHdvb2RAYW50aGMub3JnPC9hdXRoLWFkZHJlc3M+PHRpdGxlcz48dGl0bGU+
Q2hyb25pYyBkaXNlYXNlIHJpc2sgZmFjdG9ycyBhbW9uZyBBbGFza2EgTmF0aXZlIGFuZCBBbWVy
aWNhbiBJbmRpYW4gcGVvcGxlLCBBbGFza2EsIDIwMDQtMjAwNjwvdGl0bGU+PHNlY29uZGFyeS10
aXRsZT5QcmV2IENocm9uaWMgRGlzPC9zZWNvbmRhcnktdGl0bGU+PGFsdC10aXRsZT5QcmV2ZW50
aW5nIGNocm9uaWMgZGlzZWFzZTwvYWx0LXRpdGxlPjwvdGl0bGVzPjxwZXJpb2RpY2FsPjxmdWxs
LXRpdGxlPlByZXYgQ2hyb25pYyBEaXM8L2Z1bGwtdGl0bGU+PGFiYnItMT5QcmV2ZW50aW5nIGNo
cm9uaWMgZGlzZWFzZTwvYWJici0xPjwvcGVyaW9kaWNhbD48YWx0LXBlcmlvZGljYWw+PGZ1bGwt
dGl0bGU+UHJldiBDaHJvbmljIERpczwvZnVsbC10aXRsZT48YWJici0xPlByZXZlbnRpbmcgY2hy
b25pYyBkaXNlYXNlPC9hYmJyLTE+PC9hbHQtcGVyaW9kaWNhbD48cGFnZXM+QTg1PC9wYWdlcz48
dm9sdW1lPjc8L3ZvbHVtZT48bnVtYmVyPjQ8L251bWJlcj48ZWRpdGlvbj4yMDEwLzA2LzE3PC9l
ZGl0aW9uPjxrZXl3b3Jkcz48a2V5d29yZD5BZHVsdDwva2V5d29yZD48a2V5d29yZD5BZ2VkPC9r
ZXl3b3JkPjxrZXl3b3JkPkFsYXNrYS9lcGlkZW1pb2xvZ3k8L2tleXdvcmQ+PGtleXdvcmQ+Q2hv
bGVzdGVyb2wsIEhETC9ibG9vZDwva2V5d29yZD48a2V5d29yZD5DaG9sZXN0ZXJvbCwgTERML2Js
b29kPC9rZXl3b3JkPjxrZXl3b3JkPkNocm9uaWMgRGlzZWFzZS8qZXBpZGVtaW9sb2d5L2V0aG5v
bG9neTwva2V5d29yZD48a2V5d29yZD5GZW1hbGU8L2tleXdvcmQ+PGtleXdvcmQ+KkhlYWx0aCBT
dGF0dXMgRGlzcGFyaXRpZXM8L2tleXdvcmQ+PGtleXdvcmQ+SHVtYW5zPC9rZXl3b3JkPjxrZXl3
b3JkPkh5cGVydGVuc2lvbi9lcGlkZW1pb2xvZ3k8L2tleXdvcmQ+PGtleXdvcmQ+SW5kaWFucywg
Tm9ydGggQW1lcmljYW4vKnN0YXRpc3RpY3MgJmFtcDsgbnVtZXJpY2FsIGRhdGE8L2tleXdvcmQ+
PGtleXdvcmQ+SW51aXRzLypzdGF0aXN0aWNzICZhbXA7IG51bWVyaWNhbCBkYXRhPC9rZXl3b3Jk
PjxrZXl3b3JkPkxpcG9wcm90ZWlucywgTERML2Jsb29kPC9rZXl3b3JkPjxrZXl3b3JkPk1hbGU8
L2tleXdvcmQ+PGtleXdvcmQ+TWlkZGxlIEFnZWQ8L2tleXdvcmQ+PGtleXdvcmQ+TnV0cml0aW9u
IFN1cnZleXM8L2tleXdvcmQ+PGtleXdvcmQ+T2Jlc2l0eS9lcGlkZW1pb2xvZ3k8L2tleXdvcmQ+
PGtleXdvcmQ+UHJldmFsZW5jZTwva2V5d29yZD48a2V5d29yZD5SaXNrIEZhY3RvcnM8L2tleXdv
cmQ+PGtleXdvcmQ+WW91bmcgQWR1bHQ8L2tleXdvcmQ+PC9rZXl3b3Jkcz48ZGF0ZXM+PHllYXI+
MjAxMDwveWVhcj48cHViLWRhdGVzPjxkYXRlPkp1bDwvZGF0ZT48L3B1Yi1kYXRlcz48L2RhdGVz
Pjxpc2JuPjE1NDUtMTE1MSAoRWxlY3Ryb25pYyk8L2lzYm4+PGFjY2Vzc2lvbi1udW0+MjA1NTA4
NDM8L2FjY2Vzc2lvbi1udW0+PHdvcmstdHlwZT5SZXNlYXJjaCBTdXBwb3J0LCBOLkkuSC4sIEV4
dHJhbXVyYWwmI3hEO1Jlc2VhcmNoIFN1cHBvcnQsIE5vbi1VLlMuIEdvdiZhcG9zO3Q8L3dvcmst
dHlwZT48dXJscz48cmVsYXRlZC11cmxzPjx1cmw+aHR0cDovL3d3dy5uY2JpLm5sbS5uaWguZ292
L3B1Ym1lZC8yMDU1MDg0MzwvdXJsPjwvcmVsYXRlZC11cmxzPjwvdXJscz48Y3VzdG9tMj4yOTAx
NTgzPC9jdXN0b20yPjxsYW5ndWFnZT5lbmc8L2xhbmd1YWdlPjwvcmVjb3JkPjwvQ2l0ZT48L0Vu
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SZWR3b29kPC9BdXRob3I+PFllYXI+MjAxMDwvWWVhcj48
UmVjTnVtPjI4PC9SZWNOdW0+PHJlY29yZD48cmVjLW51bWJlcj4yODwvcmVjLW51bWJlcj48Zm9y
ZWlnbi1rZXlzPjxrZXkgYXBwPSJFTiIgZGItaWQ9Ijl0dnh0d2ZlbmFzenZvZXB0dG81MjJ3dnQ5
emRzcHQ1NWRyZCI+Mjg8L2tleT48L2ZvcmVpZ24ta2V5cz48cmVmLXR5cGUgbmFtZT0iSm91cm5h
bCBBcnRpY2xlIj4xNzwvcmVmLXR5cGU+PGNvbnRyaWJ1dG9ycz48YXV0aG9ycz48YXV0aG9yPlJl
ZHdvb2QsIEQuIEcuPC9hdXRob3I+PGF1dGhvcj5MYW5pZXIsIEEuIFAuPC9hdXRob3I+PGF1dGhv
cj5Kb2huc3RvbiwgSi4gTS48L2F1dGhvcj48YXV0aG9yPkFzYXksIEUuIEQuPC9hdXRob3I+PGF1
dGhvcj5TbGF0dGVyeSwgTS4gTC48L2F1dGhvcj48L2F1dGhvcnM+PC9jb250cmlidXRvcnM+PGF1
dGgtYWRkcmVzcz5BbGFza2EgTmF0aXZlIFRyaWJhbCBIZWFsdGggQ29uc29ydGl1bSBDb21tdW5p
dHkgSGVhbHRoIFNlcnZpY2VzLCA0MDAwIEFtYmFzc2Fkb3IgRHIsIEFuY2hvcmFnZSwgQUsgOTk1
MDgsIFVTQS4gZHJlZHdvb2RAYW50aGMub3JnPC9hdXRoLWFkZHJlc3M+PHRpdGxlcz48dGl0bGU+
Q2hyb25pYyBkaXNlYXNlIHJpc2sgZmFjdG9ycyBhbW9uZyBBbGFza2EgTmF0aXZlIGFuZCBBbWVy
aWNhbiBJbmRpYW4gcGVvcGxlLCBBbGFza2EsIDIwMDQtMjAwNjwvdGl0bGU+PHNlY29uZGFyeS10
aXRsZT5QcmV2IENocm9uaWMgRGlzPC9zZWNvbmRhcnktdGl0bGU+PGFsdC10aXRsZT5QcmV2ZW50
aW5nIGNocm9uaWMgZGlzZWFzZTwvYWx0LXRpdGxlPjwvdGl0bGVzPjxwZXJpb2RpY2FsPjxmdWxs
LXRpdGxlPlByZXYgQ2hyb25pYyBEaXM8L2Z1bGwtdGl0bGU+PGFiYnItMT5QcmV2ZW50aW5nIGNo
cm9uaWMgZGlzZWFzZTwvYWJici0xPjwvcGVyaW9kaWNhbD48YWx0LXBlcmlvZGljYWw+PGZ1bGwt
dGl0bGU+UHJldiBDaHJvbmljIERpczwvZnVsbC10aXRsZT48YWJici0xPlByZXZlbnRpbmcgY2hy
b25pYyBkaXNlYXNlPC9hYmJyLTE+PC9hbHQtcGVyaW9kaWNhbD48cGFnZXM+QTg1PC9wYWdlcz48
dm9sdW1lPjc8L3ZvbHVtZT48bnVtYmVyPjQ8L251bWJlcj48ZWRpdGlvbj4yMDEwLzA2LzE3PC9l
ZGl0aW9uPjxrZXl3b3Jkcz48a2V5d29yZD5BZHVsdDwva2V5d29yZD48a2V5d29yZD5BZ2VkPC9r
ZXl3b3JkPjxrZXl3b3JkPkFsYXNrYS9lcGlkZW1pb2xvZ3k8L2tleXdvcmQ+PGtleXdvcmQ+Q2hv
bGVzdGVyb2wsIEhETC9ibG9vZDwva2V5d29yZD48a2V5d29yZD5DaG9sZXN0ZXJvbCwgTERML2Js
b29kPC9rZXl3b3JkPjxrZXl3b3JkPkNocm9uaWMgRGlzZWFzZS8qZXBpZGVtaW9sb2d5L2V0aG5v
bG9neTwva2V5d29yZD48a2V5d29yZD5GZW1hbGU8L2tleXdvcmQ+PGtleXdvcmQ+KkhlYWx0aCBT
dGF0dXMgRGlzcGFyaXRpZXM8L2tleXdvcmQ+PGtleXdvcmQ+SHVtYW5zPC9rZXl3b3JkPjxrZXl3
b3JkPkh5cGVydGVuc2lvbi9lcGlkZW1pb2xvZ3k8L2tleXdvcmQ+PGtleXdvcmQ+SW5kaWFucywg
Tm9ydGggQW1lcmljYW4vKnN0YXRpc3RpY3MgJmFtcDsgbnVtZXJpY2FsIGRhdGE8L2tleXdvcmQ+
PGtleXdvcmQ+SW51aXRzLypzdGF0aXN0aWNzICZhbXA7IG51bWVyaWNhbCBkYXRhPC9rZXl3b3Jk
PjxrZXl3b3JkPkxpcG9wcm90ZWlucywgTERML2Jsb29kPC9rZXl3b3JkPjxrZXl3b3JkPk1hbGU8
L2tleXdvcmQ+PGtleXdvcmQ+TWlkZGxlIEFnZWQ8L2tleXdvcmQ+PGtleXdvcmQ+TnV0cml0aW9u
IFN1cnZleXM8L2tleXdvcmQ+PGtleXdvcmQ+T2Jlc2l0eS9lcGlkZW1pb2xvZ3k8L2tleXdvcmQ+
PGtleXdvcmQ+UHJldmFsZW5jZTwva2V5d29yZD48a2V5d29yZD5SaXNrIEZhY3RvcnM8L2tleXdv
cmQ+PGtleXdvcmQ+WW91bmcgQWR1bHQ8L2tleXdvcmQ+PC9rZXl3b3Jkcz48ZGF0ZXM+PHllYXI+
MjAxMDwveWVhcj48cHViLWRhdGVzPjxkYXRlPkp1bDwvZGF0ZT48L3B1Yi1kYXRlcz48L2RhdGVz
Pjxpc2JuPjE1NDUtMTE1MSAoRWxlY3Ryb25pYyk8L2lzYm4+PGFjY2Vzc2lvbi1udW0+MjA1NTA4
NDM8L2FjY2Vzc2lvbi1udW0+PHdvcmstdHlwZT5SZXNlYXJjaCBTdXBwb3J0LCBOLkkuSC4sIEV4
dHJhbXVyYWwmI3hEO1Jlc2VhcmNoIFN1cHBvcnQsIE5vbi1VLlMuIEdvdiZhcG9zO3Q8L3dvcmst
dHlwZT48dXJscz48cmVsYXRlZC11cmxzPjx1cmw+aHR0cDovL3d3dy5uY2JpLm5sbS5uaWguZ292
L3B1Ym1lZC8yMDU1MDg0MzwvdXJsPjwvcmVsYXRlZC11cmxzPjwvdXJscz48Y3VzdG9tMj4yOTAx
NTgzPC9jdXN0b20yPjxsYW5ndWFnZT5lbmc8L2xhbmd1YWdlPjwvcmVjb3JkPjwvQ2l0ZT48L0Vu
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27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N adults, 2004 &amp; 2006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NHANES data for all races, 1994-2004. 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Obesity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Hypertension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Comparison limited by national rather (vs. regional AI sample) and self-reported data (vs. direct measurements for AI)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>Exact rates of obesity &amp; hypertension for controls not reported, but “significantly higher” in all groups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lastRenderedPageBreak/>
              <w:t xml:space="preserve">Finkelstein 2004 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GaW5rZWxzdGVpbjwvQXV0aG9yPjxZZWFyPjIwMDQ8L1ll
YXI+PFJlY051bT4xMzk8L1JlY051bT48cmVjb3JkPjxyZWMtbnVtYmVyPjEzOTwvcmVjLW51bWJl
cj48Zm9yZWlnbi1rZXlzPjxrZXkgYXBwPSJFTiIgZGItaWQ9Ijl0dnh0d2ZlbmFzenZvZXB0dG81
MjJ3dnQ5emRzcHQ1NWRyZCI+MTM5PC9rZXk+PC9mb3JlaWduLWtleXM+PHJlZi10eXBlIG5hbWU9
IkpvdXJuYWwgQXJ0aWNsZSI+MTc8L3JlZi10eXBlPjxjb250cmlidXRvcnM+PGF1dGhvcnM+PGF1
dGhvcj5GaW5rZWxzdGVpbiwgRS4gQS48L2F1dGhvcj48YXV0aG9yPktoYXZqb3UsIE8uIEEuPC9h
dXRob3I+PGF1dGhvcj5Nb2JsZXksIEwuIFIuPC9hdXRob3I+PGF1dGhvcj5IYW5leSwgRC4gTS48
L2F1dGhvcj48YXV0aG9yPldpbGwsIEouIEMuPC9hdXRob3I+PC9hdXRob3JzPjwvY29udHJpYnV0
b3JzPjxhdXRoLWFkZHJlc3M+UlRJIEludGVybmF0aW9uYWwsIEhlYWx0aCwgU29jaWFsIGFuZCBF
Y29ub21pY3MgUmVzZWFyY2gsIFJlc2VhcmNoIFRyaWFuZ2xlIFBhcmssIE5vcnRoIENhcm9saW5h
IDI3NzA5LCBVU0EuIGZpbmtlbHNlQHJ0aS5vcmc8L2F1dGgtYWRkcmVzcz48dGl0bGVzPjx0aXRs
ZT5SYWNpYWwvZXRobmljIGRpc3Bhcml0aWVzIGluIGNvcm9uYXJ5IGhlYXJ0IGRpc2Vhc2Ugcmlz
ayBmYWN0b3JzIGFtb25nIFdJU0VXT01BTiBlbnJvbGxlZXM8L3RpdGxlPjxzZWNvbmRhcnktdGl0
bGU+SiBXb21lbnMgSGVhbHRoIChMYXJjaG10KTwvc2Vjb25kYXJ5LXRpdGxlPjwvdGl0bGVzPjxw
ZXJpb2RpY2FsPjxmdWxsLXRpdGxlPkogV29tZW5zIEhlYWx0aCAoTGFyY2htdCk8L2Z1bGwtdGl0
bGU+PC9wZXJpb2RpY2FsPjxwYWdlcz41MDMtMTg8L3BhZ2VzPjx2b2x1bWU+MTM8L3ZvbHVtZT48
bnVtYmVyPjU8L251bWJlcj48ZWRpdGlvbj4yMDA0LzA3LzIwPC9lZGl0aW9uPjxrZXl3b3Jkcz48
a2V5d29yZD5BZnJpY2FuIENvbnRpbmVudGFsIEFuY2VzdHJ5IEdyb3VwL3N0YXRpc3RpY3MgJmFt
cDsgbnVtZXJpY2FsIGRhdGE8L2tleXdvcmQ+PGtleXdvcmQ+Q2FyZGlvdmFzY3VsYXIgRGlzZWFz
ZXMvKmV0aG5vbG9neS9ldGlvbG9neTwva2V5d29yZD48a2V5d29yZD5EaWFiZXRlcyBDb21wbGlj
YXRpb25zPC9rZXl3b3JkPjxrZXl3b3JkPkRpYWJldGVzIE1lbGxpdHVzL2V0aG5vbG9neTwva2V5
d29yZD48a2V5d29yZD5FdGhuaWMgR3JvdXBzLypzdGF0aXN0aWNzICZhbXA7IG51bWVyaWNhbCBk
YXRhPC9rZXl3b3JkPjxrZXl3b3JkPkV1cm9wZWFuIENvbnRpbmVudGFsIEFuY2VzdHJ5IEdyb3Vw
L3N0YXRpc3RpY3MgJmFtcDsgbnVtZXJpY2FsIGRhdGE8L2tleXdvcmQ+PGtleXdvcmQ+RmVtYWxl
PC9rZXl3b3JkPjxrZXl3b3JkPipIZWFsdGggU3RhdHVzIEluZGljYXRvcnM8L2tleXdvcmQ+PGtl
eXdvcmQ+SGlzcGFuaWMgQW1lcmljYW5zL3N0YXRpc3RpY3MgJmFtcDsgbnVtZXJpY2FsIGRhdGE8
L2tleXdvcmQ+PGtleXdvcmQ+SHVtYW5zPC9rZXl3b3JkPjxrZXl3b3JkPkh5cGVydGVuc2lvbi9j
b21wbGljYXRpb25zL2V0aG5vbG9neTwva2V5d29yZD48a2V5d29yZD5JbmRpYW5zLCBOb3J0aCBB
bWVyaWNhbi9zdGF0aXN0aWNzICZhbXA7IG51bWVyaWNhbCBkYXRhPC9rZXl3b3JkPjxrZXl3b3Jk
Pk1lZGljYWxseSBVbmluc3VyZWQvZXRobm9sb2d5L3N0YXRpc3RpY3MgJmFtcDsgbnVtZXJpY2Fs
IGRhdGE8L2tleXdvcmQ+PGtleXdvcmQ+T2Jlc2l0eS9jb21wbGljYXRpb25zL2V0aG5vbG9neTwv
a2V5d29yZD48a2V5d29yZD5QcmV2YWxlbmNlPC9rZXl3b3JkPjxrZXl3b3JkPlByaW1hcnkgUHJl
dmVudGlvbi9vcmdhbml6YXRpb24gJmFtcDsgYWRtaW5pc3RyYXRpb248L2tleXdvcmQ+PGtleXdv
cmQ+UmVncmVzc2lvbiBBbmFseXNpczwva2V5d29yZD48a2V5d29yZD5SaXNrIEZhY3RvcnM8L2tl
eXdvcmQ+PGtleXdvcmQ+U21va2luZy9hZHZlcnNlIGVmZmVjdHMvZXRobm9sb2d5PC9rZXl3b3Jk
PjxrZXl3b3JkPlVuaXRlZCBTdGF0ZXMvZXBpZGVtaW9sb2d5PC9rZXl3b3JkPjxrZXl3b3JkPipX
b21lbiZhcG9zO3MgSGVhbHRoPC9rZXl3b3JkPjxrZXl3b3JkPldvbWVuJmFwb3M7cyBIZWFsdGgg
U2VydmljZXMvb3JnYW5pemF0aW9uICZhbXA7IGFkbWluaXN0cmF0aW9uPC9rZXl3b3JkPjwva2V5
d29yZHM+PGRhdGVzPjx5ZWFyPjIwMDQ8L3llYXI+PHB1Yi1kYXRlcz48ZGF0ZT5KdW48L2RhdGU+
PC9wdWItZGF0ZXM+PC9kYXRlcz48aXNibj4xNTQwLTk5OTYgKFByaW50KSYjeEQ7MTU0MC05OTk2
IChMaW5raW5nKTwvaXNibj48YWNjZXNzaW9uLW51bT4xNTI1Nzg0MzwvYWNjZXNzaW9uLW51bT48
d29yay10eXBlPlJlc2VhcmNoIFN1cHBvcnQsIFUuUy4gR292JmFwb3M7dCwgUC5ILlMuPC93b3Jr
LXR5cGU+PHVybHM+PHJlbGF0ZWQtdXJscz48dXJsPmh0dHA6Ly93d3cubmNiaS5ubG0ubmloLmdv
di9wdWJtZWQvMTUyNTc4NDM8L3VybD48L3JlbGF0ZWQtdXJscz48L3VybHM+PGVsZWN0cm9uaWMt
cmVzb3VyY2UtbnVtPjEwLjEwODkvMTU0MDk5OTA0MTI4MDk2MzwvZWxlY3Ryb25pYy1yZXNvdXJj
ZS1udW0+PGxhbmd1YWdlPmVuZzwvbGFuZ3VhZ2U+PC9yZWNvcmQ+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GaW5rZWxzdGVpbjwvQXV0aG9yPjxZZWFyPjIwMDQ8L1ll
YXI+PFJlY051bT4xMzk8L1JlY051bT48cmVjb3JkPjxyZWMtbnVtYmVyPjEzOTwvcmVjLW51bWJl
cj48Zm9yZWlnbi1rZXlzPjxrZXkgYXBwPSJFTiIgZGItaWQ9Ijl0dnh0d2ZlbmFzenZvZXB0dG81
MjJ3dnQ5emRzcHQ1NWRyZCI+MTM5PC9rZXk+PC9mb3JlaWduLWtleXM+PHJlZi10eXBlIG5hbWU9
IkpvdXJuYWwgQXJ0aWNsZSI+MTc8L3JlZi10eXBlPjxjb250cmlidXRvcnM+PGF1dGhvcnM+PGF1
dGhvcj5GaW5rZWxzdGVpbiwgRS4gQS48L2F1dGhvcj48YXV0aG9yPktoYXZqb3UsIE8uIEEuPC9h
dXRob3I+PGF1dGhvcj5Nb2JsZXksIEwuIFIuPC9hdXRob3I+PGF1dGhvcj5IYW5leSwgRC4gTS48
L2F1dGhvcj48YXV0aG9yPldpbGwsIEouIEMuPC9hdXRob3I+PC9hdXRob3JzPjwvY29udHJpYnV0
b3JzPjxhdXRoLWFkZHJlc3M+UlRJIEludGVybmF0aW9uYWwsIEhlYWx0aCwgU29jaWFsIGFuZCBF
Y29ub21pY3MgUmVzZWFyY2gsIFJlc2VhcmNoIFRyaWFuZ2xlIFBhcmssIE5vcnRoIENhcm9saW5h
IDI3NzA5LCBVU0EuIGZpbmtlbHNlQHJ0aS5vcmc8L2F1dGgtYWRkcmVzcz48dGl0bGVzPjx0aXRs
ZT5SYWNpYWwvZXRobmljIGRpc3Bhcml0aWVzIGluIGNvcm9uYXJ5IGhlYXJ0IGRpc2Vhc2Ugcmlz
ayBmYWN0b3JzIGFtb25nIFdJU0VXT01BTiBlbnJvbGxlZXM8L3RpdGxlPjxzZWNvbmRhcnktdGl0
bGU+SiBXb21lbnMgSGVhbHRoIChMYXJjaG10KTwvc2Vjb25kYXJ5LXRpdGxlPjwvdGl0bGVzPjxw
ZXJpb2RpY2FsPjxmdWxsLXRpdGxlPkogV29tZW5zIEhlYWx0aCAoTGFyY2htdCk8L2Z1bGwtdGl0
bGU+PC9wZXJpb2RpY2FsPjxwYWdlcz41MDMtMTg8L3BhZ2VzPjx2b2x1bWU+MTM8L3ZvbHVtZT48
bnVtYmVyPjU8L251bWJlcj48ZWRpdGlvbj4yMDA0LzA3LzIwPC9lZGl0aW9uPjxrZXl3b3Jkcz48
a2V5d29yZD5BZnJpY2FuIENvbnRpbmVudGFsIEFuY2VzdHJ5IEdyb3VwL3N0YXRpc3RpY3MgJmFt
cDsgbnVtZXJpY2FsIGRhdGE8L2tleXdvcmQ+PGtleXdvcmQ+Q2FyZGlvdmFzY3VsYXIgRGlzZWFz
ZXMvKmV0aG5vbG9neS9ldGlvbG9neTwva2V5d29yZD48a2V5d29yZD5EaWFiZXRlcyBDb21wbGlj
YXRpb25zPC9rZXl3b3JkPjxrZXl3b3JkPkRpYWJldGVzIE1lbGxpdHVzL2V0aG5vbG9neTwva2V5
d29yZD48a2V5d29yZD5FdGhuaWMgR3JvdXBzLypzdGF0aXN0aWNzICZhbXA7IG51bWVyaWNhbCBk
YXRhPC9rZXl3b3JkPjxrZXl3b3JkPkV1cm9wZWFuIENvbnRpbmVudGFsIEFuY2VzdHJ5IEdyb3Vw
L3N0YXRpc3RpY3MgJmFtcDsgbnVtZXJpY2FsIGRhdGE8L2tleXdvcmQ+PGtleXdvcmQ+RmVtYWxl
PC9rZXl3b3JkPjxrZXl3b3JkPipIZWFsdGggU3RhdHVzIEluZGljYXRvcnM8L2tleXdvcmQ+PGtl
eXdvcmQ+SGlzcGFuaWMgQW1lcmljYW5zL3N0YXRpc3RpY3MgJmFtcDsgbnVtZXJpY2FsIGRhdGE8
L2tleXdvcmQ+PGtleXdvcmQ+SHVtYW5zPC9rZXl3b3JkPjxrZXl3b3JkPkh5cGVydGVuc2lvbi9j
b21wbGljYXRpb25zL2V0aG5vbG9neTwva2V5d29yZD48a2V5d29yZD5JbmRpYW5zLCBOb3J0aCBB
bWVyaWNhbi9zdGF0aXN0aWNzICZhbXA7IG51bWVyaWNhbCBkYXRhPC9rZXl3b3JkPjxrZXl3b3Jk
Pk1lZGljYWxseSBVbmluc3VyZWQvZXRobm9sb2d5L3N0YXRpc3RpY3MgJmFtcDsgbnVtZXJpY2Fs
IGRhdGE8L2tleXdvcmQ+PGtleXdvcmQ+T2Jlc2l0eS9jb21wbGljYXRpb25zL2V0aG5vbG9neTwv
a2V5d29yZD48a2V5d29yZD5QcmV2YWxlbmNlPC9rZXl3b3JkPjxrZXl3b3JkPlByaW1hcnkgUHJl
dmVudGlvbi9vcmdhbml6YXRpb24gJmFtcDsgYWRtaW5pc3RyYXRpb248L2tleXdvcmQ+PGtleXdv
cmQ+UmVncmVzc2lvbiBBbmFseXNpczwva2V5d29yZD48a2V5d29yZD5SaXNrIEZhY3RvcnM8L2tl
eXdvcmQ+PGtleXdvcmQ+U21va2luZy9hZHZlcnNlIGVmZmVjdHMvZXRobm9sb2d5PC9rZXl3b3Jk
PjxrZXl3b3JkPlVuaXRlZCBTdGF0ZXMvZXBpZGVtaW9sb2d5PC9rZXl3b3JkPjxrZXl3b3JkPipX
b21lbiZhcG9zO3MgSGVhbHRoPC9rZXl3b3JkPjxrZXl3b3JkPldvbWVuJmFwb3M7cyBIZWFsdGgg
U2VydmljZXMvb3JnYW5pemF0aW9uICZhbXA7IGFkbWluaXN0cmF0aW9uPC9rZXl3b3JkPjwva2V5
d29yZHM+PGRhdGVzPjx5ZWFyPjIwMDQ8L3llYXI+PHB1Yi1kYXRlcz48ZGF0ZT5KdW48L2RhdGU+
PC9wdWItZGF0ZXM+PC9kYXRlcz48aXNibj4xNTQwLTk5OTYgKFByaW50KSYjeEQ7MTU0MC05OTk2
IChMaW5raW5nKTwvaXNibj48YWNjZXNzaW9uLW51bT4xNTI1Nzg0MzwvYWNjZXNzaW9uLW51bT48
d29yay10eXBlPlJlc2VhcmNoIFN1cHBvcnQsIFUuUy4gR292JmFwb3M7dCwgUC5ILlMuPC93b3Jr
LXR5cGU+PHVybHM+PHJlbGF0ZWQtdXJscz48dXJsPmh0dHA6Ly93d3cubmNiaS5ubG0ubmloLmdv
di9wdWJtZWQvMTUyNTc4NDM8L3VybD48L3JlbGF0ZWQtdXJscz48L3VybHM+PGVsZWN0cm9uaWMt
cmVzb3VyY2UtbnVtPjEwLjEwODkvMTU0MDk5OTA0MTI4MDk2MzwvZWxlY3Ryb25pYy1yZXNvdXJj
ZS1udW0+PGxhbmd1YWdlPmVuZzwvbGFuZ3VhZ2U+PC9yZWNvcmQ+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18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laska Native females 40-64 years of age, WISEWOMAN 2001-2002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White non-Hispanic women 40-64 years old in 8 locations in U.S., WISEWOMAN, 2001-2002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Average body mass index, </w:t>
            </w:r>
            <w:r w:rsidRPr="00890256">
              <w:rPr>
                <w:rFonts w:ascii="Times" w:hAnsi="Times"/>
              </w:rPr>
              <w:t>Average systolic blood pressure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Average total cholesterol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Diabetes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Study selected low-income women, thus less chance of confounding by socio-economic status 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Hodge 2011</w:t>
            </w:r>
            <w:r w:rsidRPr="00890256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Hodge&lt;/Author&gt;&lt;Year&gt;2011&lt;/Year&gt;&lt;RecNum&gt;155&lt;/RecNum&gt;&lt;record&gt;&lt;rec-number&gt;155&lt;/rec-number&gt;&lt;foreign-keys&gt;&lt;key app="EN" db-id="9tvxtwfenaszvoeptto522wvt9zdspt55drd"&gt;155&lt;/key&gt;&lt;/foreign-keys&gt;&lt;ref-type name="Journal Article"&gt;17&lt;/ref-type&gt;&lt;contributors&gt;&lt;authors&gt;&lt;author&gt;Hodge, F. S.&lt;/author&gt;&lt;author&gt;Cantrell, B. G.&lt;/author&gt;&lt;author&gt;Kim, S.&lt;/author&gt;&lt;/authors&gt;&lt;/contributors&gt;&lt;auth-address&gt;University of California, Los Angeles, School of Nursing, USA. fhodge@sonnet.ucla.edu&lt;/auth-address&gt;&lt;titles&gt;&lt;title&gt;Health status and sociodemographic characteristics of the morbidly obese American Indians&lt;/title&gt;&lt;secondary-title&gt;Ethn Dis&lt;/secondary-title&gt;&lt;alt-title&gt;Ethnicity &amp;amp; disease&lt;/alt-title&gt;&lt;/titles&gt;&lt;periodical&gt;&lt;full-title&gt;Ethn Dis&lt;/full-title&gt;&lt;abbr-1&gt;Ethnicity &amp;amp; disease&lt;/abbr-1&gt;&lt;/periodical&gt;&lt;alt-periodical&gt;&lt;full-title&gt;Ethn Dis&lt;/full-title&gt;&lt;abbr-1&gt;Ethnicity &amp;amp; disease&lt;/abbr-1&gt;&lt;/alt-periodical&gt;&lt;pages&gt;52-7&lt;/pages&gt;&lt;volume&gt;21&lt;/volume&gt;&lt;number&gt;1&lt;/number&gt;&lt;edition&gt;2011/04/06&lt;/edition&gt;&lt;keywords&gt;&lt;keyword&gt;Adult&lt;/keyword&gt;&lt;keyword&gt;California/epidemiology&lt;/keyword&gt;&lt;keyword&gt;Cross-Sectional Studies&lt;/keyword&gt;&lt;keyword&gt;Female&lt;/keyword&gt;&lt;keyword&gt;*Health Status&lt;/keyword&gt;&lt;keyword&gt;Humans&lt;/keyword&gt;&lt;keyword&gt;*Indians, North American/statistics &amp;amp; numerical data&lt;/keyword&gt;&lt;keyword&gt;Male&lt;/keyword&gt;&lt;keyword&gt;Middle Aged&lt;/keyword&gt;&lt;keyword&gt;Obesity, Morbid/*ethnology&lt;/keyword&gt;&lt;keyword&gt;Prevalence&lt;/keyword&gt;&lt;keyword&gt;Rural Population&lt;/keyword&gt;&lt;keyword&gt;Socioeconomic Factors&lt;/keyword&gt;&lt;/keywords&gt;&lt;dates&gt;&lt;year&gt;2011&lt;/year&gt;&lt;pub-dates&gt;&lt;date&gt;Winter&lt;/date&gt;&lt;/pub-dates&gt;&lt;/dates&gt;&lt;isbn&gt;1049-510X (Print)&amp;#xD;1049-510X (Linking)&lt;/isbn&gt;&lt;accession-num&gt;21462730&lt;/accession-num&gt;&lt;work-type&gt;Multicenter Study&amp;#xD;Research Support, N.I.H., Extramural&lt;/work-type&gt;&lt;urls&gt;&lt;related-urls&gt;&lt;url&gt;http://www.ncbi.nlm.nih.gov/pubmed/21462730&lt;/url&gt;&lt;/related-urls&gt;&lt;/urls&gt;&lt;custom2&gt;3092741&lt;/custom2&gt;&lt;language&gt;eng&lt;/language&gt;&lt;/record&gt;&lt;/Cite&gt;&lt;/EndNote&gt;</w:instrText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22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 women in California, 2002-2003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Black &amp; non-Hispanic white women, NHANES 2005-2006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Obesity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Weaker comparison due to different time period and national population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proofErr w:type="spellStart"/>
            <w:r w:rsidRPr="00890256">
              <w:rPr>
                <w:rFonts w:ascii="Times" w:hAnsi="Times"/>
              </w:rPr>
              <w:t>Schumaker</w:t>
            </w:r>
            <w:proofErr w:type="spellEnd"/>
            <w:r w:rsidRPr="00890256">
              <w:rPr>
                <w:rFonts w:ascii="Times" w:hAnsi="Times"/>
              </w:rPr>
              <w:t xml:space="preserve"> 2008 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TY2h1bWFjaGVyPC9BdXRob3I+PFllYXI+MjAwODwvWWVh
cj48UmVjTnVtPjYwPC9SZWNOdW0+PHJlY29yZD48cmVjLW51bWJlcj42MDwvcmVjLW51bWJlcj48
Zm9yZWlnbi1rZXlzPjxrZXkgYXBwPSJFTiIgZGItaWQ9Ijl0dnh0d2ZlbmFzenZvZXB0dG81MjJ3
dnQ5emRzcHQ1NWRyZCI+NjA8L2tleT48L2ZvcmVpZ24ta2V5cz48cmVmLXR5cGUgbmFtZT0iSm91
cm5hbCBBcnRpY2xlIj4xNzwvcmVmLXR5cGU+PGNvbnRyaWJ1dG9ycz48YXV0aG9ycz48YXV0aG9y
PlNjaHVtYWNoZXIsIEMuPC9hdXRob3I+PGF1dGhvcj5GZXJ1Y2NpLCBFLiBELjwvYXV0aG9yPjxh
dXRob3I+TGFuaWVyLCBBLiBQLjwvYXV0aG9yPjxhdXRob3I+U2xhdHRlcnksIE0uIEwuPC9hdXRo
b3I+PGF1dGhvcj5TY2hyYWVyLCBDLiBELjwvYXV0aG9yPjxhdXRob3I+UmF5bWVyLCBULiBXLjwv
YXV0aG9yPjxhdXRob3I+RGlsbGFyZCwgRC48L2F1dGhvcj48YXV0aG9yPk11cnRhdWdoLCBNLiBB
LjwvYXV0aG9yPjxhdXRob3I+VG9tLU9ybWUsIEwuPC9hdXRob3I+PC9hdXRob3JzPjwvY29udHJp
YnV0b3JzPjxhdXRoLWFkZHJlc3M+T2ZmaWNlIG9mIEFsYXNrYSBOYXRpdmUgSGVhbHRoIFJlc2Vh
cmNoLCBDb21tdW5pdHkgSGVhbHRoIFNlcnZpY2VzLCBBbGFza2EgTmF0aXZlIFRyaWJhbCBIZWFs
dGggQ29uc29ydGl1bSwgQW5jaG9yYWdlLCBBbGFza2EgOTk1MDgsIFVTQS4gbWNzY2h1bWFjaGVy
QGFubWMub3JnPC9hdXRoLWFkZHJlc3M+PHRpdGxlcz48dGl0bGU+TWV0YWJvbGljIHN5bmRyb21l
OiBwcmV2YWxlbmNlIGFtb25nIEFtZXJpY2FuIEluZGlhbiBhbmQgQWxhc2thIG5hdGl2ZSBwZW9w
bGUgbGl2aW5nIGluIHRoZSBzb3V0aHdlc3Rlcm4gVW5pdGVkIFN0YXRlcyBhbmQgaW4gQWxhc2th
PC90aXRsZT48c2Vjb25kYXJ5LXRpdGxlPk1ldGFiIFN5bmRyIFJlbGF0IERpc29yZDwvc2Vjb25k
YXJ5LXRpdGxlPjxhbHQtdGl0bGU+TWV0YWJvbGljIHN5bmRyb21lIGFuZCByZWxhdGVkIGRpc29y
ZGVyczwvYWx0LXRpdGxlPjwvdGl0bGVzPjxwZXJpb2RpY2FsPjxmdWxsLXRpdGxlPk1ldGFiIFN5
bmRyIFJlbGF0IERpc29yZDwvZnVsbC10aXRsZT48YWJici0xPk1ldGFib2xpYyBzeW5kcm9tZSBh
bmQgcmVsYXRlZCBkaXNvcmRlcnM8L2FiYnItMT48L3BlcmlvZGljYWw+PGFsdC1wZXJpb2RpY2Fs
PjxmdWxsLXRpdGxlPk1ldGFiIFN5bmRyIFJlbGF0IERpc29yZDwvZnVsbC10aXRsZT48YWJici0x
Pk1ldGFib2xpYyBzeW5kcm9tZSBhbmQgcmVsYXRlZCBkaXNvcmRlcnM8L2FiYnItMT48L2FsdC1w
ZXJpb2RpY2FsPjxwYWdlcz4yNjctNzM8L3BhZ2VzPjx2b2x1bWU+Njwvdm9sdW1lPjxudW1iZXI+
NDwvbnVtYmVyPjxlZGl0aW9uPjIwMDgvMTIvMTE8L2VkaXRpb24+PGtleXdvcmRzPjxrZXl3b3Jk
PkFkdWx0PC9rZXl3b3JkPjxrZXl3b3JkPkFnZSBGYWN0b3JzPC9rZXl3b3JkPjxrZXl3b3JkPkFn
ZWQ8L2tleXdvcmQ+PGtleXdvcmQ+QWxhc2thPC9rZXl3b3JkPjxrZXl3b3JkPkZlbWFsZTwva2V5
d29yZD48a2V5d29yZD5IdW1hbnM8L2tleXdvcmQ+PGtleXdvcmQ+SW5kaWFucywgTm9ydGggQW1l
cmljYW48L2tleXdvcmQ+PGtleXdvcmQ+SW51aXRzPC9rZXl3b3JkPjxrZXl3b3JkPk1hbGU8L2tl
eXdvcmQ+PGtleXdvcmQ+TWV0YWJvbGljIFN5bmRyb21lIFgvKmRpYWdub3Npcy8qZXBpZGVtaW9s
b2d5LypldGhub2xvZ3k8L2tleXdvcmQ+PGtleXdvcmQ+TWlkZGxlIEFnZWQ8L2tleXdvcmQ+PGtl
eXdvcmQ+UHJldmFsZW5jZTwva2V5d29yZD48a2V5d29yZD5SaXNrIEZhY3RvcnM8L2tleXdvcmQ+
PGtleXdvcmQ+U2V4IEZhY3RvcnM8L2tleXdvcmQ+PGtleXdvcmQ+U291dGh3ZXN0ZXJuIFVuaXRl
ZCBTdGF0ZXM8L2tleXdvcmQ+PC9rZXl3b3Jkcz48ZGF0ZXM+PHllYXI+MjAwODwveWVhcj48cHVi
LWRhdGVzPjxkYXRlPkRlYzwvZGF0ZT48L3B1Yi1kYXRlcz48L2RhdGVzPjxpc2JuPjE1NTctODUx
OCAoRWxlY3Ryb25pYykmI3hEOzE1NDAtNDE5NiAoTGlua2luZyk8L2lzYm4+PGFjY2Vzc2lvbi1u
dW0+MTkwNjc1MzA8L2FjY2Vzc2lvbi1udW0+PHdvcmstdHlwZT5SZXNlYXJjaCBTdXBwb3J0LCBO
LkkuSC4sIEV4dHJhbXVyYWw8L3dvcmstdHlwZT48dXJscz48cmVsYXRlZC11cmxzPjx1cmw+aHR0
cDovL3d3dy5uY2JpLm5sbS5uaWguZ292L3B1Ym1lZC8xOTA2NzUzMDwvdXJsPjwvcmVsYXRlZC11
cmxzPjwvdXJscz48Y3VzdG9tMj4zMTkwMjY5PC9jdXN0b20yPjxlbGVjdHJvbmljLXJlc291cmNl
LW51bT4xMC4xMDg5L21ldC4yMDA4LjAwMjE8L2VsZWN0cm9uaWMtcmVzb3VyY2UtbnVtPjxsYW5n
dWFnZT5l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TY2h1bWFjaGVyPC9BdXRob3I+PFllYXI+MjAwODwvWWVh
cj48UmVjTnVtPjYwPC9SZWNOdW0+PHJlY29yZD48cmVjLW51bWJlcj42MDwvcmVjLW51bWJlcj48
Zm9yZWlnbi1rZXlzPjxrZXkgYXBwPSJFTiIgZGItaWQ9Ijl0dnh0d2ZlbmFzenZvZXB0dG81MjJ3
dnQ5emRzcHQ1NWRyZCI+NjA8L2tleT48L2ZvcmVpZ24ta2V5cz48cmVmLXR5cGUgbmFtZT0iSm91
cm5hbCBBcnRpY2xlIj4xNzwvcmVmLXR5cGU+PGNvbnRyaWJ1dG9ycz48YXV0aG9ycz48YXV0aG9y
PlNjaHVtYWNoZXIsIEMuPC9hdXRob3I+PGF1dGhvcj5GZXJ1Y2NpLCBFLiBELjwvYXV0aG9yPjxh
dXRob3I+TGFuaWVyLCBBLiBQLjwvYXV0aG9yPjxhdXRob3I+U2xhdHRlcnksIE0uIEwuPC9hdXRo
b3I+PGF1dGhvcj5TY2hyYWVyLCBDLiBELjwvYXV0aG9yPjxhdXRob3I+UmF5bWVyLCBULiBXLjwv
YXV0aG9yPjxhdXRob3I+RGlsbGFyZCwgRC48L2F1dGhvcj48YXV0aG9yPk11cnRhdWdoLCBNLiBB
LjwvYXV0aG9yPjxhdXRob3I+VG9tLU9ybWUsIEwuPC9hdXRob3I+PC9hdXRob3JzPjwvY29udHJp
YnV0b3JzPjxhdXRoLWFkZHJlc3M+T2ZmaWNlIG9mIEFsYXNrYSBOYXRpdmUgSGVhbHRoIFJlc2Vh
cmNoLCBDb21tdW5pdHkgSGVhbHRoIFNlcnZpY2VzLCBBbGFza2EgTmF0aXZlIFRyaWJhbCBIZWFs
dGggQ29uc29ydGl1bSwgQW5jaG9yYWdlLCBBbGFza2EgOTk1MDgsIFVTQS4gbWNzY2h1bWFjaGVy
QGFubWMub3JnPC9hdXRoLWFkZHJlc3M+PHRpdGxlcz48dGl0bGU+TWV0YWJvbGljIHN5bmRyb21l
OiBwcmV2YWxlbmNlIGFtb25nIEFtZXJpY2FuIEluZGlhbiBhbmQgQWxhc2thIG5hdGl2ZSBwZW9w
bGUgbGl2aW5nIGluIHRoZSBzb3V0aHdlc3Rlcm4gVW5pdGVkIFN0YXRlcyBhbmQgaW4gQWxhc2th
PC90aXRsZT48c2Vjb25kYXJ5LXRpdGxlPk1ldGFiIFN5bmRyIFJlbGF0IERpc29yZDwvc2Vjb25k
YXJ5LXRpdGxlPjxhbHQtdGl0bGU+TWV0YWJvbGljIHN5bmRyb21lIGFuZCByZWxhdGVkIGRpc29y
ZGVyczwvYWx0LXRpdGxlPjwvdGl0bGVzPjxwZXJpb2RpY2FsPjxmdWxsLXRpdGxlPk1ldGFiIFN5
bmRyIFJlbGF0IERpc29yZDwvZnVsbC10aXRsZT48YWJici0xPk1ldGFib2xpYyBzeW5kcm9tZSBh
bmQgcmVsYXRlZCBkaXNvcmRlcnM8L2FiYnItMT48L3BlcmlvZGljYWw+PGFsdC1wZXJpb2RpY2Fs
PjxmdWxsLXRpdGxlPk1ldGFiIFN5bmRyIFJlbGF0IERpc29yZDwvZnVsbC10aXRsZT48YWJici0x
Pk1ldGFib2xpYyBzeW5kcm9tZSBhbmQgcmVsYXRlZCBkaXNvcmRlcnM8L2FiYnItMT48L2FsdC1w
ZXJpb2RpY2FsPjxwYWdlcz4yNjctNzM8L3BhZ2VzPjx2b2x1bWU+Njwvdm9sdW1lPjxudW1iZXI+
NDwvbnVtYmVyPjxlZGl0aW9uPjIwMDgvMTIvMTE8L2VkaXRpb24+PGtleXdvcmRzPjxrZXl3b3Jk
PkFkdWx0PC9rZXl3b3JkPjxrZXl3b3JkPkFnZSBGYWN0b3JzPC9rZXl3b3JkPjxrZXl3b3JkPkFn
ZWQ8L2tleXdvcmQ+PGtleXdvcmQ+QWxhc2thPC9rZXl3b3JkPjxrZXl3b3JkPkZlbWFsZTwva2V5
d29yZD48a2V5d29yZD5IdW1hbnM8L2tleXdvcmQ+PGtleXdvcmQ+SW5kaWFucywgTm9ydGggQW1l
cmljYW48L2tleXdvcmQ+PGtleXdvcmQ+SW51aXRzPC9rZXl3b3JkPjxrZXl3b3JkPk1hbGU8L2tl
eXdvcmQ+PGtleXdvcmQ+TWV0YWJvbGljIFN5bmRyb21lIFgvKmRpYWdub3Npcy8qZXBpZGVtaW9s
b2d5LypldGhub2xvZ3k8L2tleXdvcmQ+PGtleXdvcmQ+TWlkZGxlIEFnZWQ8L2tleXdvcmQ+PGtl
eXdvcmQ+UHJldmFsZW5jZTwva2V5d29yZD48a2V5d29yZD5SaXNrIEZhY3RvcnM8L2tleXdvcmQ+
PGtleXdvcmQ+U2V4IEZhY3RvcnM8L2tleXdvcmQ+PGtleXdvcmQ+U291dGh3ZXN0ZXJuIFVuaXRl
ZCBTdGF0ZXM8L2tleXdvcmQ+PC9rZXl3b3Jkcz48ZGF0ZXM+PHllYXI+MjAwODwveWVhcj48cHVi
LWRhdGVzPjxkYXRlPkRlYzwvZGF0ZT48L3B1Yi1kYXRlcz48L2RhdGVzPjxpc2JuPjE1NTctODUx
OCAoRWxlY3Ryb25pYykmI3hEOzE1NDAtNDE5NiAoTGlua2luZyk8L2lzYm4+PGFjY2Vzc2lvbi1u
dW0+MTkwNjc1MzA8L2FjY2Vzc2lvbi1udW0+PHdvcmstdHlwZT5SZXNlYXJjaCBTdXBwb3J0LCBO
LkkuSC4sIEV4dHJhbXVyYWw8L3dvcmstdHlwZT48dXJscz48cmVsYXRlZC11cmxzPjx1cmw+aHR0
cDovL3d3dy5uY2JpLm5sbS5uaWguZ292L3B1Ym1lZC8xOTA2NzUzMDwvdXJsPjwvcmVsYXRlZC11
cmxzPjwvdXJscz48Y3VzdG9tMj4zMTkwMjY5PC9jdXN0b20yPjxlbGVjdHJvbmljLXJlc291cmNl
LW51bT4xMC4xMDg5L21ldC4yMDA4LjAwMjE8L2VsZWN0cm9uaWMtcmVzb3VyY2UtbnVtPjxsYW5n
dWFnZT5l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23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laska natives &amp; Navajo, 2004-2006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Non-Hispanic whites, NHANES 1988-1994.  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Metabolic Syndrome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Weaker comparison due to different time period &amp; national sample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>Outcomes</w:t>
            </w:r>
            <w:r>
              <w:rPr>
                <w:rFonts w:ascii="Times" w:hAnsi="Times"/>
              </w:rPr>
              <w:t xml:space="preserve"> based on clinical measurements </w:t>
            </w:r>
            <w:r w:rsidRPr="00890256">
              <w:rPr>
                <w:rFonts w:ascii="Times" w:hAnsi="Times"/>
              </w:rPr>
              <w:t>for AI/AN vs. self-report for comparison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Sinclair 2011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TaW5jbGFpcjwvQXV0aG9yPjxZZWFyPjIwMTE8L1llYXI+
PFJlY051bT4xNTY8L1JlY051bT48cmVjb3JkPjxyZWMtbnVtYmVyPjE1NjwvcmVjLW51bWJlcj48
Zm9yZWlnbi1rZXlzPjxrZXkgYXBwPSJFTiIgZGItaWQ9Ijl0dnh0d2ZlbmFzenZvZXB0dG81MjJ3
dnQ5emRzcHQ1NWRyZCI+MTU2PC9rZXk+PC9mb3JlaWduLWtleXM+PHJlZi10eXBlIG5hbWU9Ikpv
dXJuYWwgQXJ0aWNsZSI+MTc8L3JlZi10eXBlPjxjb250cmlidXRvcnM+PGF1dGhvcnM+PGF1dGhv
cj5TaW5jbGFpciwgSy4gQS48L2F1dGhvcj48YXV0aG9yPkJvZ2FydCwgQS48L2F1dGhvcj48YXV0
aG9yPkJ1Y2h3YWxkLCBELjwvYXV0aG9yPjxhdXRob3I+SGVuZGVyc29uLCBKLiBBLjwvYXV0aG9y
PjwvYXV0aG9ycz48L2NvbnRyaWJ1dG9ycz48YXV0aC1hZGRyZXNzPkNlbnRlciBmb3IgTmF0aXZl
IEhhd2FpaWFuIGFuZCBQYWNpZmljIEhlYWx0aCBEaXNwYXJpdGllcyBSZXNlYXJjaCwgSm9obiBB
LiBCdXJucyBTY2hvb2wgb2YgTWVkaWNpbmUsIFVuaXZlcnNpdHkgb2YgSGF3YWlpLCBIb25vbHVs
dSwgSGF3YWlpLCBVU0EuIGthaW1pc2luQGhhd2FpaS5lZHU8L2F1dGgtYWRkcmVzcz48dGl0bGVz
Pjx0aXRsZT5UaGUgcHJldmFsZW5jZSBvZiBtZXRhYm9saWMgc3luZHJvbWUgYW5kIGFzc29jaWF0
ZWQgcmlzayBmYWN0b3JzIGluIE5vcnRoZXJuIFBsYWlucyBhbmQgU291dGh3ZXN0IEFtZXJpY2Fu
IEluZGlhbnM8L3RpdGxlPjxzZWNvbmRhcnktdGl0bGU+RGlhYmV0ZXMgQ2FyZTwvc2Vjb25kYXJ5
LXRpdGxlPjxhbHQtdGl0bGU+RGlhYmV0ZXMgY2FyZTwvYWx0LXRpdGxlPjwvdGl0bGVzPjxwZXJp
b2RpY2FsPjxmdWxsLXRpdGxlPkRpYWJldGVzIENhcmU8L2Z1bGwtdGl0bGU+PGFiYnItMT5EaWFi
ZXRlcyBjYXJlPC9hYmJyLTE+PC9wZXJpb2RpY2FsPjxhbHQtcGVyaW9kaWNhbD48ZnVsbC10aXRs
ZT5EaWFiZXRlcyBDYXJlPC9mdWxsLXRpdGxlPjxhYmJyLTE+RGlhYmV0ZXMgY2FyZTwvYWJici0x
PjwvYWx0LXBlcmlvZGljYWw+PHBhZ2VzPjExOC0yMDwvcGFnZXM+PHZvbHVtZT4zNDwvdm9sdW1l
PjxudW1iZXI+MTwvbnVtYmVyPjxlZGl0aW9uPjIwMTAvMDkvMjU8L2VkaXRpb24+PGtleXdvcmRz
PjxrZXl3b3JkPkFkb2xlc2NlbnQ8L2tleXdvcmQ+PGtleXdvcmQ+QWR1bHQ8L2tleXdvcmQ+PGtl
eXdvcmQ+QWdlZDwva2V5d29yZD48a2V5d29yZD5BZ2VkLCA4MCBhbmQgb3Zlcjwva2V5d29yZD48
a2V5d29yZD5Dcm9zcy1TZWN0aW9uYWwgU3R1ZGllczwva2V5d29yZD48a2V5d29yZD5GZW1hbGU8
L2tleXdvcmQ+PGtleXdvcmQ+SHVtYW5zPC9rZXl3b3JkPjxrZXl3b3JkPkluZGlhbnMsIE5vcnRo
IEFtZXJpY2FuPC9rZXl3b3JkPjxrZXl3b3JkPk1hbGU8L2tleXdvcmQ+PGtleXdvcmQ+TWV0YWJv
bGljIFN5bmRyb21lIFgvKmVwaWRlbWlvbG9neTwva2V5d29yZD48a2V5d29yZD5NaWRkbGUgQWdl
ZDwva2V5d29yZD48a2V5d29yZD5QcmV2YWxlbmNlPC9rZXl3b3JkPjxrZXl3b3JkPlJpc2sgRmFj
dG9yczwva2V5d29yZD48a2V5d29yZD5Zb3VuZyBBZHVsdDwva2V5d29yZD48L2tleXdvcmRzPjxk
YXRlcz48eWVhcj4yMDExPC95ZWFyPjxwdWItZGF0ZXM+PGRhdGU+SmFuPC9kYXRlPjwvcHViLWRh
dGVzPjwvZGF0ZXM+PGlzYm4+MTkzNS01NTQ4IChFbGVjdHJvbmljKSYjeEQ7MDE0OS01OTkyIChM
aW5raW5nKTwvaXNibj48YWNjZXNzaW9uLW51bT4yMDg2NDUxNjwvYWNjZXNzaW9uLW51bT48d29y
ay10eXBlPlJlc2VhcmNoIFN1cHBvcnQsIE4uSS5ILiwgRXh0cmFtdXJhbCYjeEQ7UmVzZWFyY2gg
U3VwcG9ydCwgTm9uLVUuUy4gR292JmFwb3M7dDwvd29yay10eXBlPjx1cmxzPjxyZWxhdGVkLXVy
bHM+PHVybD5odHRwOi8vd3d3Lm5jYmkubmxtLm5paC5nb3YvcHVibWVkLzIwODY0NTE2PC91cmw+
PC9yZWxhdGVkLXVybHM+PC91cmxzPjxjdXN0b20yPjMwMDU0NTE8L2N1c3RvbTI+PGVsZWN0cm9u
aWMtcmVzb3VyY2UtbnVtPjEwLjIzMzcvZGMxMC0wMjIxPC9lbGVjdHJvbmljLXJlc291cmNlLW51
bT48bGFuZ3VhZ2U+ZW5nPC9sYW5ndWFn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TaW5jbGFpcjwvQXV0aG9yPjxZZWFyPjIwMTE8L1llYXI+
PFJlY051bT4xNTY8L1JlY051bT48cmVjb3JkPjxyZWMtbnVtYmVyPjE1NjwvcmVjLW51bWJlcj48
Zm9yZWlnbi1rZXlzPjxrZXkgYXBwPSJFTiIgZGItaWQ9Ijl0dnh0d2ZlbmFzenZvZXB0dG81MjJ3
dnQ5emRzcHQ1NWRyZCI+MTU2PC9rZXk+PC9mb3JlaWduLWtleXM+PHJlZi10eXBlIG5hbWU9Ikpv
dXJuYWwgQXJ0aWNsZSI+MTc8L3JlZi10eXBlPjxjb250cmlidXRvcnM+PGF1dGhvcnM+PGF1dGhv
cj5TaW5jbGFpciwgSy4gQS48L2F1dGhvcj48YXV0aG9yPkJvZ2FydCwgQS48L2F1dGhvcj48YXV0
aG9yPkJ1Y2h3YWxkLCBELjwvYXV0aG9yPjxhdXRob3I+SGVuZGVyc29uLCBKLiBBLjwvYXV0aG9y
PjwvYXV0aG9ycz48L2NvbnRyaWJ1dG9ycz48YXV0aC1hZGRyZXNzPkNlbnRlciBmb3IgTmF0aXZl
IEhhd2FpaWFuIGFuZCBQYWNpZmljIEhlYWx0aCBEaXNwYXJpdGllcyBSZXNlYXJjaCwgSm9obiBB
LiBCdXJucyBTY2hvb2wgb2YgTWVkaWNpbmUsIFVuaXZlcnNpdHkgb2YgSGF3YWlpLCBIb25vbHVs
dSwgSGF3YWlpLCBVU0EuIGthaW1pc2luQGhhd2FpaS5lZHU8L2F1dGgtYWRkcmVzcz48dGl0bGVz
Pjx0aXRsZT5UaGUgcHJldmFsZW5jZSBvZiBtZXRhYm9saWMgc3luZHJvbWUgYW5kIGFzc29jaWF0
ZWQgcmlzayBmYWN0b3JzIGluIE5vcnRoZXJuIFBsYWlucyBhbmQgU291dGh3ZXN0IEFtZXJpY2Fu
IEluZGlhbnM8L3RpdGxlPjxzZWNvbmRhcnktdGl0bGU+RGlhYmV0ZXMgQ2FyZTwvc2Vjb25kYXJ5
LXRpdGxlPjxhbHQtdGl0bGU+RGlhYmV0ZXMgY2FyZTwvYWx0LXRpdGxlPjwvdGl0bGVzPjxwZXJp
b2RpY2FsPjxmdWxsLXRpdGxlPkRpYWJldGVzIENhcmU8L2Z1bGwtdGl0bGU+PGFiYnItMT5EaWFi
ZXRlcyBjYXJlPC9hYmJyLTE+PC9wZXJpb2RpY2FsPjxhbHQtcGVyaW9kaWNhbD48ZnVsbC10aXRs
ZT5EaWFiZXRlcyBDYXJlPC9mdWxsLXRpdGxlPjxhYmJyLTE+RGlhYmV0ZXMgY2FyZTwvYWJici0x
PjwvYWx0LXBlcmlvZGljYWw+PHBhZ2VzPjExOC0yMDwvcGFnZXM+PHZvbHVtZT4zNDwvdm9sdW1l
PjxudW1iZXI+MTwvbnVtYmVyPjxlZGl0aW9uPjIwMTAvMDkvMjU8L2VkaXRpb24+PGtleXdvcmRz
PjxrZXl3b3JkPkFkb2xlc2NlbnQ8L2tleXdvcmQ+PGtleXdvcmQ+QWR1bHQ8L2tleXdvcmQ+PGtl
eXdvcmQ+QWdlZDwva2V5d29yZD48a2V5d29yZD5BZ2VkLCA4MCBhbmQgb3Zlcjwva2V5d29yZD48
a2V5d29yZD5Dcm9zcy1TZWN0aW9uYWwgU3R1ZGllczwva2V5d29yZD48a2V5d29yZD5GZW1hbGU8
L2tleXdvcmQ+PGtleXdvcmQ+SHVtYW5zPC9rZXl3b3JkPjxrZXl3b3JkPkluZGlhbnMsIE5vcnRo
IEFtZXJpY2FuPC9rZXl3b3JkPjxrZXl3b3JkPk1hbGU8L2tleXdvcmQ+PGtleXdvcmQ+TWV0YWJv
bGljIFN5bmRyb21lIFgvKmVwaWRlbWlvbG9neTwva2V5d29yZD48a2V5d29yZD5NaWRkbGUgQWdl
ZDwva2V5d29yZD48a2V5d29yZD5QcmV2YWxlbmNlPC9rZXl3b3JkPjxrZXl3b3JkPlJpc2sgRmFj
dG9yczwva2V5d29yZD48a2V5d29yZD5Zb3VuZyBBZHVsdDwva2V5d29yZD48L2tleXdvcmRzPjxk
YXRlcz48eWVhcj4yMDExPC95ZWFyPjxwdWItZGF0ZXM+PGRhdGU+SmFuPC9kYXRlPjwvcHViLWRh
dGVzPjwvZGF0ZXM+PGlzYm4+MTkzNS01NTQ4IChFbGVjdHJvbmljKSYjeEQ7MDE0OS01OTkyIChM
aW5raW5nKTwvaXNibj48YWNjZXNzaW9uLW51bT4yMDg2NDUxNjwvYWNjZXNzaW9uLW51bT48d29y
ay10eXBlPlJlc2VhcmNoIFN1cHBvcnQsIE4uSS5ILiwgRXh0cmFtdXJhbCYjeEQ7UmVzZWFyY2gg
U3VwcG9ydCwgTm9uLVUuUy4gR292JmFwb3M7dDwvd29yay10eXBlPjx1cmxzPjxyZWxhdGVkLXVy
bHM+PHVybD5odHRwOi8vd3d3Lm5jYmkubmxtLm5paC5nb3YvcHVibWVkLzIwODY0NTE2PC91cmw+
PC9yZWxhdGVkLXVybHM+PC91cmxzPjxjdXN0b20yPjMwMDU0NTE8L2N1c3RvbTI+PGVsZWN0cm9u
aWMtcmVzb3VyY2UtbnVtPjEwLjIzMzcvZGMxMC0wMjIxPC9lbGVjdHJvbmljLXJlc291cmNlLW51
bT48bGFuZ3VhZ2U+ZW5nPC9sYW5ndWFn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24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AI/AN living in two Northern Plains and one </w:t>
            </w:r>
            <w:r>
              <w:rPr>
                <w:rFonts w:ascii="Times" w:hAnsi="Times"/>
              </w:rPr>
              <w:t>Southwest</w:t>
            </w:r>
            <w:r w:rsidRPr="00890256">
              <w:rPr>
                <w:rFonts w:ascii="Times" w:hAnsi="Times"/>
              </w:rPr>
              <w:t xml:space="preserve"> community, 2003-2006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n-Hispanic whites, NHANES 2003-2006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Metabolic Syndrome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Weaker comparison due to national sample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>Outcomes based on clinical measurements for AI/AN vs. self-report for comparison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proofErr w:type="spellStart"/>
            <w:r w:rsidRPr="00890256">
              <w:rPr>
                <w:rFonts w:ascii="Times" w:hAnsi="Times"/>
              </w:rPr>
              <w:t>Amparo</w:t>
            </w:r>
            <w:proofErr w:type="spellEnd"/>
            <w:r w:rsidRPr="00890256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Amparo&lt;/Author&gt;&lt;Year&gt;2011&lt;/Year&gt;&lt;RecNum&gt;70&lt;/RecNum&gt;&lt;record&gt;&lt;rec-number&gt;70&lt;/rec-number&gt;&lt;foreign-keys&gt;&lt;key app="EN" db-id="9tvxtwfenaszvoeptto522wvt9zdspt55drd"&gt;70&lt;/key&gt;&lt;/foreign-keys&gt;&lt;ref-type name="Journal Article"&gt;17&lt;/ref-type&gt;&lt;contributors&gt;&lt;authors&gt;&lt;author&gt;Amparo, P.&lt;/author&gt;&lt;author&gt;Farr, S. L.&lt;/author&gt;&lt;author&gt;Dietz, P. M.&lt;/author&gt;&lt;/authors&gt;&lt;/contributors&gt;&lt;auth-address&gt;Centers for Disease Control and Prevention, Atlanta, Georgia.&lt;/auth-address&gt;&lt;titles&gt;&lt;title&gt;Chronic disease risk factors among american indian/alaska native women of reproductive age&lt;/title&gt;&lt;secondary-title&gt;Prev Chronic Dis&lt;/secondary-title&gt;&lt;alt-title&gt;Preventing chronic disease&lt;/alt-title&gt;&lt;/titles&gt;&lt;periodical&gt;&lt;full-title&gt;Prev Chronic Dis&lt;/full-title&gt;&lt;abbr-1&gt;Preventing chronic disease&lt;/abbr-1&gt;&lt;/periodical&gt;&lt;alt-periodical&gt;&lt;full-title&gt;Prev Chronic Dis&lt;/full-title&gt;&lt;abbr-1&gt;Preventing chronic disease&lt;/abbr-1&gt;&lt;/alt-periodical&gt;&lt;pages&gt;A118&lt;/pages&gt;&lt;volume&gt;8&lt;/volume&gt;&lt;number&gt;6&lt;/number&gt;&lt;edition&gt;2011/10/19&lt;/edition&gt;&lt;dates&gt;&lt;year&gt;2011&lt;/year&gt;&lt;pub-dates&gt;&lt;date&gt;Nov&lt;/date&gt;&lt;/pub-dates&gt;&lt;/dates&gt;&lt;isbn&gt;1545-1151 (Electronic)&lt;/isbn&gt;&lt;accession-num&gt;22005611&lt;/accession-num&gt;&lt;urls&gt;&lt;related-urls&gt;&lt;url&gt;http://www.ncbi.nlm.nih.gov/pubmed/22005611&lt;/url&gt;&lt;/related-urls&gt;&lt;/urls&gt;&lt;language&gt;eng&lt;/language&gt;&lt;/record&gt;&lt;/Cite&gt;&lt;/EndNote&gt;</w:instrText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17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AI/AN non-pregnant women, 18-44 years old, BRFSS 2005-2007 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n-Hispanic white non-pregnant women 18-44 years old, BRFSS 2005-2007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Obesity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Hypertension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Hyperlipidemia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Diabetes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Comparable comparison group from same national survey 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CDC 2003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EZW5ueTwvQXV0aG9yPjxZZWFyPjIwMDM8L1llYXI+PFJl
Y051bT4yODA8L1JlY051bT48cmVjb3JkPjxyZWMtbnVtYmVyPjI4MDwvcmVjLW51bWJlcj48Zm9y
ZWlnbi1rZXlzPjxrZXkgYXBwPSJFTiIgZGItaWQ9Ijl0dnh0d2ZlbmFzenZvZXB0dG81MjJ3dnQ5
emRzcHQ1NWRyZCI+MjgwPC9rZXk+PC9mb3JlaWduLWtleXM+PHJlZi10eXBlIG5hbWU9IkpvdXJu
YWwgQXJ0aWNsZSI+MTc8L3JlZi10eXBlPjxjb250cmlidXRvcnM+PGF1dGhvcnM+PGF1dGhvcj5E
ZW5ueSwgQy4gSC48L2F1dGhvcj48YXV0aG9yPkhvbHR6bWFuLCBELjwvYXV0aG9yPjxhdXRob3I+
Q29iYiwgTi48L2F1dGhvcj48L2F1dGhvcnM+PC9jb250cmlidXRvcnM+PGF1dGgtYWRkcmVzcz5E
aXZpc2lvbiBvZiBBZHVsdCBhbmQgQ29tbXVuaXR5IEhlYWx0aCwgTmF0aW9uYWwgQ2VudGVyIGZv
ciBDaHJvbmljIERpc2Vhc2UgUHJldmVudGlvbiBhbmQgSGVhbHRoIFByb21vdGlvbiwgQ0RDLCBB
bGJ1cXVlcnF1ZSwgTmV3IE1leGljbywgVVNBLjwvYXV0aC1hZGRyZXNzPjx0aXRsZXM+PHRpdGxl
PlN1cnZlaWxsYW5jZSBmb3IgaGVhbHRoIGJlaGF2aW9ycyBvZiBBbWVyaWNhbiBJbmRpYW5zIGFu
ZCBBbGFza2EgTmF0aXZlcy4gRmluZGluZ3MgZnJvbSB0aGUgQmVoYXZpb3JhbCBSaXNrIEZhY3Rv
ciBTdXJ2ZWlsbGFuY2UgU3lzdGVtLCAxOTk3LTIwMDA8L3RpdGxlPjxzZWNvbmRhcnktdGl0bGU+
TU1XUiBTdXJ2ZWlsbCBTdW1tPC9zZWNvbmRhcnktdGl0bGU+PGFsdC10aXRsZT5NTVdSLiBTdXJ2
ZWlsbGFuY2Ugc3VtbWFyaWVzIDogTW9yYmlkaXR5IGFuZCBtb3J0YWxpdHkgd2Vla2x5IHJlcG9y
dC4gU3VydmVpbGxhbmNlIHN1bW1hcmllcyAvIENEQzwvYWx0LXRpdGxlPjwvdGl0bGVzPjxwZXJp
b2RpY2FsPjxmdWxsLXRpdGxlPk1NV1IgU3VydmVpbGwgU3VtbTwvZnVsbC10aXRsZT48YWJici0x
Pk1NV1IuIFN1cnZlaWxsYW5jZSBzdW1tYXJpZXMgOiBNb3JiaWRpdHkgYW5kIG1vcnRhbGl0eSB3
ZWVrbHkgcmVwb3J0LiBTdXJ2ZWlsbGFuY2Ugc3VtbWFyaWVzIC8gQ0RDPC9hYmJyLTE+PC9wZXJp
b2RpY2FsPjxhbHQtcGVyaW9kaWNhbD48ZnVsbC10aXRsZT5NTVdSIFN1cnZlaWxsIFN1bW08L2Z1
bGwtdGl0bGU+PGFiYnItMT5NTVdSLiBTdXJ2ZWlsbGFuY2Ugc3VtbWFyaWVzIDogTW9yYmlkaXR5
IGFuZCBtb3J0YWxpdHkgd2Vla2x5IHJlcG9ydC4gU3VydmVpbGxhbmNlIHN1bW1hcmllcyAvIENE
QzwvYWJici0xPjwvYWx0LXBlcmlvZGljYWw+PHBhZ2VzPjEtMTM8L3BhZ2VzPjx2b2x1bWU+NTI8
L3ZvbHVtZT48bnVtYmVyPjc8L251bWJlcj48ZWRpdGlvbj4yMDAzLzEwLzA5PC9lZGl0aW9uPjxr
ZXl3b3Jkcz48a2V5d29yZD5BSURTIFNlcm9kaWFnbm9zaXMvdXRpbGl6YXRpb248L2tleXdvcmQ+
PGtleXdvcmQ+QWxjb2hvbGlzbS9ldGhub2xvZ3k8L2tleXdvcmQ+PGtleXdvcmQ+QmVoYXZpb3Jh
bCBSaXNrIEZhY3RvciBTdXJ2ZWlsbGFuY2UgU3lzdGVtPC9rZXl3b3JkPjxrZXl3b3JkPkRpYWJl
dGVzIE1lbGxpdHVzL2V0aG5vbG9neTwva2V5d29yZD48a2V5d29yZD5GZW1hbGU8L2tleXdvcmQ+
PGtleXdvcmQ+SElWIEluZmVjdGlvbnMvZXRobm9sb2d5PC9rZXl3b3JkPjxrZXl3b3JkPkhlYWx0
aCBCZWhhdmlvci8qZXRobm9sb2d5PC9rZXl3b3JkPjxrZXl3b3JkPipIZWFsdGggU3RhdHVzPC9r
ZXl3b3JkPjxrZXl3b3JkPkhlYWx0aCBTdGF0dXMgSW5kaWNhdG9yczwva2V5d29yZD48a2V5d29y
ZD5IdW1hbnM8L2tleXdvcmQ+PGtleXdvcmQ+SW5kaWFucywgTm9ydGggQW1lcmljYW4vKnN0YXRp
c3RpY3MgJmFtcDsgbnVtZXJpY2FsIGRhdGE8L2tleXdvcmQ+PGtleXdvcmQ+SW51aXRzLypzdGF0
aXN0aWNzICZhbXA7IG51bWVyaWNhbCBkYXRhPC9rZXl3b3JkPjxrZXl3b3JkPk1hbGU8L2tleXdv
cmQ+PGtleXdvcmQ+T2Jlc2l0eS9ldGhub2xvZ3k8L2tleXdvcmQ+PGtleXdvcmQ+Umlzay1UYWtp
bmc8L2tleXdvcmQ+PGtleXdvcmQ+U21va2luZy9ldGhub2xvZ3k8L2tleXdvcmQ+PGtleXdvcmQ+
VW5pdGVkIFN0YXRlcy9lcGlkZW1pb2xvZ3k8L2tleXdvcmQ+PGtleXdvcmQ+VmFnaW5hbCBTbWVh
cnMvdXRpbGl6YXRpb248L2tleXdvcmQ+PC9rZXl3b3Jkcz48ZGF0ZXM+PHllYXI+MjAwMzwveWVh
cj48cHViLWRhdGVzPjxkYXRlPkF1ZyAxPC9kYXRlPjwvcHViLWRhdGVzPjwvZGF0ZXM+PGlzYm4+
MTU0NS04NjM2IChFbGVjdHJvbmljKSYjeEQ7MDg5Mi0zNzg3IChMaW5raW5nKTwvaXNibj48YWNj
ZXNzaW9uLW51bT4xNDUzMjg2OTwvYWNjZXNzaW9uLW51bT48dXJscz48cmVsYXRlZC11cmxzPjx1
cmw+aHR0cDovL3d3dy5uY2JpLm5sbS5uaWguZ292L3B1Ym1lZC8xNDUzMjg2OTwvdXJsPjwvcmVs
YXRlZC11cmxzPjwvdXJscz48bGFuZ3VhZ2U+ZW5nPC9sYW5ndWFnZT48L3JlY29yZD48L0NpdGU+
PC9FbmROb3Rl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EZW5ueTwvQXV0aG9yPjxZZWFyPjIwMDM8L1llYXI+PFJl
Y051bT4yODA8L1JlY051bT48cmVjb3JkPjxyZWMtbnVtYmVyPjI4MDwvcmVjLW51bWJlcj48Zm9y
ZWlnbi1rZXlzPjxrZXkgYXBwPSJFTiIgZGItaWQ9Ijl0dnh0d2ZlbmFzenZvZXB0dG81MjJ3dnQ5
emRzcHQ1NWRyZCI+MjgwPC9rZXk+PC9mb3JlaWduLWtleXM+PHJlZi10eXBlIG5hbWU9IkpvdXJu
YWwgQXJ0aWNsZSI+MTc8L3JlZi10eXBlPjxjb250cmlidXRvcnM+PGF1dGhvcnM+PGF1dGhvcj5E
ZW5ueSwgQy4gSC48L2F1dGhvcj48YXV0aG9yPkhvbHR6bWFuLCBELjwvYXV0aG9yPjxhdXRob3I+
Q29iYiwgTi48L2F1dGhvcj48L2F1dGhvcnM+PC9jb250cmlidXRvcnM+PGF1dGgtYWRkcmVzcz5E
aXZpc2lvbiBvZiBBZHVsdCBhbmQgQ29tbXVuaXR5IEhlYWx0aCwgTmF0aW9uYWwgQ2VudGVyIGZv
ciBDaHJvbmljIERpc2Vhc2UgUHJldmVudGlvbiBhbmQgSGVhbHRoIFByb21vdGlvbiwgQ0RDLCBB
bGJ1cXVlcnF1ZSwgTmV3IE1leGljbywgVVNBLjwvYXV0aC1hZGRyZXNzPjx0aXRsZXM+PHRpdGxl
PlN1cnZlaWxsYW5jZSBmb3IgaGVhbHRoIGJlaGF2aW9ycyBvZiBBbWVyaWNhbiBJbmRpYW5zIGFu
ZCBBbGFza2EgTmF0aXZlcy4gRmluZGluZ3MgZnJvbSB0aGUgQmVoYXZpb3JhbCBSaXNrIEZhY3Rv
ciBTdXJ2ZWlsbGFuY2UgU3lzdGVtLCAxOTk3LTIwMDA8L3RpdGxlPjxzZWNvbmRhcnktdGl0bGU+
TU1XUiBTdXJ2ZWlsbCBTdW1tPC9zZWNvbmRhcnktdGl0bGU+PGFsdC10aXRsZT5NTVdSLiBTdXJ2
ZWlsbGFuY2Ugc3VtbWFyaWVzIDogTW9yYmlkaXR5IGFuZCBtb3J0YWxpdHkgd2Vla2x5IHJlcG9y
dC4gU3VydmVpbGxhbmNlIHN1bW1hcmllcyAvIENEQzwvYWx0LXRpdGxlPjwvdGl0bGVzPjxwZXJp
b2RpY2FsPjxmdWxsLXRpdGxlPk1NV1IgU3VydmVpbGwgU3VtbTwvZnVsbC10aXRsZT48YWJici0x
Pk1NV1IuIFN1cnZlaWxsYW5jZSBzdW1tYXJpZXMgOiBNb3JiaWRpdHkgYW5kIG1vcnRhbGl0eSB3
ZWVrbHkgcmVwb3J0LiBTdXJ2ZWlsbGFuY2Ugc3VtbWFyaWVzIC8gQ0RDPC9hYmJyLTE+PC9wZXJp
b2RpY2FsPjxhbHQtcGVyaW9kaWNhbD48ZnVsbC10aXRsZT5NTVdSIFN1cnZlaWxsIFN1bW08L2Z1
bGwtdGl0bGU+PGFiYnItMT5NTVdSLiBTdXJ2ZWlsbGFuY2Ugc3VtbWFyaWVzIDogTW9yYmlkaXR5
IGFuZCBtb3J0YWxpdHkgd2Vla2x5IHJlcG9ydC4gU3VydmVpbGxhbmNlIHN1bW1hcmllcyAvIENE
QzwvYWJici0xPjwvYWx0LXBlcmlvZGljYWw+PHBhZ2VzPjEtMTM8L3BhZ2VzPjx2b2x1bWU+NTI8
L3ZvbHVtZT48bnVtYmVyPjc8L251bWJlcj48ZWRpdGlvbj4yMDAzLzEwLzA5PC9lZGl0aW9uPjxr
ZXl3b3Jkcz48a2V5d29yZD5BSURTIFNlcm9kaWFnbm9zaXMvdXRpbGl6YXRpb248L2tleXdvcmQ+
PGtleXdvcmQ+QWxjb2hvbGlzbS9ldGhub2xvZ3k8L2tleXdvcmQ+PGtleXdvcmQ+QmVoYXZpb3Jh
bCBSaXNrIEZhY3RvciBTdXJ2ZWlsbGFuY2UgU3lzdGVtPC9rZXl3b3JkPjxrZXl3b3JkPkRpYWJl
dGVzIE1lbGxpdHVzL2V0aG5vbG9neTwva2V5d29yZD48a2V5d29yZD5GZW1hbGU8L2tleXdvcmQ+
PGtleXdvcmQ+SElWIEluZmVjdGlvbnMvZXRobm9sb2d5PC9rZXl3b3JkPjxrZXl3b3JkPkhlYWx0
aCBCZWhhdmlvci8qZXRobm9sb2d5PC9rZXl3b3JkPjxrZXl3b3JkPipIZWFsdGggU3RhdHVzPC9r
ZXl3b3JkPjxrZXl3b3JkPkhlYWx0aCBTdGF0dXMgSW5kaWNhdG9yczwva2V5d29yZD48a2V5d29y
ZD5IdW1hbnM8L2tleXdvcmQ+PGtleXdvcmQ+SW5kaWFucywgTm9ydGggQW1lcmljYW4vKnN0YXRp
c3RpY3MgJmFtcDsgbnVtZXJpY2FsIGRhdGE8L2tleXdvcmQ+PGtleXdvcmQ+SW51aXRzLypzdGF0
aXN0aWNzICZhbXA7IG51bWVyaWNhbCBkYXRhPC9rZXl3b3JkPjxrZXl3b3JkPk1hbGU8L2tleXdv
cmQ+PGtleXdvcmQ+T2Jlc2l0eS9ldGhub2xvZ3k8L2tleXdvcmQ+PGtleXdvcmQ+Umlzay1UYWtp
bmc8L2tleXdvcmQ+PGtleXdvcmQ+U21va2luZy9ldGhub2xvZ3k8L2tleXdvcmQ+PGtleXdvcmQ+
VW5pdGVkIFN0YXRlcy9lcGlkZW1pb2xvZ3k8L2tleXdvcmQ+PGtleXdvcmQ+VmFnaW5hbCBTbWVh
cnMvdXRpbGl6YXRpb248L2tleXdvcmQ+PC9rZXl3b3Jkcz48ZGF0ZXM+PHllYXI+MjAwMzwveWVh
cj48cHViLWRhdGVzPjxkYXRlPkF1ZyAxPC9kYXRlPjwvcHViLWRhdGVzPjwvZGF0ZXM+PGlzYm4+
MTU0NS04NjM2IChFbGVjdHJvbmljKSYjeEQ7MDg5Mi0zNzg3IChMaW5raW5nKTwvaXNibj48YWNj
ZXNzaW9uLW51bT4xNDUzMjg2OTwvYWNjZXNzaW9uLW51bT48dXJscz48cmVsYXRlZC11cmxzPjx1
cmw+aHR0cDovL3d3dy5uY2JpLm5sbS5uaWguZ292L3B1Ym1lZC8xNDUzMjg2OTwvdXJsPjwvcmVs
YXRlZC11cmxzPjwvdXJscz48bGFuZ3VhZ2U+ZW5nPC9sYW5ndWFnZT48L3JlY29yZD48L0NpdGU+
PC9FbmROb3Rl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12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, BRFSS 1997-2000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ll non-AI/AN, BRFSS 1997-2000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Obesity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Diabetes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Comparable comparison group from same national survey 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lastRenderedPageBreak/>
              <w:t>Denny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EZW5ueTwvQXV0aG9yPjxZZWFyPjIwMDU8L1llYXI+PFJl
Y051bT4zNjwvUmVjTnVtPjxyZWNvcmQ+PHJlYy1udW1iZXI+MzY8L3JlYy1udW1iZXI+PGZvcmVp
Z24ta2V5cz48a2V5IGFwcD0iRU4iIGRiLWlkPSI5dHZ4dHdmZW5hc3p2b2VwdHRvNTIyd3Z0OXpk
c3B0NTVkcmQiPjM2PC9rZXk+PC9mb3JlaWduLWtleXM+PHJlZi10eXBlIG5hbWU9IkpvdXJuYWwg
QXJ0aWNsZSI+MTc8L3JlZi10eXBlPjxjb250cmlidXRvcnM+PGF1dGhvcnM+PGF1dGhvcj5EZW5u
eSwgQy4gSC48L2F1dGhvcj48YXV0aG9yPkhvbHR6bWFuLCBELjwvYXV0aG9yPjxhdXRob3I+R29p
bnMsIFIuIFQuPC9hdXRob3I+PGF1dGhvcj5Dcm9mdCwgSi4gQi48L2F1dGhvcj48L2F1dGhvcnM+
PC9jb250cmlidXRvcnM+PGF1dGgtYWRkcmVzcz5DYXJkaW92YXNjdWxhciBIZWFsdGggQnJhbmNo
LCBEaXZpc2lvbiBvZiBBZHVsdCBhbmQgQ29tbXVuaXR5IEhlYWx0aCwgQ2VudGVycyBmb3IgRGlz
ZWFzZSBDb250cm9sIGFuZCBQcmV2ZW50aW9uLCBBdGxhbnRhLCBHQSAzMDM0MSwgVVNBLiBjZGVu
bnlAY2RjLmdvdjwvYXV0aC1hZGRyZXNzPjx0aXRsZXM+PHRpdGxlPkRpc3Bhcml0aWVzIGluIGNo
cm9uaWMgZGlzZWFzZSByaXNrIGZhY3RvcnMgYW5kIGhlYWx0aCBzdGF0dXMgYmV0d2VlbiBBbWVy
aWNhbiBJbmRpYW4vQWxhc2thIE5hdGl2ZSBhbmQgV2hpdGUgZWxkZXJzOiBmaW5kaW5ncyBmcm9t
IGEgdGVsZXBob25lIHN1cnZleSwgMjAwMSBhbmQgMjAwMjwvdGl0bGU+PHNlY29uZGFyeS10aXRs
ZT5BbSBKIFB1YmxpYyBIZWFsdGg8L3NlY29uZGFyeS10aXRsZT48YWx0LXRpdGxlPkFtZXJpY2Fu
IGpvdXJuYWwgb2YgcHVibGljIGhlYWx0aDwvYWx0LXRpdGxlPjwvdGl0bGVzPjxwZXJpb2RpY2Fs
PjxmdWxsLXRpdGxlPkFtIEogUHVibGljIEhlYWx0aDwvZnVsbC10aXRsZT48YWJici0xPkFtZXJp
Y2FuIGpvdXJuYWwgb2YgcHVibGljIGhlYWx0aDwvYWJici0xPjwvcGVyaW9kaWNhbD48YWx0LXBl
cmlvZGljYWw+PGZ1bGwtdGl0bGU+QW0gSiBQdWJsaWMgSGVhbHRoPC9mdWxsLXRpdGxlPjxhYmJy
LTE+QW1lcmljYW4gam91cm5hbCBvZiBwdWJsaWMgaGVhbHRoPC9hYmJyLTE+PC9hbHQtcGVyaW9k
aWNhbD48cGFnZXM+ODI1LTc8L3BhZ2VzPjx2b2x1bWU+OTU8L3ZvbHVtZT48bnVtYmVyPjU8L251
bWJlcj48ZWRpdGlvbj4yMDA1LzA0LzI4PC9lZGl0aW9uPjxrZXl3b3Jkcz48a2V5d29yZD5BbGFz
a2EvZXBpZGVtaW9sb2d5PC9rZXl3b3JkPjxrZXl3b3JkPkNocm9uaWMgRGlzZWFzZS8qZXBpZGVt
aW9sb2d5PC9rZXl3b3JkPjxrZXl3b3JkPkRpYWJldGVzIE1lbGxpdHVzL2VwaWRlbWlvbG9neTwv
a2V5d29yZD48a2V5d29yZD5FdXJvcGVhbiBDb250aW5lbnRhbCBBbmNlc3RyeSBHcm91cDwva2V5
d29yZD48a2V5d29yZD5FeGVyY2lzZTwva2V5d29yZD48a2V5d29yZD5GZW1hbGU8L2tleXdvcmQ+
PGtleXdvcmQ+KkhlYWx0aCBCZWhhdmlvcjwva2V5d29yZD48a2V5d29yZD5IZWFsdGggU3RhdHVz
PC9rZXl3b3JkPjxrZXl3b3JkPkhlYWx0aCBTdXJ2ZXlzPC9rZXl3b3JkPjxrZXl3b3JkPkh1bWFu
czwva2V5d29yZD48a2V5d29yZD4qSW5kaWFucywgTm9ydGggQW1lcmljYW48L2tleXdvcmQ+PGtl
eXdvcmQ+KkludWl0czwva2V5d29yZD48a2V5d29yZD5NYWxlPC9rZXl3b3JkPjxrZXl3b3JkPk1p
ZGRsZSBBZ2VkPC9rZXl3b3JkPjxrZXl3b3JkPk9iZXNpdHkvZXBpZGVtaW9sb2d5PC9rZXl3b3Jk
PjxrZXl3b3JkPlBvcHVsYXRpb24gU3VydmVpbGxhbmNlLyptZXRob2RzPC9rZXl3b3JkPjxrZXl3
b3JkPlByZXZhbGVuY2U8L2tleXdvcmQ+PGtleXdvcmQ+UmlzayBGYWN0b3JzPC9rZXl3b3JkPjxr
ZXl3b3JkPlNtb2tpbmcvZXBpZGVtaW9sb2d5PC9rZXl3b3JkPjwva2V5d29yZHM+PGRhdGVzPjx5
ZWFyPjIwMDU8L3llYXI+PHB1Yi1kYXRlcz48ZGF0ZT5NYXk8L2RhdGU+PC9wdWItZGF0ZXM+PC9k
YXRlcz48aXNibj4wMDkwLTAwMzYgKFByaW50KSYjeEQ7MDA5MC0wMDM2IChMaW5raW5nKTwvaXNi
bj48YWNjZXNzaW9uLW51bT4xNTg1NTQ1ODwvYWNjZXNzaW9uLW51bT48dXJscz48cmVsYXRlZC11
cmxzPjx1cmw+aHR0cDovL3d3dy5uY2JpLm5sbS5uaWguZ292L3B1Ym1lZC8xNTg1NTQ1ODwvdXJs
PjwvcmVsYXRlZC11cmxzPjwvdXJscz48Y3VzdG9tMj4xNDQ5MjYxPC9jdXN0b20yPjxlbGVjdHJv
bmljLXJlc291cmNlLW51bT4xMC4yMTA1L0FKUEguMjAwNC4wNDM0ODk8L2VsZWN0cm9uaWMtcmVz
b3VyY2UtbnVtPjxsYW5ndWFnZT5lbmc8L2xhbmd1YWdlPjwvcmVjb3JkPjwvQ2l0ZT48L0VuZE5v
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EZW5ueTwvQXV0aG9yPjxZZWFyPjIwMDU8L1llYXI+PFJl
Y051bT4zNjwvUmVjTnVtPjxyZWNvcmQ+PHJlYy1udW1iZXI+MzY8L3JlYy1udW1iZXI+PGZvcmVp
Z24ta2V5cz48a2V5IGFwcD0iRU4iIGRiLWlkPSI5dHZ4dHdmZW5hc3p2b2VwdHRvNTIyd3Z0OXpk
c3B0NTVkcmQiPjM2PC9rZXk+PC9mb3JlaWduLWtleXM+PHJlZi10eXBlIG5hbWU9IkpvdXJuYWwg
QXJ0aWNsZSI+MTc8L3JlZi10eXBlPjxjb250cmlidXRvcnM+PGF1dGhvcnM+PGF1dGhvcj5EZW5u
eSwgQy4gSC48L2F1dGhvcj48YXV0aG9yPkhvbHR6bWFuLCBELjwvYXV0aG9yPjxhdXRob3I+R29p
bnMsIFIuIFQuPC9hdXRob3I+PGF1dGhvcj5Dcm9mdCwgSi4gQi48L2F1dGhvcj48L2F1dGhvcnM+
PC9jb250cmlidXRvcnM+PGF1dGgtYWRkcmVzcz5DYXJkaW92YXNjdWxhciBIZWFsdGggQnJhbmNo
LCBEaXZpc2lvbiBvZiBBZHVsdCBhbmQgQ29tbXVuaXR5IEhlYWx0aCwgQ2VudGVycyBmb3IgRGlz
ZWFzZSBDb250cm9sIGFuZCBQcmV2ZW50aW9uLCBBdGxhbnRhLCBHQSAzMDM0MSwgVVNBLiBjZGVu
bnlAY2RjLmdvdjwvYXV0aC1hZGRyZXNzPjx0aXRsZXM+PHRpdGxlPkRpc3Bhcml0aWVzIGluIGNo
cm9uaWMgZGlzZWFzZSByaXNrIGZhY3RvcnMgYW5kIGhlYWx0aCBzdGF0dXMgYmV0d2VlbiBBbWVy
aWNhbiBJbmRpYW4vQWxhc2thIE5hdGl2ZSBhbmQgV2hpdGUgZWxkZXJzOiBmaW5kaW5ncyBmcm9t
IGEgdGVsZXBob25lIHN1cnZleSwgMjAwMSBhbmQgMjAwMjwvdGl0bGU+PHNlY29uZGFyeS10aXRs
ZT5BbSBKIFB1YmxpYyBIZWFsdGg8L3NlY29uZGFyeS10aXRsZT48YWx0LXRpdGxlPkFtZXJpY2Fu
IGpvdXJuYWwgb2YgcHVibGljIGhlYWx0aDwvYWx0LXRpdGxlPjwvdGl0bGVzPjxwZXJpb2RpY2Fs
PjxmdWxsLXRpdGxlPkFtIEogUHVibGljIEhlYWx0aDwvZnVsbC10aXRsZT48YWJici0xPkFtZXJp
Y2FuIGpvdXJuYWwgb2YgcHVibGljIGhlYWx0aDwvYWJici0xPjwvcGVyaW9kaWNhbD48YWx0LXBl
cmlvZGljYWw+PGZ1bGwtdGl0bGU+QW0gSiBQdWJsaWMgSGVhbHRoPC9mdWxsLXRpdGxlPjxhYmJy
LTE+QW1lcmljYW4gam91cm5hbCBvZiBwdWJsaWMgaGVhbHRoPC9hYmJyLTE+PC9hbHQtcGVyaW9k
aWNhbD48cGFnZXM+ODI1LTc8L3BhZ2VzPjx2b2x1bWU+OTU8L3ZvbHVtZT48bnVtYmVyPjU8L251
bWJlcj48ZWRpdGlvbj4yMDA1LzA0LzI4PC9lZGl0aW9uPjxrZXl3b3Jkcz48a2V5d29yZD5BbGFz
a2EvZXBpZGVtaW9sb2d5PC9rZXl3b3JkPjxrZXl3b3JkPkNocm9uaWMgRGlzZWFzZS8qZXBpZGVt
aW9sb2d5PC9rZXl3b3JkPjxrZXl3b3JkPkRpYWJldGVzIE1lbGxpdHVzL2VwaWRlbWlvbG9neTwv
a2V5d29yZD48a2V5d29yZD5FdXJvcGVhbiBDb250aW5lbnRhbCBBbmNlc3RyeSBHcm91cDwva2V5
d29yZD48a2V5d29yZD5FeGVyY2lzZTwva2V5d29yZD48a2V5d29yZD5GZW1hbGU8L2tleXdvcmQ+
PGtleXdvcmQ+KkhlYWx0aCBCZWhhdmlvcjwva2V5d29yZD48a2V5d29yZD5IZWFsdGggU3RhdHVz
PC9rZXl3b3JkPjxrZXl3b3JkPkhlYWx0aCBTdXJ2ZXlzPC9rZXl3b3JkPjxrZXl3b3JkPkh1bWFu
czwva2V5d29yZD48a2V5d29yZD4qSW5kaWFucywgTm9ydGggQW1lcmljYW48L2tleXdvcmQ+PGtl
eXdvcmQ+KkludWl0czwva2V5d29yZD48a2V5d29yZD5NYWxlPC9rZXl3b3JkPjxrZXl3b3JkPk1p
ZGRsZSBBZ2VkPC9rZXl3b3JkPjxrZXl3b3JkPk9iZXNpdHkvZXBpZGVtaW9sb2d5PC9rZXl3b3Jk
PjxrZXl3b3JkPlBvcHVsYXRpb24gU3VydmVpbGxhbmNlLyptZXRob2RzPC9rZXl3b3JkPjxrZXl3
b3JkPlByZXZhbGVuY2U8L2tleXdvcmQ+PGtleXdvcmQ+UmlzayBGYWN0b3JzPC9rZXl3b3JkPjxr
ZXl3b3JkPlNtb2tpbmcvZXBpZGVtaW9sb2d5PC9rZXl3b3JkPjwva2V5d29yZHM+PGRhdGVzPjx5
ZWFyPjIwMDU8L3llYXI+PHB1Yi1kYXRlcz48ZGF0ZT5NYXk8L2RhdGU+PC9wdWItZGF0ZXM+PC9k
YXRlcz48aXNibj4wMDkwLTAwMzYgKFByaW50KSYjeEQ7MDA5MC0wMDM2IChMaW5raW5nKTwvaXNi
bj48YWNjZXNzaW9uLW51bT4xNTg1NTQ1ODwvYWNjZXNzaW9uLW51bT48dXJscz48cmVsYXRlZC11
cmxzPjx1cmw+aHR0cDovL3d3dy5uY2JpLm5sbS5uaWguZ292L3B1Ym1lZC8xNTg1NTQ1ODwvdXJs
PjwvcmVsYXRlZC11cmxzPjwvdXJscz48Y3VzdG9tMj4xNDQ5MjYxPC9jdXN0b20yPjxlbGVjdHJv
bmljLXJlc291cmNlLW51bT4xMC4yMTA1L0FKUEguMjAwNC4wNDM0ODk8L2VsZWN0cm9uaWMtcmVz
b3VyY2UtbnVtPjxsYW5ndWFnZT5lbmc8L2xhbmd1YWdlPjwvcmVjb3JkPjwvQ2l0ZT48L0VuZE5v
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16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AI/AN, BRFSS 2001 -2002 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Non-Hispanic Whites, BRFSS 2001-2002 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Obesity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Diabetes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Odds ratios adjusted for multiple socioeconomic characteristics.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Steele </w:t>
            </w:r>
            <w:r w:rsidRPr="00890256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Steele&lt;/Author&gt;&lt;Year&gt;2008&lt;/Year&gt;&lt;RecNum&gt;3&lt;/RecNum&gt;&lt;record&gt;&lt;rec-number&gt;3&lt;/rec-number&gt;&lt;foreign-keys&gt;&lt;key app="EN" db-id="9tvxtwfenaszvoeptto522wvt9zdspt55drd"&gt;3&lt;/key&gt;&lt;/foreign-keys&gt;&lt;ref-type name="Journal Article"&gt;17&lt;/ref-type&gt;&lt;contributors&gt;&lt;authors&gt;&lt;author&gt;C. Brooke Steele&lt;/author&gt;&lt;author&gt;Cheryll J. Cardinez&lt;/author&gt;&lt;author&gt;Lisa C. Richardson&lt;/author&gt;&lt;author&gt;Lillian Tom-Orme&lt;/author&gt;&lt;author&gt;Kate M. Shaw&lt;/author&gt;&lt;/authors&gt;&lt;/contributors&gt;&lt;titles&gt;&lt;title&gt;Surveillance for Health Behaviors of AMerican Indians and Alaska Natives -- Findings from the Behavioral Risk FActor Surveillance System, 2000-2006&lt;/title&gt;&lt;secondary-title&gt;Cancer&lt;/secondary-title&gt;&lt;/titles&gt;&lt;periodical&gt;&lt;full-title&gt;Cancer&lt;/full-title&gt;&lt;/periodical&gt;&lt;pages&gt;1131-41&lt;/pages&gt;&lt;volume&gt;113&lt;/volume&gt;&lt;number&gt;5 suppl&lt;/number&gt;&lt;section&gt;1131&lt;/section&gt;&lt;dates&gt;&lt;year&gt;2008&lt;/year&gt;&lt;pub-dates&gt;&lt;date&gt;2008&lt;/date&gt;&lt;/pub-dates&gt;&lt;/dates&gt;&lt;urls&gt;&lt;/urls&gt;&lt;/record&gt;&lt;/Cite&gt;&lt;/EndNote&gt;</w:instrText>
            </w:r>
            <w:r w:rsidRPr="00890256">
              <w:rPr>
                <w:rFonts w:ascii="Times" w:hAnsi="Times"/>
              </w:rPr>
              <w:fldChar w:fldCharType="separate"/>
            </w:r>
            <w:r w:rsidRPr="00890256">
              <w:rPr>
                <w:rFonts w:ascii="Times" w:hAnsi="Times"/>
                <w:noProof/>
              </w:rPr>
              <w:t>[</w:t>
            </w:r>
            <w:hyperlink w:anchor="_ENREF_13" w:tooltip="Steele, 2008 #3" w:history="1">
              <w:r w:rsidRPr="00890256">
                <w:rPr>
                  <w:rFonts w:ascii="Times" w:hAnsi="Times"/>
                  <w:noProof/>
                </w:rPr>
                <w:t>13</w:t>
              </w:r>
            </w:hyperlink>
            <w:r w:rsidRPr="00890256">
              <w:rPr>
                <w:rFonts w:ascii="Times" w:hAnsi="Times"/>
                <w:noProof/>
              </w:rPr>
              <w:t>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, BRFSS 2</w:t>
            </w:r>
            <w:r>
              <w:rPr>
                <w:rFonts w:ascii="Times" w:hAnsi="Times"/>
              </w:rPr>
              <w:t>000-</w:t>
            </w:r>
            <w:r w:rsidRPr="00890256">
              <w:rPr>
                <w:rFonts w:ascii="Times" w:hAnsi="Times"/>
              </w:rPr>
              <w:t>2006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</w:t>
            </w:r>
            <w:r>
              <w:rPr>
                <w:rFonts w:ascii="Times" w:hAnsi="Times"/>
              </w:rPr>
              <w:t>n-Hispanic Whites, BRFSS 2000-</w:t>
            </w:r>
            <w:r w:rsidRPr="00890256">
              <w:rPr>
                <w:rFonts w:ascii="Times" w:hAnsi="Times"/>
              </w:rPr>
              <w:t>2006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Diabetes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Obesity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Results adjusted only for age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proofErr w:type="spellStart"/>
            <w:r w:rsidRPr="00890256">
              <w:rPr>
                <w:rFonts w:ascii="Times" w:hAnsi="Times"/>
              </w:rPr>
              <w:t>Balluz</w:t>
            </w:r>
            <w:proofErr w:type="spellEnd"/>
            <w:r w:rsidRPr="00890256">
              <w:rPr>
                <w:rFonts w:ascii="Times" w:hAnsi="Times"/>
              </w:rPr>
              <w:fldChar w:fldCharType="begin">
                <w:fldData xml:space="preserve">PEVuZE5vdGU+PENpdGU+PEF1dGhvcj5CYWxsdXo8L0F1dGhvcj48WWVhcj4yMDA4PC9ZZWFyPjxS
ZWNOdW0+MTUxPC9SZWNOdW0+PHJlY29yZD48cmVjLW51bWJlcj4xNTE8L3JlYy1udW1iZXI+PGZv
cmVpZ24ta2V5cz48a2V5IGFwcD0iRU4iIGRiLWlkPSI5dHZ4dHdmZW5hc3p2b2VwdHRvNTIyd3Z0
OXpkc3B0NTVkcmQiPjE1MTwva2V5PjwvZm9yZWlnbi1rZXlzPjxyZWYtdHlwZSBuYW1lPSJKb3Vy
bmFsIEFydGljbGUiPjE3PC9yZWYtdHlwZT48Y29udHJpYnV0b3JzPjxhdXRob3JzPjxhdXRob3I+
QmFsbHV6LCBMLiBTLjwvYXV0aG9yPjxhdXRob3I+T2tvcm8sIEMuIEEuPC9hdXRob3I+PGF1dGhv
cj5Nb2tkYWQsIEEuPC9hdXRob3I+PC9hdXRob3JzPjwvY29udHJpYnV0b3JzPjxhdXRoLWFkZHJl
c3M+TmF0aW9uYWwgQ2VudGVyIGZvciBDaHJvbmljIERpc2Vhc2UgUHJldmVudGlvbiBhbmQgSGVh
bHRoIFByb21vdGlvbiwgQ29vcmRpbmF0aW5nIENlbnRlciBmb3IgSGVhbHRoIFByb21vdGlvbiwg
Q2VudGVycyBmb3IgRGlzZWFzZSBDb250cm9sIGFuZCBQcmV2ZW50aW9uLCA0NzcwIEJ1Zm9yZCBI
aWdod2F5LCBORSwgTWFpbHN0b3AgSzY2LCBBdGxhbnRhLCBHQSAzMDM0MSwgVVNBLiBMaWI3QGNk
Yy5nb3Y8L2F1dGgtYWRkcmVzcz48dGl0bGVzPjx0aXRsZT5Bc3NvY2lhdGlvbiBiZXR3ZWVuIHNl
bGVjdGVkIHVuaGVhbHRoeSBsaWZlc3R5bGUgZmFjdG9ycywgYm9keSBtYXNzIGluZGV4LCBhbmQg
Y2hyb25pYyBoZWFsdGggY29uZGl0aW9ucyBhbW9uZyBpbmRpdmlkdWFscyA1MCB5ZWFycyBvZiBh
Z2Ugb3Igb2xkZXIsIGJ5IHJhY2UvZXRobmljaXR5PC90aXRsZT48c2Vjb25kYXJ5LXRpdGxlPkV0
aG4gRGlzPC9zZWNvbmRhcnktdGl0bGU+PGFsdC10aXRsZT5FdGhuaWNpdHkgJmFtcDsgZGlzZWFz
ZTwvYWx0LXRpdGxlPjwvdGl0bGVzPjxwZXJpb2RpY2FsPjxmdWxsLXRpdGxlPkV0aG4gRGlzPC9m
dWxsLXRpdGxlPjxhYmJyLTE+RXRobmljaXR5ICZhbXA7IGRpc2Vhc2U8L2FiYnItMT48L3Blcmlv
ZGljYWw+PGFsdC1wZXJpb2RpY2FsPjxmdWxsLXRpdGxlPkV0aG4gRGlzPC9mdWxsLXRpdGxlPjxh
YmJyLTE+RXRobmljaXR5ICZhbXA7IGRpc2Vhc2U8L2FiYnItMT48L2FsdC1wZXJpb2RpY2FsPjxw
YWdlcz40NTAtNzwvcGFnZXM+PHZvbHVtZT4xODwvdm9sdW1lPjxudW1iZXI+NDwvbnVtYmVyPjxl
ZGl0aW9uPjIwMDkvMDEvMjM8L2VkaXRpb24+PGtleXdvcmRzPjxrZXl3b3JkPkFmcmljYW4gQW1l
cmljYW5zL3N0YXRpc3RpY3MgJmFtcDsgbnVtZXJpY2FsIGRhdGE8L2tleXdvcmQ+PGtleXdvcmQ+
QWdlZDwva2V5d29yZD48a2V5d29yZD5Bc2lhbiBBbWVyaWNhbnMvc3RhdGlzdGljcyAmYW1wOyBu
dW1lcmljYWwgZGF0YTwva2V5d29yZD48a2V5d29yZD5CZWhhdmlvcmFsIFJpc2sgRmFjdG9yIFN1
cnZlaWxsYW5jZSBTeXN0ZW08L2tleXdvcmQ+PGtleXdvcmQ+KkJvZHkgTWFzcyBJbmRleDwva2V5
d29yZD48a2V5d29yZD5DaHJvbmljIERpc2Vhc2UvKmV0aG5vbG9neTwva2V5d29yZD48a2V5d29y
ZD5FdXJvcGVhbiBDb250aW5lbnRhbCBBbmNlc3RyeSBHcm91cC9zdGF0aXN0aWNzICZhbXA7IG51
bWVyaWNhbCBkYXRhPC9rZXl3b3JkPjxrZXl3b3JkPkZlbWFsZTwva2V5d29yZD48a2V5d29yZD5I
ZWFsdGggQmVoYXZpb3IvZXRobm9sb2d5PC9rZXl3b3JkPjxrZXl3b3JkPkh1bWFuczwva2V5d29y
ZD48a2V5d29yZD5JbmRpYW5zLCBOb3J0aCBBbWVyaWNhbi9zdGF0aXN0aWNzICZhbXA7IG51bWVy
aWNhbCBkYXRhPC9rZXl3b3JkPjxrZXl3b3JkPkxpZmUgU3R5bGUvKmV0aG5vbG9neTwva2V5d29y
ZD48a2V5d29yZD5NYWxlPC9rZXl3b3JkPjxrZXl3b3JkPk1pZGRsZSBBZ2VkPC9rZXl3b3JkPjxr
ZXl3b3JkPlJpc2sgRmFjdG9yczwva2V5d29yZD48a2V5d29yZD5Vbml0ZWQgU3RhdGVzL2VwaWRl
bWlvbG9neTwva2V5d29yZD48L2tleXdvcmRzPjxkYXRlcz48eWVhcj4yMDA4PC95ZWFyPjxwdWIt
ZGF0ZXM+PGRhdGU+QXV0dW1uPC9kYXRlPjwvcHViLWRhdGVzPjwvZGF0ZXM+PGlzYm4+MTA0OS01
MTBYIChQcmludCkmI3hEOzEwNDktNTEwWCAoTGlua2luZyk8L2lzYm4+PGFjY2Vzc2lvbi1udW0+
MTkxNTcyNDk8L2FjY2Vzc2lvbi1udW0+PHVybHM+PHJlbGF0ZWQtdXJscz48dXJsPmh0dHA6Ly93
d3cubmNiaS5ubG0ubmloLmdvdi9wdWJtZWQvMTkxNTcyNDk8L3VybD48L3JlbGF0ZWQtdXJscz48
L3VybHM+PGxhbmd1YWdlPmVuZzwvbGFuZ3VhZ2U+PC9yZWNvcmQ+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CYWxsdXo8L0F1dGhvcj48WWVhcj4yMDA4PC9ZZWFyPjxS
ZWNOdW0+MTUxPC9SZWNOdW0+PHJlY29yZD48cmVjLW51bWJlcj4xNTE8L3JlYy1udW1iZXI+PGZv
cmVpZ24ta2V5cz48a2V5IGFwcD0iRU4iIGRiLWlkPSI5dHZ4dHdmZW5hc3p2b2VwdHRvNTIyd3Z0
OXpkc3B0NTVkcmQiPjE1MTwva2V5PjwvZm9yZWlnbi1rZXlzPjxyZWYtdHlwZSBuYW1lPSJKb3Vy
bmFsIEFydGljbGUiPjE3PC9yZWYtdHlwZT48Y29udHJpYnV0b3JzPjxhdXRob3JzPjxhdXRob3I+
QmFsbHV6LCBMLiBTLjwvYXV0aG9yPjxhdXRob3I+T2tvcm8sIEMuIEEuPC9hdXRob3I+PGF1dGhv
cj5Nb2tkYWQsIEEuPC9hdXRob3I+PC9hdXRob3JzPjwvY29udHJpYnV0b3JzPjxhdXRoLWFkZHJl
c3M+TmF0aW9uYWwgQ2VudGVyIGZvciBDaHJvbmljIERpc2Vhc2UgUHJldmVudGlvbiBhbmQgSGVh
bHRoIFByb21vdGlvbiwgQ29vcmRpbmF0aW5nIENlbnRlciBmb3IgSGVhbHRoIFByb21vdGlvbiwg
Q2VudGVycyBmb3IgRGlzZWFzZSBDb250cm9sIGFuZCBQcmV2ZW50aW9uLCA0NzcwIEJ1Zm9yZCBI
aWdod2F5LCBORSwgTWFpbHN0b3AgSzY2LCBBdGxhbnRhLCBHQSAzMDM0MSwgVVNBLiBMaWI3QGNk
Yy5nb3Y8L2F1dGgtYWRkcmVzcz48dGl0bGVzPjx0aXRsZT5Bc3NvY2lhdGlvbiBiZXR3ZWVuIHNl
bGVjdGVkIHVuaGVhbHRoeSBsaWZlc3R5bGUgZmFjdG9ycywgYm9keSBtYXNzIGluZGV4LCBhbmQg
Y2hyb25pYyBoZWFsdGggY29uZGl0aW9ucyBhbW9uZyBpbmRpdmlkdWFscyA1MCB5ZWFycyBvZiBh
Z2Ugb3Igb2xkZXIsIGJ5IHJhY2UvZXRobmljaXR5PC90aXRsZT48c2Vjb25kYXJ5LXRpdGxlPkV0
aG4gRGlzPC9zZWNvbmRhcnktdGl0bGU+PGFsdC10aXRsZT5FdGhuaWNpdHkgJmFtcDsgZGlzZWFz
ZTwvYWx0LXRpdGxlPjwvdGl0bGVzPjxwZXJpb2RpY2FsPjxmdWxsLXRpdGxlPkV0aG4gRGlzPC9m
dWxsLXRpdGxlPjxhYmJyLTE+RXRobmljaXR5ICZhbXA7IGRpc2Vhc2U8L2FiYnItMT48L3Blcmlv
ZGljYWw+PGFsdC1wZXJpb2RpY2FsPjxmdWxsLXRpdGxlPkV0aG4gRGlzPC9mdWxsLXRpdGxlPjxh
YmJyLTE+RXRobmljaXR5ICZhbXA7IGRpc2Vhc2U8L2FiYnItMT48L2FsdC1wZXJpb2RpY2FsPjxw
YWdlcz40NTAtNzwvcGFnZXM+PHZvbHVtZT4xODwvdm9sdW1lPjxudW1iZXI+NDwvbnVtYmVyPjxl
ZGl0aW9uPjIwMDkvMDEvMjM8L2VkaXRpb24+PGtleXdvcmRzPjxrZXl3b3JkPkFmcmljYW4gQW1l
cmljYW5zL3N0YXRpc3RpY3MgJmFtcDsgbnVtZXJpY2FsIGRhdGE8L2tleXdvcmQ+PGtleXdvcmQ+
QWdlZDwva2V5d29yZD48a2V5d29yZD5Bc2lhbiBBbWVyaWNhbnMvc3RhdGlzdGljcyAmYW1wOyBu
dW1lcmljYWwgZGF0YTwva2V5d29yZD48a2V5d29yZD5CZWhhdmlvcmFsIFJpc2sgRmFjdG9yIFN1
cnZlaWxsYW5jZSBTeXN0ZW08L2tleXdvcmQ+PGtleXdvcmQ+KkJvZHkgTWFzcyBJbmRleDwva2V5
d29yZD48a2V5d29yZD5DaHJvbmljIERpc2Vhc2UvKmV0aG5vbG9neTwva2V5d29yZD48a2V5d29y
ZD5FdXJvcGVhbiBDb250aW5lbnRhbCBBbmNlc3RyeSBHcm91cC9zdGF0aXN0aWNzICZhbXA7IG51
bWVyaWNhbCBkYXRhPC9rZXl3b3JkPjxrZXl3b3JkPkZlbWFsZTwva2V5d29yZD48a2V5d29yZD5I
ZWFsdGggQmVoYXZpb3IvZXRobm9sb2d5PC9rZXl3b3JkPjxrZXl3b3JkPkh1bWFuczwva2V5d29y
ZD48a2V5d29yZD5JbmRpYW5zLCBOb3J0aCBBbWVyaWNhbi9zdGF0aXN0aWNzICZhbXA7IG51bWVy
aWNhbCBkYXRhPC9rZXl3b3JkPjxrZXl3b3JkPkxpZmUgU3R5bGUvKmV0aG5vbG9neTwva2V5d29y
ZD48a2V5d29yZD5NYWxlPC9rZXl3b3JkPjxrZXl3b3JkPk1pZGRsZSBBZ2VkPC9rZXl3b3JkPjxr
ZXl3b3JkPlJpc2sgRmFjdG9yczwva2V5d29yZD48a2V5d29yZD5Vbml0ZWQgU3RhdGVzL2VwaWRl
bWlvbG9neTwva2V5d29yZD48L2tleXdvcmRzPjxkYXRlcz48eWVhcj4yMDA4PC95ZWFyPjxwdWIt
ZGF0ZXM+PGRhdGU+QXV0dW1uPC9kYXRlPjwvcHViLWRhdGVzPjwvZGF0ZXM+PGlzYm4+MTA0OS01
MTBYIChQcmludCkmI3hEOzEwNDktNTEwWCAoTGlua2luZyk8L2lzYm4+PGFjY2Vzc2lvbi1udW0+
MTkxNTcyNDk8L2FjY2Vzc2lvbi1udW0+PHVybHM+PHJlbGF0ZWQtdXJscz48dXJsPmh0dHA6Ly93
d3cubmNiaS5ubG0ubmloLmdvdi9wdWJtZWQvMTkxNTcyNDk8L3VybD48L3JlbGF0ZWQtdXJscz48
L3VybHM+PGxhbmd1YWdlPmVuZzwvbGFuZ3VhZ2U+PC9yZWNvcmQ+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 w:rsidRPr="00890256">
              <w:rPr>
                <w:rFonts w:ascii="Times" w:hAnsi="Times"/>
                <w:noProof/>
              </w:rPr>
              <w:t>[</w:t>
            </w:r>
            <w:hyperlink w:anchor="_ENREF_14" w:tooltip="Balluz, 2008 #151" w:history="1">
              <w:r w:rsidRPr="00890256">
                <w:rPr>
                  <w:rFonts w:ascii="Times" w:hAnsi="Times"/>
                  <w:noProof/>
                </w:rPr>
                <w:t>14</w:t>
              </w:r>
            </w:hyperlink>
            <w:r w:rsidRPr="00890256">
              <w:rPr>
                <w:rFonts w:ascii="Times" w:hAnsi="Times"/>
                <w:noProof/>
              </w:rPr>
              <w:t>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 ≥ 50-years-old, BRFSS 2001-2004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n-Hispanic Whites ≥ 50-years-old, BRFSS 2001-2004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Obesity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Diabetes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Hypertension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Hyperlipidemia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Results adjusted only for age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Barnes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890256">
              <w:rPr>
                <w:rFonts w:ascii="Times" w:hAnsi="Times"/>
              </w:rPr>
              <w:instrText xml:space="preserve"> ADDIN EN.CITE </w:instrTex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CYXJuZXM8L0F1dGhvcj48WWVhcj4yMDEwPC9ZZWFyPjxS
ZWNOdW0+MjgyPC9SZWNOdW0+PERpc3BsYXlUZXh0PlsxNV08L0Rpc3BsYXlUZXh0PjxyZWNvcmQ+
PHJlYy1udW1iZXI+MjgyPC9yZWMtbnVtYmVyPjxmb3JlaWduLWtleXM+PGtleSBhcHA9IkVOIiBk
Yi1pZD0iOXR2eHR3ZmVuYXN6dm9lcHR0bzUyMnd2dDl6ZHNwdDU1ZHJkIj4yODI8L2tleT48L2Zv
cmVpZ24ta2V5cz48cmVmLXR5cGUgbmFtZT0iSm91cm5hbCBBcnRpY2xlIj4xNzwvcmVmLXR5cGU+
PGNvbnRyaWJ1dG9ycz48YXV0aG9ycz48YXV0aG9yPkJhcm5lcywgUC4gTS48L2F1dGhvcj48YXV0
aG9yPkFkYW1zLCBQLiBGLjwvYXV0aG9yPjxhdXRob3I+UG93ZWxsLUdyaW5lciwgRS48L2F1dGhv
cj48L2F1dGhvcnM+PC9jb250cmlidXRvcnM+PGF1dGgtYWRkcmVzcz5EaXZpc2lvbiBvZiBIZWFs
dGggSW50ZXJ2aWV3IFN0YXRpc3RpY3MsIFUuUy4gRGVwYXJ0bWVudCBvZiBIZWFsdGggJmFtcDsg
SHVtYW4gU2VydmljZXMsIENlbnRlcnMgZm9yIERpc2Vhc2UgQ29udHJvbCBhbmQgUHJldmVudGlv
biwgTmF0aW9uYWwgQ2VudGVyIGZvciBIZWFsdGggU3RhdGlzdGljcywgSHlhdHRzdmlsbGUsIE1E
IDIwNzgyLCBVU0EuPC9hdXRoLWFkZHJlc3M+PHRpdGxlcz48dGl0bGU+SGVhbHRoIGNoYXJhY3Rl
cmlzdGljcyBvZiB0aGUgQW1lcmljYW4gSW5kaWFuIG9yIEFsYXNrYSBOYXRpdmUgYWR1bHQgcG9w
dWxhdGlvbjogVW5pdGVkIFN0YXRlcywgMjAwNC0yMDA4PC90aXRsZT48c2Vjb25kYXJ5LXRpdGxl
Pk5hdGwgSGVhbHRoIFN0YXQgUmVwb3J0PC9zZWNvbmRhcnktdGl0bGU+PGFsdC10aXRsZT5OYXRp
b25hbCBoZWFsdGggc3RhdGlzdGljcyByZXBvcnRzPC9hbHQtdGl0bGU+PC90aXRsZXM+PHBlcmlv
ZGljYWw+PGZ1bGwtdGl0bGU+TmF0bCBIZWFsdGggU3RhdCBSZXBvcnQ8L2Z1bGwtdGl0bGU+PGFi
YnItMT5OYXRpb25hbCBoZWFsdGggc3RhdGlzdGljcyByZXBvcnRzPC9hYmJyLTE+PC9wZXJpb2Rp
Y2FsPjxhbHQtcGVyaW9kaWNhbD48ZnVsbC10aXRsZT5OYXRsIEhlYWx0aCBTdGF0IFJlcG9ydDwv
ZnVsbC10aXRsZT48YWJici0xPk5hdGlvbmFsIGhlYWx0aCBzdGF0aXN0aWNzIHJlcG9ydHM8L2Fi
YnItMT48L2FsdC1wZXJpb2RpY2FsPjxwYWdlcz4xLTIyPC9wYWdlcz48bnVtYmVyPjIwPC9udW1i
ZXI+PGVkaXRpb24+MjAxMC8wNi8zMDwvZWRpdGlvbj48a2V5d29yZHM+PGtleXdvcmQ+QWRvbGVz
Y2VudDwva2V5d29yZD48a2V5d29yZD5BZHVsdDwva2V5d29yZD48a2V5d29yZD5BZnJpY2FuIENv
bnRpbmVudGFsIEFuY2VzdHJ5IEdyb3VwPC9rZXl3b3JkPjxrZXl3b3JkPkFnZWQ8L2tleXdvcmQ+
PGtleXdvcmQ+QWxhc2thL2VwaWRlbWlvbG9neTwva2V5d29yZD48a2V5d29yZD5FdXJvcGVhbiBD
b250aW5lbnRhbCBBbmNlc3RyeSBHcm91cDwva2V5d29yZD48a2V5d29yZD5GZW1hbGU8L2tleXdv
cmQ+PGtleXdvcmQ+SElWIFNlcm9wb3NpdGl2aXR5L2RpYWdub3Npczwva2V5d29yZD48a2V5d29y
ZD5IZWFsdGggQmVoYXZpb3IvZXRobm9sb2d5PC9rZXl3b3JkPjxrZXl3b3JkPkhlYWx0aCBTZXJ2
aWNlcy91dGlsaXphdGlvbjwva2V5d29yZD48a2V5d29yZD4qSGVhbHRoIFN0YXR1cyBJbmRpY2F0
b3JzPC9rZXl3b3JkPjxrZXl3b3JkPkhlYWx0aCBTdXJ2ZXlzPC9rZXl3b3JkPjxrZXl3b3JkPkhp
c3BhbmljIEFtZXJpY2Fuczwva2V5d29yZD48a2V5d29yZD5IdW1hbnM8L2tleXdvcmQ+PGtleXdv
cmQ+SW1tdW5pemF0aW9uIFByb2dyYW1zL3V0aWxpemF0aW9uPC9rZXl3b3JkPjxrZXl3b3JkPipJ
bmRpYW5zLCBOb3J0aCBBbWVyaWNhbjwva2V5d29yZD48a2V5d29yZD5NYWxlPC9rZXl3b3JkPjxr
ZXl3b3JkPk1pZGRsZSBBZ2VkPC9rZXl3b3JkPjxrZXl3b3JkPlBvcHVsYXRpb24gU3VydmVpbGxh
bmNlPC9rZXl3b3JkPjxrZXl3b3JkPlVuaXRlZCBTdGF0ZXM8L2tleXdvcmQ+PGtleXdvcmQ+WW91
bmcgQWR1bHQ8L2tleXdvcmQ+PC9rZXl3b3Jkcz48ZGF0ZXM+PHllYXI+MjAxMDwveWVhcj48cHVi
LWRhdGVzPjxkYXRlPk1hciA5PC9kYXRlPjwvcHViLWRhdGVzPjwvZGF0ZXM+PGFjY2Vzc2lvbi1u
dW0+MjA1ODM0NTE8L2FjY2Vzc2lvbi1udW0+PHVybHM+PHJlbGF0ZWQtdXJscz48dXJsPmh0dHA6
Ly93d3cubmNiaS5ubG0ubmloLmdvdi9wdWJtZWQvMjA1ODM0NTE8L3VybD48L3JlbGF0ZWQtdXJs
cz48L3VybHM+PGxhbmd1YWdlPmVuZzwvbGFuZ3VhZ2U+PC9yZWNvcmQ+PC9DaXRlPjwvRW5kTm90
ZT5=
</w:fldData>
              </w:fldChar>
            </w:r>
            <w:r w:rsidRPr="00890256">
              <w:rPr>
                <w:rFonts w:ascii="Times" w:hAnsi="Times"/>
              </w:rPr>
              <w:instrText xml:space="preserve"> ADDIN EN.CITE.DATA </w:instrText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6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, NHIS 2004-2008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n-Hispanic Whites, NHIS 2004-2008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Heart disease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Stroke</w:t>
            </w:r>
            <w:r>
              <w:rPr>
                <w:rFonts w:ascii="Times" w:hAnsi="Times"/>
              </w:rPr>
              <w:t xml:space="preserve">, Obesity, </w:t>
            </w:r>
            <w:r w:rsidRPr="00890256">
              <w:rPr>
                <w:rFonts w:ascii="Times" w:hAnsi="Times"/>
              </w:rPr>
              <w:t>Hypertension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 xml:space="preserve">Diabetes 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Face-to-face survey administered in the household.</w:t>
            </w:r>
            <w:r>
              <w:rPr>
                <w:rFonts w:ascii="Times" w:hAnsi="Times"/>
              </w:rPr>
              <w:t xml:space="preserve"> </w:t>
            </w:r>
            <w:r w:rsidRPr="00890256">
              <w:rPr>
                <w:rFonts w:ascii="Times" w:hAnsi="Times"/>
              </w:rPr>
              <w:t>Results adjusted only for age.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Harwell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IYXJ3ZWxsPC9BdXRob3I+PFllYXI+MjAwMTwvWWVhcj48
UmVjTnVtPjE0MjwvUmVjTnVtPjxyZWNvcmQ+PHJlYy1udW1iZXI+MTQyPC9yZWMtbnVtYmVyPjxm
b3JlaWduLWtleXM+PGtleSBhcHA9IkVOIiBkYi1pZD0iOXR2eHR3ZmVuYXN6dm9lcHR0bzUyMnd2
dDl6ZHNwdDU1ZHJkIj4xNDI8L2tleT48L2ZvcmVpZ24ta2V5cz48cmVmLXR5cGUgbmFtZT0iSm91
cm5hbCBBcnRpY2xlIj4xNzwvcmVmLXR5cGU+PGNvbnRyaWJ1dG9ycz48YXV0aG9ycz48YXV0aG9y
PkhhcndlbGwsIFQuIFMuPC9hdXRob3I+PGF1dGhvcj5Hb2hkZXMsIEQuPC9hdXRob3I+PGF1dGhv
cj5Nb29yZSwgSy48L2F1dGhvcj48YXV0aG9yPk1jRG93YWxsLCBKLiBNLjwvYXV0aG9yPjxhdXRo
b3I+U21pbGllLCBKLiBHLjwvYXV0aG9yPjxhdXRob3I+SGVsZ2Vyc29uLCBTLiBELjwvYXV0aG9y
PjwvYXV0aG9ycz48L2NvbnRyaWJ1dG9ycz48YXV0aC1hZGRyZXNzPk1vbnRhbmEgRGVwYXJ0bWVu
dCBvZiBQdWJsaWMgSGVhbHRoIGFuZCBIdW1hbiBTZXJ2aWNlcywgSGVsZW5hLCBNb250YW5hIDU5
NjIwLTI5NTEsIFVTQS4gdGhhcndlbGxAc3RhdGUubXQudXM8L2F1dGgtYWRkcmVzcz48dGl0bGVz
Pjx0aXRsZT5DYXJkaW92YXNjdWxhciBkaXNlYXNlIGFuZCByaXNrIGZhY3RvcnMgaW4gTW9udGFu
YSBBbWVyaWNhbiBJbmRpYW5zIGFuZCBub24tSW5kaWFuczwvdGl0bGU+PHNlY29uZGFyeS10aXRs
ZT5BbSBKIFByZXYgTWVkPC9zZWNvbmRhcnktdGl0bGU+PGFsdC10aXRsZT5BbWVyaWNhbiBqb3Vy
bmFsIG9mIHByZXZlbnRpdmUgbWVkaWNpbmU8L2FsdC10aXRsZT48L3RpdGxlcz48cGVyaW9kaWNh
bD48ZnVsbC10aXRsZT5BbSBKIFByZXYgTWVkPC9mdWxsLXRpdGxlPjxhYmJyLTE+QW1lcmljYW4g
am91cm5hbCBvZiBwcmV2ZW50aXZlIG1lZGljaW5lPC9hYmJyLTE+PC9wZXJpb2RpY2FsPjxhbHQt
cGVyaW9kaWNhbD48ZnVsbC10aXRsZT5BbSBKIFByZXYgTWVkPC9mdWxsLXRpdGxlPjxhYmJyLTE+
QW1lcmljYW4gam91cm5hbCBvZiBwcmV2ZW50aXZlIG1lZGljaW5lPC9hYmJyLTE+PC9hbHQtcGVy
aW9kaWNhbD48cGFnZXM+MTk2LTIwMTwvcGFnZXM+PHZvbHVtZT4yMDwvdm9sdW1lPjxudW1iZXI+
MzwvbnVtYmVyPjxlZGl0aW9uPjIwMDEvMDMvMjk8L2VkaXRpb24+PGtleXdvcmRzPjxrZXl3b3Jk
PkFkb2xlc2NlbnQ8L2tleXdvcmQ+PGtleXdvcmQ+QWR1bHQ8L2tleXdvcmQ+PGtleXdvcmQ+QWdl
ZDwva2V5d29yZD48a2V5d29yZD5DYXJkaW92YXNjdWxhciBEaXNlYXNlcy8qZXRobm9sb2d5L2V0
aW9sb2d5L3ByZXZlbnRpb24gJmFtcDsgY29udHJvbDwva2V5d29yZD48a2V5d29yZD5Dcm9zcy1D
dWx0dXJhbCBDb21wYXJpc29uPC9rZXl3b3JkPjxrZXl3b3JkPkNyb3NzLVNlY3Rpb25hbCBTdHVk
aWVzPC9rZXl3b3JkPjxrZXl3b3JkPkZlbWFsZTwva2V5d29yZD48a2V5d29yZD5IZWFsdGggU3Vy
dmV5czwva2V5d29yZD48a2V5d29yZD5IdW1hbnM8L2tleXdvcmQ+PGtleXdvcmQ+SW5jaWRlbmNl
PC9rZXl3b3JkPjxrZXl3b3JkPkluZGlhbnMsIE5vcnRoIEFtZXJpY2FuLypzdGF0aXN0aWNzICZh
bXA7IG51bWVyaWNhbCBkYXRhPC9rZXl3b3JkPjxrZXl3b3JkPk1hbGU8L2tleXdvcmQ+PGtleXdv
cmQ+TWlkZGxlIEFnZWQ8L2tleXdvcmQ+PGtleXdvcmQ+TW9udGFuYS9lcGlkZW1pb2xvZ3k8L2tl
eXdvcmQ+PGtleXdvcmQ+UmlzayBGYWN0b3JzPC9rZXl3b3JkPjwva2V5d29yZHM+PGRhdGVzPjx5
ZWFyPjIwMDE8L3llYXI+PHB1Yi1kYXRlcz48ZGF0ZT5BcHI8L2RhdGU+PC9wdWItZGF0ZXM+PC9k
YXRlcz48aXNibj4wNzQ5LTM3OTcgKFByaW50KSYjeEQ7MDc0OS0zNzk3IChMaW5raW5nKTwvaXNi
bj48YWNjZXNzaW9uLW51bT4xMTI3NTQ0NjwvYWNjZXNzaW9uLW51bT48d29yay10eXBlPkNvbXBh
cmF0aXZlIFN0dWR5JiN4RDtSZXNlYXJjaCBTdXBwb3J0LCBVLlMuIEdvdiZhcG9zO3QsIFAuSC5T
Ljwvd29yay10eXBlPjx1cmxzPjxyZWxhdGVkLXVybHM+PHVybD5odHRwOi8vd3d3Lm5jYmkubmxt
Lm5paC5nb3YvcHVibWVkLzExMjc1NDQ2PC91cmw+PC9yZWxhdGVkLXVybHM+PC91cmxzPjxsYW5n
dWFnZT5l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19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 on or near seven reservations in Montana,</w:t>
            </w:r>
            <w:r>
              <w:rPr>
                <w:rFonts w:ascii="Times" w:hAnsi="Times"/>
              </w:rPr>
              <w:t xml:space="preserve"> </w:t>
            </w:r>
            <w:r w:rsidRPr="00890256">
              <w:rPr>
                <w:rFonts w:ascii="Times" w:hAnsi="Times"/>
              </w:rPr>
              <w:t xml:space="preserve">1999 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n-AI residents of Montana,</w:t>
            </w:r>
            <w:r>
              <w:rPr>
                <w:rFonts w:ascii="Times" w:hAnsi="Times"/>
              </w:rPr>
              <w:t xml:space="preserve"> </w:t>
            </w:r>
            <w:r w:rsidRPr="00890256">
              <w:rPr>
                <w:rFonts w:ascii="Times" w:hAnsi="Times"/>
              </w:rPr>
              <w:t>1999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ardiovascular Disease, Obesity, </w:t>
            </w:r>
            <w:r w:rsidRPr="00890256">
              <w:rPr>
                <w:rFonts w:ascii="Times" w:hAnsi="Times"/>
              </w:rPr>
              <w:t>Hypertension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Hyperlipidemia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Diabetes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Comparison groups not well matched in age</w:t>
            </w:r>
            <w:r>
              <w:rPr>
                <w:rFonts w:ascii="Times" w:hAnsi="Times"/>
              </w:rPr>
              <w:t xml:space="preserve">, hence age stratified analysis. </w:t>
            </w:r>
            <w:r w:rsidRPr="00890256">
              <w:rPr>
                <w:rFonts w:ascii="Times" w:hAnsi="Times"/>
              </w:rPr>
              <w:t xml:space="preserve">Recruitment methods used to increase AI participation 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proofErr w:type="spellStart"/>
            <w:r w:rsidRPr="00890256">
              <w:rPr>
                <w:rFonts w:ascii="Times" w:hAnsi="Times"/>
              </w:rPr>
              <w:t>Rith-Najarian</w:t>
            </w:r>
            <w:proofErr w:type="spellEnd"/>
            <w:r w:rsidRPr="00890256">
              <w:rPr>
                <w:rFonts w:ascii="Times" w:hAnsi="Times"/>
              </w:rPr>
              <w:fldChar w:fldCharType="begin">
                <w:fldData xml:space="preserve">PEVuZE5vdGU+PENpdGU+PEF1dGhvcj5SaXRoLU5hamFyaWFuPC9BdXRob3I+PFllYXI+MjAwMjwv
WWVhcj48UmVjTnVtPjE0NDwvUmVjTnVtPjxyZWNvcmQ+PHJlYy1udW1iZXI+MTQ0PC9yZWMtbnVt
YmVyPjxmb3JlaWduLWtleXM+PGtleSBhcHA9IkVOIiBkYi1pZD0iOXR2eHR3ZmVuYXN6dm9lcHR0
bzUyMnd2dDl6ZHNwdDU1ZHJkIj4xNDQ8L2tleT48L2ZvcmVpZ24ta2V5cz48cmVmLXR5cGUgbmFt
ZT0iSm91cm5hbCBBcnRpY2xlIj4xNzwvcmVmLXR5cGU+PGNvbnRyaWJ1dG9ycz48YXV0aG9ycz48
YXV0aG9yPlJpdGgtTmFqYXJpYW4sIFMuIEouPC9hdXRob3I+PGF1dGhvcj5Hb2hkZXMsIEQuIE0u
PC9hdXRob3I+PGF1dGhvcj5TaGllbGRzLCBSLjwvYXV0aG9yPjxhdXRob3I+U2tpcHBlciwgQi48
L2F1dGhvcj48YXV0aG9yPk1vb3JlLCBLLiBSLjwvYXV0aG9yPjxhdXRob3I+VG9sYmVydCwgQi48
L2F1dGhvcj48YXV0aG9yPlJheW1lciwgVC48L2F1dGhvcj48YXV0aG9yPkFjdG9uLCBLLiBKLjwv
YXV0aG9yPjwvYXV0aG9ycz48L2NvbnRyaWJ1dG9ycz48YXV0aC1hZGRyZXNzPkJlbWlkamkgQXJl
YSBJbmRpYW4gSGVhbHRoIFNlcnZpY2UgRGlhYmV0ZXMgUHJvZ3JhbSwgUm9vbSAxMTUgRmVkZXJh
bCBCdWlsZGluZywgNTIyIE1pbm5lc290YSBBdmUuLCBCZW1pZGppLCBNTiA1NjYwMSwgVVNBLiBz
cml0aG5hamFyaWFuQG5jaHMuY29tPC9hdXRoLWFkZHJlc3M+PHRpdGxlcz48dGl0bGU+UmVnaW9u
YWwgdmFyaWF0aW9uIGluIGNhcmRpb3Zhc2N1bGFyIGRpc2Vhc2UgcmlzayBmYWN0b3JzIGFtb25n
IEFtZXJpY2FuIEluZGlhbnMgYW5kIEFsYXNrYSBOYXRpdmVzIHdpdGggZGlhYmV0ZXM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jI3OS04MzwvcGFnZXM+PHZvbHVtZT4yNTwvdm9sdW1lPjxudW1iZXI+MjwvbnVt
YmVyPjxlZGl0aW9uPjIwMDIvMDEvMzA8L2VkaXRpb24+PGtleXdvcmRzPjxrZXl3b3JkPkFkdWx0
PC9rZXl3b3JkPjxrZXl3b3JkPkFnZWQ8L2tleXdvcmQ+PGtleXdvcmQ+QWxhc2thL2VwaWRlbWlv
bG9neTwva2V5d29yZD48a2V5d29yZD5DYXJkaW92YXNjdWxhciBEaXNlYXNlcy8qZXBpZGVtaW9s
b2d5PC9rZXl3b3JkPjxrZXl3b3JkPkRpYWJldGVzIE1lbGxpdHVzLypldGhub2xvZ3k8L2tleXdv
cmQ+PGtleXdvcmQ+SHVtYW5zPC9rZXl3b3JkPjxrZXl3b3JkPkluZGlhbnMsIE5vcnRoIEFtZXJp
Y2FuLypzdGF0aXN0aWNzICZhbXA7IG51bWVyaWNhbCBkYXRhPC9rZXl3b3JkPjxrZXl3b3JkPk1p
ZGRsZSBBZ2VkPC9rZXl3b3JkPjxrZXl3b3JkPk5vcnRod2VzdGVybiBVbml0ZWQgU3RhdGVzL2Vw
aWRlbWlvbG9neTwva2V5d29yZD48a2V5d29yZD5SaXNrIEZhY3RvcnM8L2tleXdvcmQ+PGtleXdv
cmQ+U291dGh3ZXN0ZXJuIFVuaXRlZCBTdGF0ZXMvZXBpZGVtaW9sb2d5PC9rZXl3b3JkPjwva2V5
d29yZHM+PGRhdGVzPjx5ZWFyPjIwMDI8L3llYXI+PHB1Yi1kYXRlcz48ZGF0ZT5GZWI8L2RhdGU+
PC9wdWItZGF0ZXM+PC9kYXRlcz48aXNibj4wMTQ5LTU5OTIgKFByaW50KSYjeEQ7MDE0OS01OTky
IChMaW5raW5nKTwvaXNibj48YWNjZXNzaW9uLW51bT4xMTgxNTQ5NjwvYWNjZXNzaW9uLW51bT48
d29yay10eXBlPkNvbXBhcmF0aXZlIFN0dWR5JiN4RDtSZXNlYXJjaCBTdXBwb3J0LCBVLlMuIEdv
diZhcG9zO3QsIFAuSC5TLjwvd29yay10eXBlPjx1cmxzPjxyZWxhdGVkLXVybHM+PHVybD5odHRw
Oi8vd3d3Lm5jYmkubmxtLm5paC5nb3YvcHVibWVkLzExODE1NDk2PC91cmw+PC9yZWxhdGVkLXVy
bHM+PC91cmxzPjxsYW5ndWFnZT5lbmc8L2xhbmd1YWdlPjwvcmVjb3JkPjwvQ2l0ZT48L0VuZE5v
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SaXRoLU5hamFyaWFuPC9BdXRob3I+PFllYXI+MjAwMjwv
WWVhcj48UmVjTnVtPjE0NDwvUmVjTnVtPjxyZWNvcmQ+PHJlYy1udW1iZXI+MTQ0PC9yZWMtbnVt
YmVyPjxmb3JlaWduLWtleXM+PGtleSBhcHA9IkVOIiBkYi1pZD0iOXR2eHR3ZmVuYXN6dm9lcHR0
bzUyMnd2dDl6ZHNwdDU1ZHJkIj4xNDQ8L2tleT48L2ZvcmVpZ24ta2V5cz48cmVmLXR5cGUgbmFt
ZT0iSm91cm5hbCBBcnRpY2xlIj4xNzwvcmVmLXR5cGU+PGNvbnRyaWJ1dG9ycz48YXV0aG9ycz48
YXV0aG9yPlJpdGgtTmFqYXJpYW4sIFMuIEouPC9hdXRob3I+PGF1dGhvcj5Hb2hkZXMsIEQuIE0u
PC9hdXRob3I+PGF1dGhvcj5TaGllbGRzLCBSLjwvYXV0aG9yPjxhdXRob3I+U2tpcHBlciwgQi48
L2F1dGhvcj48YXV0aG9yPk1vb3JlLCBLLiBSLjwvYXV0aG9yPjxhdXRob3I+VG9sYmVydCwgQi48
L2F1dGhvcj48YXV0aG9yPlJheW1lciwgVC48L2F1dGhvcj48YXV0aG9yPkFjdG9uLCBLLiBKLjwv
YXV0aG9yPjwvYXV0aG9ycz48L2NvbnRyaWJ1dG9ycz48YXV0aC1hZGRyZXNzPkJlbWlkamkgQXJl
YSBJbmRpYW4gSGVhbHRoIFNlcnZpY2UgRGlhYmV0ZXMgUHJvZ3JhbSwgUm9vbSAxMTUgRmVkZXJh
bCBCdWlsZGluZywgNTIyIE1pbm5lc290YSBBdmUuLCBCZW1pZGppLCBNTiA1NjYwMSwgVVNBLiBz
cml0aG5hamFyaWFuQG5jaHMuY29tPC9hdXRoLWFkZHJlc3M+PHRpdGxlcz48dGl0bGU+UmVnaW9u
YWwgdmFyaWF0aW9uIGluIGNhcmRpb3Zhc2N1bGFyIGRpc2Vhc2UgcmlzayBmYWN0b3JzIGFtb25n
IEFtZXJpY2FuIEluZGlhbnMgYW5kIEFsYXNrYSBOYXRpdmVzIHdpdGggZGlhYmV0ZXM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jI3OS04MzwvcGFnZXM+PHZvbHVtZT4yNTwvdm9sdW1lPjxudW1iZXI+MjwvbnVt
YmVyPjxlZGl0aW9uPjIwMDIvMDEvMzA8L2VkaXRpb24+PGtleXdvcmRzPjxrZXl3b3JkPkFkdWx0
PC9rZXl3b3JkPjxrZXl3b3JkPkFnZWQ8L2tleXdvcmQ+PGtleXdvcmQ+QWxhc2thL2VwaWRlbWlv
bG9neTwva2V5d29yZD48a2V5d29yZD5DYXJkaW92YXNjdWxhciBEaXNlYXNlcy8qZXBpZGVtaW9s
b2d5PC9rZXl3b3JkPjxrZXl3b3JkPkRpYWJldGVzIE1lbGxpdHVzLypldGhub2xvZ3k8L2tleXdv
cmQ+PGtleXdvcmQ+SHVtYW5zPC9rZXl3b3JkPjxrZXl3b3JkPkluZGlhbnMsIE5vcnRoIEFtZXJp
Y2FuLypzdGF0aXN0aWNzICZhbXA7IG51bWVyaWNhbCBkYXRhPC9rZXl3b3JkPjxrZXl3b3JkPk1p
ZGRsZSBBZ2VkPC9rZXl3b3JkPjxrZXl3b3JkPk5vcnRod2VzdGVybiBVbml0ZWQgU3RhdGVzL2Vw
aWRlbWlvbG9neTwva2V5d29yZD48a2V5d29yZD5SaXNrIEZhY3RvcnM8L2tleXdvcmQ+PGtleXdv
cmQ+U291dGh3ZXN0ZXJuIFVuaXRlZCBTdGF0ZXMvZXBpZGVtaW9sb2d5PC9rZXl3b3JkPjwva2V5
d29yZHM+PGRhdGVzPjx5ZWFyPjIwMDI8L3llYXI+PHB1Yi1kYXRlcz48ZGF0ZT5GZWI8L2RhdGU+
PC9wdWItZGF0ZXM+PC9kYXRlcz48aXNibj4wMTQ5LTU5OTIgKFByaW50KSYjeEQ7MDE0OS01OTky
IChMaW5raW5nKTwvaXNibj48YWNjZXNzaW9uLW51bT4xMTgxNTQ5NjwvYWNjZXNzaW9uLW51bT48
d29yay10eXBlPkNvbXBhcmF0aXZlIFN0dWR5JiN4RDtSZXNlYXJjaCBTdXBwb3J0LCBVLlMuIEdv
diZhcG9zO3QsIFAuSC5TLjwvd29yay10eXBlPjx1cmxzPjxyZWxhdGVkLXVybHM+PHVybD5odHRw
Oi8vd3d3Lm5jYmkubmxtLm5paC5nb3YvcHVibWVkLzExODE1NDk2PC91cmw+PC9yZWxhdGVkLXVy
bHM+PC91cmxzPjxsYW5ndWFnZT5lbmc8L2xhbmd1YWdlPjwvcmVjb3JkPjwvQ2l0ZT48L0VuZE5v
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29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 diabetics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HANES III diabetic population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Hypertension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Diabetes control (% A1c &gt; 9.0%)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Data collection methods differed (AI/</w:t>
            </w:r>
            <w:proofErr w:type="gramStart"/>
            <w:r w:rsidRPr="00890256">
              <w:rPr>
                <w:rFonts w:ascii="Times" w:hAnsi="Times"/>
              </w:rPr>
              <w:t>AN</w:t>
            </w:r>
            <w:proofErr w:type="gramEnd"/>
            <w:r w:rsidRPr="00890256">
              <w:rPr>
                <w:rFonts w:ascii="Times" w:hAnsi="Times"/>
              </w:rPr>
              <w:t xml:space="preserve"> chart review v</w:t>
            </w:r>
            <w:r>
              <w:rPr>
                <w:rFonts w:ascii="Times" w:hAnsi="Times"/>
              </w:rPr>
              <w:t xml:space="preserve">s. NHANES self-report). </w:t>
            </w:r>
            <w:r w:rsidRPr="00890256">
              <w:rPr>
                <w:rFonts w:ascii="Times" w:hAnsi="Times"/>
              </w:rPr>
              <w:t>C</w:t>
            </w:r>
            <w:r>
              <w:rPr>
                <w:rFonts w:ascii="Times" w:hAnsi="Times"/>
              </w:rPr>
              <w:t>omparison group did not have same age-stratification</w:t>
            </w:r>
            <w:r w:rsidRPr="00890256">
              <w:rPr>
                <w:rFonts w:ascii="Times" w:hAnsi="Times"/>
              </w:rPr>
              <w:t>.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lastRenderedPageBreak/>
              <w:t>Zhao 2008</w:t>
            </w:r>
            <w:r w:rsidRPr="00890256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Zhao&lt;/Author&gt;&lt;Year&gt;2008&lt;/Year&gt;&lt;RecNum&gt;2&lt;/RecNum&gt;&lt;record&gt;&lt;rec-number&gt;2&lt;/rec-number&gt;&lt;foreign-keys&gt;&lt;key app="EN" db-id="9tvxtwfenaszvoeptto522wvt9zdspt55drd"&gt;2&lt;/key&gt;&lt;/foreign-keys&gt;&lt;ref-type name="Journal Article"&gt;17&lt;/ref-type&gt;&lt;contributors&gt;&lt;authors&gt;&lt;author&gt;G Zhao&lt;/author&gt;&lt;author&gt;ES Ford&lt;/author&gt;&lt;author&gt;AH Mokdad&lt;/author&gt;&lt;/authors&gt;&lt;/contributors&gt;&lt;titles&gt;&lt;title&gt;Racial/ethnic variation in hypertension-related lifestyle behaviours amont US women with self-reported hypertension&lt;/title&gt;&lt;secondary-title&gt;Journal of Human Hypertension &lt;/secondary-title&gt;&lt;/titles&gt;&lt;periodical&gt;&lt;full-title&gt;Journal of Human Hypertension&lt;/full-title&gt;&lt;/periodical&gt;&lt;pages&gt;608-616&lt;/pages&gt;&lt;volume&gt;22&lt;/volume&gt;&lt;section&gt;608&lt;/section&gt;&lt;dates&gt;&lt;year&gt;2008&lt;/year&gt;&lt;pub-dates&gt;&lt;date&gt;2008&lt;/date&gt;&lt;/pub-dates&gt;&lt;/dates&gt;&lt;urls&gt;&lt;/urls&gt;&lt;/record&gt;&lt;/Cite&gt;&lt;/EndNote&gt;</w:instrText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25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 women, BRFSS 2003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n-Hispanic White women, BRFSS 2003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ypertension, </w:t>
            </w:r>
            <w:r w:rsidRPr="00890256">
              <w:rPr>
                <w:rFonts w:ascii="Times" w:hAnsi="Times"/>
              </w:rPr>
              <w:t>Hypertensive and taking medication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Hypertensive and physically active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Comparable comparison group from same national survey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Burrows 2000</w:t>
            </w:r>
            <w:r w:rsidRPr="00890256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Burrows&lt;/Author&gt;&lt;Year&gt;2000&lt;/Year&gt;&lt;RecNum&gt;35&lt;/RecNum&gt;&lt;record&gt;&lt;rec-number&gt;35&lt;/rec-number&gt;&lt;foreign-keys&gt;&lt;key app="EN" db-id="9tvxtwfenaszvoeptto522wvt9zdspt55drd"&gt;35&lt;/key&gt;&lt;/foreign-keys&gt;&lt;ref-type name="Journal Article"&gt;17&lt;/ref-type&gt;&lt;contributors&gt;&lt;authors&gt;&lt;author&gt;Burrows, N. R.&lt;/author&gt;&lt;author&gt;Geiss, L. S.&lt;/author&gt;&lt;author&gt;Engelgau, M. M.&lt;/author&gt;&lt;author&gt;Acton, K. J.&lt;/author&gt;&lt;/authors&gt;&lt;/contributors&gt;&lt;auth-address&gt;Headquarters Diabetes Program, Indian Health Service, Atlanta, Georgia, USA. nmr0@cdc.gov&lt;/auth-address&gt;&lt;titles&gt;&lt;title&gt;Prevalence of diabetes among Native Americans and Alaska Natives, 1990-1997: an increasing burden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1786-90&lt;/pages&gt;&lt;volume&gt;23&lt;/volume&gt;&lt;number&gt;12&lt;/number&gt;&lt;edition&gt;2000/12/29&lt;/edition&gt;&lt;keywords&gt;&lt;keyword&gt;Adult&lt;/keyword&gt;&lt;keyword&gt;Age Factors&lt;/keyword&gt;&lt;keyword&gt;Aged&lt;/keyword&gt;&lt;keyword&gt;Alaska/epidemiology&lt;/keyword&gt;&lt;keyword&gt;Diabetes Mellitus/*epidemiology&lt;/keyword&gt;&lt;keyword&gt;Female&lt;/keyword&gt;&lt;keyword&gt;Humans&lt;/keyword&gt;&lt;keyword&gt;*Indians, North American&lt;/keyword&gt;&lt;keyword&gt;Male&lt;/keyword&gt;&lt;keyword&gt;Middle Aged&lt;/keyword&gt;&lt;keyword&gt;Sex Factors&lt;/keyword&gt;&lt;keyword&gt;United States/epidemiology&lt;/keyword&gt;&lt;/keywords&gt;&lt;dates&gt;&lt;year&gt;2000&lt;/year&gt;&lt;pub-dates&gt;&lt;date&gt;Dec&lt;/date&gt;&lt;/pub-dates&gt;&lt;/dates&gt;&lt;isbn&gt;0149-5992 (Print)&amp;#xD;0149-5992 (Linking)&lt;/isbn&gt;&lt;accession-num&gt;11128353&lt;/accession-num&gt;&lt;urls&gt;&lt;related-urls&gt;&lt;url&gt;http://www.ncbi.nlm.nih.gov/pubmed/11128353&lt;/url&gt;&lt;/related-urls&gt;&lt;/urls&gt;&lt;language&gt;eng&lt;/language&gt;&lt;/record&gt;&lt;/Cite&gt;&lt;/EndNote&gt;</w:instrText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30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 in the IHS national outpatient database, 1990-1997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General US population, BRFSS 1990-1996.  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Increase in diabetes prevalence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Data collection methods differed (AI/</w:t>
            </w:r>
            <w:proofErr w:type="gramStart"/>
            <w:r w:rsidRPr="00890256">
              <w:rPr>
                <w:rFonts w:ascii="Times" w:hAnsi="Times"/>
              </w:rPr>
              <w:t>AN</w:t>
            </w:r>
            <w:proofErr w:type="gramEnd"/>
            <w:r w:rsidRPr="00890256">
              <w:rPr>
                <w:rFonts w:ascii="Times" w:hAnsi="Times"/>
              </w:rPr>
              <w:t xml:space="preserve"> chart review vs. BRFSS self-report)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 xml:space="preserve">Results adjusted only for age. 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cton 2002</w:t>
            </w:r>
            <w:r w:rsidRPr="00890256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Acton&lt;/Author&gt;&lt;Year&gt;2002&lt;/Year&gt;&lt;RecNum&gt;63&lt;/RecNum&gt;&lt;record&gt;&lt;rec-number&gt;63&lt;/rec-number&gt;&lt;foreign-keys&gt;&lt;key app="EN" db-id="9tvxtwfenaszvoeptto522wvt9zdspt55drd"&gt;63&lt;/key&gt;&lt;/foreign-keys&gt;&lt;ref-type name="Journal Article"&gt;17&lt;/ref-type&gt;&lt;contributors&gt;&lt;authors&gt;&lt;author&gt;Acton, K. J.&lt;/author&gt;&lt;author&gt;Burrows, N. R.&lt;/author&gt;&lt;author&gt;Moore, K.&lt;/author&gt;&lt;author&gt;Querec, L.&lt;/author&gt;&lt;author&gt;Geiss, L. S.&lt;/author&gt;&lt;author&gt;Engelgau, M. M.&lt;/author&gt;&lt;/authors&gt;&lt;/contributors&gt;&lt;auth-address&gt;Indian Health Service, Rockville, MD, USA.&lt;/auth-address&gt;&lt;titles&gt;&lt;title&gt;Trends in diabetes prevalence among American Indian and Alaska native children, adolescents, and young adults&lt;/title&gt;&lt;secondary-title&gt;Am J Public Health&lt;/secondary-title&gt;&lt;alt-title&gt;American journal of public health&lt;/alt-title&gt;&lt;/titles&gt;&lt;periodical&gt;&lt;full-title&gt;Am J Public Health&lt;/full-title&gt;&lt;abbr-1&gt;American journal of public health&lt;/abbr-1&gt;&lt;/periodical&gt;&lt;alt-periodical&gt;&lt;full-title&gt;Am J Public Health&lt;/full-title&gt;&lt;abbr-1&gt;American journal of public health&lt;/abbr-1&gt;&lt;/alt-periodical&gt;&lt;pages&gt;1485-90&lt;/pages&gt;&lt;volume&gt;92&lt;/volume&gt;&lt;number&gt;9&lt;/number&gt;&lt;edition&gt;2002/08/29&lt;/edition&gt;&lt;keywords&gt;&lt;keyword&gt;Adolescent&lt;/keyword&gt;&lt;keyword&gt;Adult&lt;/keyword&gt;&lt;keyword&gt;Alaska/epidemiology&lt;/keyword&gt;&lt;keyword&gt;Censuses&lt;/keyword&gt;&lt;keyword&gt;Child&lt;/keyword&gt;&lt;keyword&gt;Diabetes Mellitus, Type 2/*ethnology&lt;/keyword&gt;&lt;keyword&gt;Female&lt;/keyword&gt;&lt;keyword&gt;Humans&lt;/keyword&gt;&lt;keyword&gt;Indians, North American/*statistics &amp;amp; numerical data&lt;/keyword&gt;&lt;keyword&gt;Inuits/*statistics &amp;amp; numerical data&lt;/keyword&gt;&lt;keyword&gt;Male&lt;/keyword&gt;&lt;keyword&gt;Prevalence&lt;/keyword&gt;&lt;keyword&gt;Public Health&lt;/keyword&gt;&lt;keyword&gt;United States/epidemiology&lt;/keyword&gt;&lt;keyword&gt;United States Indian Health Service&lt;/keyword&gt;&lt;/keywords&gt;&lt;dates&gt;&lt;year&gt;2002&lt;/year&gt;&lt;pub-dates&gt;&lt;date&gt;Sep&lt;/date&gt;&lt;/pub-dates&gt;&lt;/dates&gt;&lt;isbn&gt;0090-0036 (Print)&amp;#xD;0090-0036 (Linking)&lt;/isbn&gt;&lt;accession-num&gt;12197981&lt;/accession-num&gt;&lt;urls&gt;&lt;related-urls&gt;&lt;url&gt;http://www.ncbi.nlm.nih.gov/pubmed/12197981&lt;/url&gt;&lt;/related-urls&gt;&lt;/urls&gt;&lt;custom2&gt;1447266&lt;/custom2&gt;&lt;language&gt;eng&lt;/language&gt;&lt;/record&gt;&lt;/Cite&gt;&lt;/EndNote&gt;</w:instrText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32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 up to 34 years old in IHS nat</w:t>
            </w:r>
            <w:r>
              <w:rPr>
                <w:rFonts w:ascii="Times" w:hAnsi="Times"/>
              </w:rPr>
              <w:t xml:space="preserve">ional outpatient database, 1990 and </w:t>
            </w:r>
            <w:r w:rsidRPr="00890256">
              <w:rPr>
                <w:rFonts w:ascii="Times" w:hAnsi="Times"/>
              </w:rPr>
              <w:t>1998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General US population up to 45 years-old, BRFSS</w:t>
            </w:r>
            <w:r>
              <w:rPr>
                <w:rFonts w:ascii="Times" w:hAnsi="Times"/>
              </w:rPr>
              <w:t>, 1990 and 1996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Diabetes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Data collection methods differed (AI/</w:t>
            </w:r>
            <w:proofErr w:type="gramStart"/>
            <w:r w:rsidRPr="00890256">
              <w:rPr>
                <w:rFonts w:ascii="Times" w:hAnsi="Times"/>
              </w:rPr>
              <w:t>AN</w:t>
            </w:r>
            <w:proofErr w:type="gramEnd"/>
            <w:r w:rsidRPr="00890256">
              <w:rPr>
                <w:rFonts w:ascii="Times" w:hAnsi="Times"/>
              </w:rPr>
              <w:t xml:space="preserve"> cha</w:t>
            </w:r>
            <w:r>
              <w:rPr>
                <w:rFonts w:ascii="Times" w:hAnsi="Times"/>
              </w:rPr>
              <w:t xml:space="preserve">rt review vs. BRFSS self-report). </w:t>
            </w:r>
            <w:r w:rsidRPr="00890256">
              <w:rPr>
                <w:rFonts w:ascii="Times" w:hAnsi="Times"/>
              </w:rPr>
              <w:t>Weaker comparison due to different age group</w:t>
            </w:r>
            <w:r>
              <w:rPr>
                <w:rFonts w:ascii="Times" w:hAnsi="Times"/>
              </w:rPr>
              <w:t xml:space="preserve"> and different years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CDC 2003 </w:t>
            </w:r>
            <w:r w:rsidRPr="00890256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Year&gt;2003&lt;/Year&gt;&lt;RecNum&gt;221&lt;/RecNum&gt;&lt;record&gt;&lt;rec-number&gt;221&lt;/rec-number&gt;&lt;foreign-keys&gt;&lt;key app="EN" db-id="9tvxtwfenaszvoeptto522wvt9zdspt55drd"&gt;221&lt;/key&gt;&lt;/foreign-keys&gt;&lt;ref-type name="Journal Article"&gt;17&lt;/ref-type&gt;&lt;contributors&gt;&lt;/contributors&gt;&lt;titles&gt;&lt;title&gt;Diabetes prevalence among American Indians and Alaska Natives and the overall population--United States, 1994-2002&lt;/title&gt;&lt;secondary-title&gt;MMWR Morb Mortal Wkly Rep&lt;/secondary-title&gt;&lt;alt-title&gt;MMWR. Morbidity and mortality weekly report&lt;/alt-title&gt;&lt;/titles&gt;&lt;periodical&gt;&lt;full-title&gt;MMWR Morb Mortal Wkly Rep&lt;/full-title&gt;&lt;abbr-1&gt;MMWR. Morbidity and mortality weekly report&lt;/abbr-1&gt;&lt;/periodical&gt;&lt;alt-periodical&gt;&lt;full-title&gt;MMWR Morb Mortal Wkly Rep&lt;/full-title&gt;&lt;abbr-1&gt;MMWR. Morbidity and mortality weekly report&lt;/abbr-1&gt;&lt;/alt-periodical&gt;&lt;pages&gt;702-4&lt;/pages&gt;&lt;volume&gt;52&lt;/volume&gt;&lt;number&gt;30&lt;/number&gt;&lt;edition&gt;2003/08/02&lt;/edition&gt;&lt;keywords&gt;&lt;keyword&gt;Adult&lt;/keyword&gt;&lt;keyword&gt;Aged&lt;/keyword&gt;&lt;keyword&gt;Alaska/epidemiology&lt;/keyword&gt;&lt;keyword&gt;Behavioral Risk Factor Surveillance System&lt;/keyword&gt;&lt;keyword&gt;Diabetes Mellitus/epidemiology/*ethnology&lt;/keyword&gt;&lt;keyword&gt;Female&lt;/keyword&gt;&lt;keyword&gt;Humans&lt;/keyword&gt;&lt;keyword&gt;Indians, North American/*statistics &amp;amp; numerical data&lt;/keyword&gt;&lt;keyword&gt;Male&lt;/keyword&gt;&lt;keyword&gt;Middle Aged&lt;/keyword&gt;&lt;keyword&gt;Prevalence&lt;/keyword&gt;&lt;/keywords&gt;&lt;dates&gt;&lt;year&gt;2003&lt;/year&gt;&lt;pub-dates&gt;&lt;date&gt;Aug 1&lt;/date&gt;&lt;/pub-dates&gt;&lt;/dates&gt;&lt;isbn&gt;1545-861X (Electronic)&amp;#xD;0149-2195 (Linking)&lt;/isbn&gt;&lt;accession-num&gt;12894056&lt;/accession-num&gt;&lt;urls&gt;&lt;related-urls&gt;&lt;url&gt;http://www.ncbi.nlm.nih.gov/pubmed/12894056&lt;/url&gt;&lt;/related-urls&gt;&lt;/urls&gt;&lt;language&gt;eng&lt;/language&gt;&lt;/record&gt;&lt;/Cite&gt;&lt;/EndNote&gt;</w:instrText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31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 in IHS outpatient database, 1994-2002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U</w:t>
            </w:r>
            <w:r>
              <w:rPr>
                <w:rFonts w:ascii="Times" w:hAnsi="Times"/>
              </w:rPr>
              <w:t>.</w:t>
            </w:r>
            <w:r w:rsidRPr="00890256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>.</w:t>
            </w:r>
            <w:r w:rsidRPr="00890256">
              <w:rPr>
                <w:rFonts w:ascii="Times" w:hAnsi="Times"/>
              </w:rPr>
              <w:t xml:space="preserve"> respondents, BRFSS 1994-2002.  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Diabetes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Data collection methods differed (AI/AN chart review vs. BRFSS self-report)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Will 1997</w:t>
            </w:r>
            <w:r w:rsidRPr="00890256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Will&lt;/Author&gt;&lt;Year&gt;1997&lt;/Year&gt;&lt;RecNum&gt;66&lt;/RecNum&gt;&lt;record&gt;&lt;rec-number&gt;66&lt;/rec-number&gt;&lt;foreign-keys&gt;&lt;key app="EN" db-id="9tvxtwfenaszvoeptto522wvt9zdspt55drd"&gt;66&lt;/key&gt;&lt;/foreign-keys&gt;&lt;ref-type name="Journal Article"&gt;17&lt;/ref-type&gt;&lt;contributors&gt;&lt;authors&gt;&lt;author&gt;Will, J. C.&lt;/author&gt;&lt;author&gt;Strauss, K. F.&lt;/author&gt;&lt;author&gt;Mendlein, J. M.&lt;/author&gt;&lt;author&gt;Ballew, C.&lt;/author&gt;&lt;author&gt;White, L. L.&lt;/author&gt;&lt;author&gt;Peter, D. G.&lt;/author&gt;&lt;/authors&gt;&lt;/contributors&gt;&lt;auth-address&gt;Division of Nutrition and Physical Activity, Centers for Disease Control and Prevention, Atlanta, GA 30341-3724, USA.&lt;/auth-address&gt;&lt;titles&gt;&lt;title&gt;Diabetes mellitus among Navajo Indians: findings from the Navajo Health and Nutrition Survey&lt;/title&gt;&lt;secondary-title&gt;J Nutr&lt;/secondary-title&gt;&lt;alt-title&gt;The Journal of nutrition&lt;/alt-title&gt;&lt;/titles&gt;&lt;periodical&gt;&lt;full-title&gt;J Nutr&lt;/full-title&gt;&lt;abbr-1&gt;The Journal of nutrition&lt;/abbr-1&gt;&lt;/periodical&gt;&lt;alt-periodical&gt;&lt;full-title&gt;J Nutr&lt;/full-title&gt;&lt;abbr-1&gt;The Journal of nutrition&lt;/abbr-1&gt;&lt;/alt-periodical&gt;&lt;pages&gt;2106S-2113S&lt;/pages&gt;&lt;volume&gt;127&lt;/volume&gt;&lt;number&gt;10 Suppl&lt;/number&gt;&lt;edition&gt;1997/10/27&lt;/edition&gt;&lt;keywords&gt;&lt;keyword&gt;Adult&lt;/keyword&gt;&lt;keyword&gt;Aged&lt;/keyword&gt;&lt;keyword&gt;Diabetes Mellitus/*epidemiology/etiology/therapy&lt;/keyword&gt;&lt;keyword&gt;Female&lt;/keyword&gt;&lt;keyword&gt;*Health Surveys&lt;/keyword&gt;&lt;keyword&gt;Humans&lt;/keyword&gt;&lt;keyword&gt;Indians, North American/*statistics &amp;amp; numerical data&lt;/keyword&gt;&lt;keyword&gt;Male&lt;/keyword&gt;&lt;keyword&gt;Middle Aged&lt;/keyword&gt;&lt;keyword&gt;*Nutrition Surveys&lt;/keyword&gt;&lt;keyword&gt;Prevalence&lt;/keyword&gt;&lt;keyword&gt;Southwestern United States/epidemiology&lt;/keyword&gt;&lt;/keywords&gt;&lt;dates&gt;&lt;year&gt;1997&lt;/year&gt;&lt;pub-dates&gt;&lt;date&gt;Oct&lt;/date&gt;&lt;/pub-dates&gt;&lt;/dates&gt;&lt;isbn&gt;0022-3166 (Print)&amp;#xD;0022-3166 (Linking)&lt;/isbn&gt;&lt;accession-num&gt;9339177&lt;/accession-num&gt;&lt;work-type&gt;Research Support, Non-U.S. Gov&amp;apos;t&amp;#xD;Research Support, U.S. Gov&amp;apos;t, P.H.S.&lt;/work-type&gt;&lt;urls&gt;&lt;related-urls&gt;&lt;url&gt;http://www.ncbi.nlm.nih.gov/pubmed/9339177&lt;/url&gt;&lt;/related-urls&gt;&lt;/urls&gt;&lt;language&gt;eng&lt;/language&gt;&lt;/record&gt;&lt;/Cite&gt;&lt;/EndNote&gt;</w:instrText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34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avajo ≥ 20 years old, 1991-1992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General U</w:t>
            </w:r>
            <w:r>
              <w:rPr>
                <w:rFonts w:ascii="Times" w:hAnsi="Times"/>
              </w:rPr>
              <w:t>.</w:t>
            </w:r>
            <w:r w:rsidRPr="00890256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>.</w:t>
            </w:r>
            <w:r w:rsidRPr="00890256">
              <w:rPr>
                <w:rFonts w:ascii="Times" w:hAnsi="Times"/>
              </w:rPr>
              <w:t xml:space="preserve"> population, CDC data 1993 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Diabetes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Navajo cohort assessed with self-report </w:t>
            </w:r>
            <w:r>
              <w:rPr>
                <w:rFonts w:ascii="Times" w:hAnsi="Times"/>
              </w:rPr>
              <w:t xml:space="preserve">and oral glucose tolerance test. </w:t>
            </w:r>
            <w:r w:rsidRPr="00890256">
              <w:rPr>
                <w:rFonts w:ascii="Times" w:hAnsi="Times"/>
              </w:rPr>
              <w:t>Rate of diabetes estimated in comparison group as double self-reported rate.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Lee 2004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MZWU8L0F1dGhvcj48WWVhcj4yMDA0PC9ZZWFyPjxSZWNO
dW0+MTU4PC9SZWNOdW0+PHJlY29yZD48cmVjLW51bWJlcj4xNTg8L3JlYy1udW1iZXI+PGZvcmVp
Z24ta2V5cz48a2V5IGFwcD0iRU4iIGRiLWlkPSI5dHZ4dHdmZW5hc3p2b2VwdHRvNTIyd3Z0OXpk
c3B0NTVkcmQiPjE1ODwva2V5PjwvZm9yZWlnbi1rZXlzPjxyZWYtdHlwZSBuYW1lPSJKb3VybmFs
IEFydGljbGUiPjE3PC9yZWYtdHlwZT48Y29udHJpYnV0b3JzPjxhdXRob3JzPjxhdXRob3I+TGVl
LCBFLiBULjwvYXV0aG9yPjxhdXRob3I+QmVndW0sIE0uPC9hdXRob3I+PGF1dGhvcj5XYW5nLCBX
LjwvYXV0aG9yPjxhdXRob3I+QmxhY2tldHQsIFAuIFIuPC9hdXRob3I+PGF1dGhvcj5CbGV2aW5z
LCBLLiBTLjwvYXV0aG9yPjxhdXRob3I+U3RvZGRhcnQsIE0uPC9hdXRob3I+PGF1dGhvcj5Ub2xi
ZXJ0LCBCLjwvYXV0aG9yPjxhdXRob3I+QWxhdXBvdmljLCBQLjwvYXV0aG9yPjwvYXV0aG9ycz48
L2NvbnRyaWJ1dG9ycz48YXV0aC1hZGRyZXNzPkNlbnRlciBmb3IgQW1lcmljYW4gSW5kaWFuIEhl
YWx0aCBSZXNlYXJjaCwgQ29sbGVnZSBvZiBQdWJsaWMgSGVhbHRoLCBVbml2ZXJzaXR5IG9mIE9r
bGFob21hIEhlYWx0aCBTY2llbmNlcyBDZW50ZXIsIE9rbGFob21hIENpdHksIE9LIDczMTkwLCBV
U0EuIGVsaXNhLWxlZUBvdWhzYy5lZHU8L2F1dGgtYWRkcmVzcz48dGl0bGVzPjx0aXRsZT5UeXBl
IDIgZGlhYmV0ZXMgYW5kIGltcGFpcmVkIGZhc3RpbmcgZ2x1Y29zZSBpbiBBbWVyaWNhbiBJbmRp
YW5zIGFnZWQgNS00MCB5ZWFyczogdGhlIENoZXJva2VlIGRpYWJldGVzIHN0dWR5PC90aXRsZT48
c2Vjb25kYXJ5LXRpdGxlPkFubiBFcGlkZW1pb2w8L3NlY29uZGFyeS10aXRsZT48YWx0LXRpdGxl
PkFubmFscyBvZiBlcGlkZW1pb2xvZ3k8L2FsdC10aXRsZT48L3RpdGxlcz48cGVyaW9kaWNhbD48
ZnVsbC10aXRsZT5Bbm4gRXBpZGVtaW9sPC9mdWxsLXRpdGxlPjxhYmJyLTE+QW5uYWxzIG9mIGVw
aWRlbWlvbG9neTwvYWJici0xPjwvcGVyaW9kaWNhbD48YWx0LXBlcmlvZGljYWw+PGZ1bGwtdGl0
bGU+QW5uIEVwaWRlbWlvbDwvZnVsbC10aXRsZT48YWJici0xPkFubmFscyBvZiBlcGlkZW1pb2xv
Z3k8L2FiYnItMT48L2FsdC1wZXJpb2RpY2FsPjxwYWdlcz42OTYtNzA0PC9wYWdlcz48dm9sdW1l
PjE0PC92b2x1bWU+PG51bWJlcj45PC9udW1iZXI+PGVkaXRpb24+MjAwNC8wOS8yNDwvZWRpdGlv
bj48a2V5d29yZHM+PGtleXdvcmQ+QWRvbGVzY2VudDwva2V5d29yZD48a2V5d29yZD5BZHVsdDwv
a2V5d29yZD48a2V5d29yZD5DaGlsZDwva2V5d29yZD48a2V5d29yZD5DaGlsZCwgUHJlc2Nob29s
PC9rZXl3b3JkPjxrZXl3b3JkPkRpYWJldGVzIE1lbGxpdHVzLCBUeXBlIDIvZXBpZGVtaW9sb2d5
LypldGhub2xvZ3k8L2tleXdvcmQ+PGtleXdvcmQ+RmVtYWxlPC9rZXl3b3JkPjxrZXl3b3JkPkds
dWNvc2UgSW50b2xlcmFuY2UvZXBpZGVtaW9sb2d5LypldGhub2xvZ3k8L2tleXdvcmQ+PGtleXdv
cmQ+SHVtYW5zPC9rZXl3b3JkPjxrZXl3b3JkPkluZGlhbnMsIE5vcnRoIEFtZXJpY2FuLypzdGF0
aXN0aWNzICZhbXA7IG51bWVyaWNhbCBkYXRhPC9rZXl3b3JkPjxrZXl3b3JkPkludGVydmlld3Mg
YXMgVG9waWM8L2tleXdvcmQ+PGtleXdvcmQ+TWFsZTwva2V5d29yZD48a2V5d29yZD5QcmV2YWxl
bmNlPC9rZXl3b3JkPjxrZXl3b3JkPlJpc2sgRmFjdG9yczwva2V5d29yZD48a2V5d29yZD5Vbml0
ZWQgU3RhdGVzL2VwaWRlbWlvbG9neTwva2V5d29yZD48L2tleXdvcmRzPjxkYXRlcz48eWVhcj4y
MDA0PC95ZWFyPjxwdWItZGF0ZXM+PGRhdGU+T2N0PC9kYXRlPjwvcHViLWRhdGVzPjwvZGF0ZXM+
PGlzYm4+MTA0Ny0yNzk3IChQcmludCkmI3hEOzEwNDctMjc5NyAoTGlua2luZyk8L2lzYm4+PGFj
Y2Vzc2lvbi1udW0+MTUzODA4MDE8L2FjY2Vzc2lvbi1udW0+PHdvcmstdHlwZT5SZXNlYXJjaCBT
dXBwb3J0LCBVLlMuIEdvdiZhcG9zO3QsIFAuSC5TLjwvd29yay10eXBlPjx1cmxzPjxyZWxhdGVk
LXVybHM+PHVybD5odHRwOi8vd3d3Lm5jYmkubmxtLm5paC5nb3YvcHVibWVkLzE1MzgwODAxPC91
cmw+PC9yZWxhdGVkLXVybHM+PC91cmxzPjxlbGVjdHJvbmljLXJlc291cmNlLW51bT4xMC4xMDE2
L2ouYW5uZXBpZGVtLjIwMDMuMTAuMDEzPC9lbGVjdHJvbmljLXJlc291cmNlLW51bT48bGFuZ3Vh
Z2U+ZW5nPC9sYW5ndWFn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MZWU8L0F1dGhvcj48WWVhcj4yMDA0PC9ZZWFyPjxSZWNO
dW0+MTU4PC9SZWNOdW0+PHJlY29yZD48cmVjLW51bWJlcj4xNTg8L3JlYy1udW1iZXI+PGZvcmVp
Z24ta2V5cz48a2V5IGFwcD0iRU4iIGRiLWlkPSI5dHZ4dHdmZW5hc3p2b2VwdHRvNTIyd3Z0OXpk
c3B0NTVkcmQiPjE1ODwva2V5PjwvZm9yZWlnbi1rZXlzPjxyZWYtdHlwZSBuYW1lPSJKb3VybmFs
IEFydGljbGUiPjE3PC9yZWYtdHlwZT48Y29udHJpYnV0b3JzPjxhdXRob3JzPjxhdXRob3I+TGVl
LCBFLiBULjwvYXV0aG9yPjxhdXRob3I+QmVndW0sIE0uPC9hdXRob3I+PGF1dGhvcj5XYW5nLCBX
LjwvYXV0aG9yPjxhdXRob3I+QmxhY2tldHQsIFAuIFIuPC9hdXRob3I+PGF1dGhvcj5CbGV2aW5z
LCBLLiBTLjwvYXV0aG9yPjxhdXRob3I+U3RvZGRhcnQsIE0uPC9hdXRob3I+PGF1dGhvcj5Ub2xi
ZXJ0LCBCLjwvYXV0aG9yPjxhdXRob3I+QWxhdXBvdmljLCBQLjwvYXV0aG9yPjwvYXV0aG9ycz48
L2NvbnRyaWJ1dG9ycz48YXV0aC1hZGRyZXNzPkNlbnRlciBmb3IgQW1lcmljYW4gSW5kaWFuIEhl
YWx0aCBSZXNlYXJjaCwgQ29sbGVnZSBvZiBQdWJsaWMgSGVhbHRoLCBVbml2ZXJzaXR5IG9mIE9r
bGFob21hIEhlYWx0aCBTY2llbmNlcyBDZW50ZXIsIE9rbGFob21hIENpdHksIE9LIDczMTkwLCBV
U0EuIGVsaXNhLWxlZUBvdWhzYy5lZHU8L2F1dGgtYWRkcmVzcz48dGl0bGVzPjx0aXRsZT5UeXBl
IDIgZGlhYmV0ZXMgYW5kIGltcGFpcmVkIGZhc3RpbmcgZ2x1Y29zZSBpbiBBbWVyaWNhbiBJbmRp
YW5zIGFnZWQgNS00MCB5ZWFyczogdGhlIENoZXJva2VlIGRpYWJldGVzIHN0dWR5PC90aXRsZT48
c2Vjb25kYXJ5LXRpdGxlPkFubiBFcGlkZW1pb2w8L3NlY29uZGFyeS10aXRsZT48YWx0LXRpdGxl
PkFubmFscyBvZiBlcGlkZW1pb2xvZ3k8L2FsdC10aXRsZT48L3RpdGxlcz48cGVyaW9kaWNhbD48
ZnVsbC10aXRsZT5Bbm4gRXBpZGVtaW9sPC9mdWxsLXRpdGxlPjxhYmJyLTE+QW5uYWxzIG9mIGVw
aWRlbWlvbG9neTwvYWJici0xPjwvcGVyaW9kaWNhbD48YWx0LXBlcmlvZGljYWw+PGZ1bGwtdGl0
bGU+QW5uIEVwaWRlbWlvbDwvZnVsbC10aXRsZT48YWJici0xPkFubmFscyBvZiBlcGlkZW1pb2xv
Z3k8L2FiYnItMT48L2FsdC1wZXJpb2RpY2FsPjxwYWdlcz42OTYtNzA0PC9wYWdlcz48dm9sdW1l
PjE0PC92b2x1bWU+PG51bWJlcj45PC9udW1iZXI+PGVkaXRpb24+MjAwNC8wOS8yNDwvZWRpdGlv
bj48a2V5d29yZHM+PGtleXdvcmQ+QWRvbGVzY2VudDwva2V5d29yZD48a2V5d29yZD5BZHVsdDwv
a2V5d29yZD48a2V5d29yZD5DaGlsZDwva2V5d29yZD48a2V5d29yZD5DaGlsZCwgUHJlc2Nob29s
PC9rZXl3b3JkPjxrZXl3b3JkPkRpYWJldGVzIE1lbGxpdHVzLCBUeXBlIDIvZXBpZGVtaW9sb2d5
LypldGhub2xvZ3k8L2tleXdvcmQ+PGtleXdvcmQ+RmVtYWxlPC9rZXl3b3JkPjxrZXl3b3JkPkds
dWNvc2UgSW50b2xlcmFuY2UvZXBpZGVtaW9sb2d5LypldGhub2xvZ3k8L2tleXdvcmQ+PGtleXdv
cmQ+SHVtYW5zPC9rZXl3b3JkPjxrZXl3b3JkPkluZGlhbnMsIE5vcnRoIEFtZXJpY2FuLypzdGF0
aXN0aWNzICZhbXA7IG51bWVyaWNhbCBkYXRhPC9rZXl3b3JkPjxrZXl3b3JkPkludGVydmlld3Mg
YXMgVG9waWM8L2tleXdvcmQ+PGtleXdvcmQ+TWFsZTwva2V5d29yZD48a2V5d29yZD5QcmV2YWxl
bmNlPC9rZXl3b3JkPjxrZXl3b3JkPlJpc2sgRmFjdG9yczwva2V5d29yZD48a2V5d29yZD5Vbml0
ZWQgU3RhdGVzL2VwaWRlbWlvbG9neTwva2V5d29yZD48L2tleXdvcmRzPjxkYXRlcz48eWVhcj4y
MDA0PC95ZWFyPjxwdWItZGF0ZXM+PGRhdGU+T2N0PC9kYXRlPjwvcHViLWRhdGVzPjwvZGF0ZXM+
PGlzYm4+MTA0Ny0yNzk3IChQcmludCkmI3hEOzEwNDctMjc5NyAoTGlua2luZyk8L2lzYm4+PGFj
Y2Vzc2lvbi1udW0+MTUzODA4MDE8L2FjY2Vzc2lvbi1udW0+PHdvcmstdHlwZT5SZXNlYXJjaCBT
dXBwb3J0LCBVLlMuIEdvdiZhcG9zO3QsIFAuSC5TLjwvd29yay10eXBlPjx1cmxzPjxyZWxhdGVk
LXVybHM+PHVybD5odHRwOi8vd3d3Lm5jYmkubmxtLm5paC5nb3YvcHVibWVkLzE1MzgwODAxPC91
cmw+PC9yZWxhdGVkLXVybHM+PC91cmxzPjxlbGVjdHJvbmljLXJlc291cmNlLW51bT4xMC4xMDE2
L2ouYW5uZXBpZGVtLjIwMDMuMTAuMDEzPC9lbGVjdHJvbmljLXJlc291cmNlLW51bT48bGFuZ3Vh
Z2U+ZW5nPC9sYW5ndWFn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35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Cherokee &lt;40 years old, year?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ational respondents 20-40 years old, NHANES 1988-1994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Diabetes</w:t>
            </w:r>
          </w:p>
        </w:tc>
        <w:tc>
          <w:tcPr>
            <w:tcW w:w="4500" w:type="dxa"/>
            <w:shd w:val="clear" w:color="auto" w:fill="auto"/>
          </w:tcPr>
          <w:p w:rsidR="00ED7DC0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Data collection differed (fasting</w:t>
            </w:r>
            <w:r>
              <w:rPr>
                <w:rFonts w:ascii="Times" w:hAnsi="Times"/>
              </w:rPr>
              <w:t xml:space="preserve"> blood sugar versus self-report). </w:t>
            </w:r>
            <w:r w:rsidRPr="00890256">
              <w:rPr>
                <w:rFonts w:ascii="Times" w:hAnsi="Times"/>
              </w:rPr>
              <w:t>Weaker comparison group due to national sample, age range not completely matched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lastRenderedPageBreak/>
              <w:t>O’Connell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PJmFwb3M7Q29ubmVsbDwvQXV0aG9yPjxZZWFyPjIwMTA8
L1llYXI+PFJlY051bT4xNTA8L1JlY051bT48cmVjb3JkPjxyZWMtbnVtYmVyPjE1MDwvcmVjLW51
bWJlcj48Zm9yZWlnbi1rZXlzPjxrZXkgYXBwPSJFTiIgZGItaWQ9Ijl0dnh0d2ZlbmFzenZvZXB0
dG81MjJ3dnQ5emRzcHQ1NWRyZCI+MTUwPC9rZXk+PC9mb3JlaWduLWtleXM+PHJlZi10eXBlIG5h
bWU9IkpvdXJuYWwgQXJ0aWNsZSI+MTc8L3JlZi10eXBlPjxjb250cmlidXRvcnM+PGF1dGhvcnM+
PGF1dGhvcj5PJmFwb3M7Q29ubmVsbCwgSi48L2F1dGhvcj48YXV0aG9yPllpLCBSLjwvYXV0aG9y
PjxhdXRob3I+V2lsc29uLCBDLjwvYXV0aG9yPjxhdXRob3I+TWFuc29uLCBTLiBNLjwvYXV0aG9y
PjxhdXRob3I+QWN0b24sIEsuIEouPC9hdXRob3I+PC9hdXRob3JzPjwvY29udHJpYnV0b3JzPjxh
dXRoLWFkZHJlc3M+Q2VudGVycyBmb3IgQW1lcmljYW4gSW5kaWFuIGFuZCBBbGFza2EgTmF0aXZl
IEhlYWx0aCwgQ29sb3JhZG8gU2Nob29sIG9mIFB1YmxpYyBIZWFsdGgsIFVuaXZlcnNpdHkgb2Yg
Q29sb3JhZG8gRGVudmVyLCBEZW52ZXIsIENvbG9yYWRvLCBVU0EuIGpvYW4ub2Nvbm5lbGxAdWNk
ZW52ZXIuZWR1PC9hdXRoLWFkZHJlc3M+PHRpdGxlcz48dGl0bGU+UmFjaWFsIGRpc3Bhcml0aWVz
IGluIGhlYWx0aCBzdGF0dXM6IGEgY29tcGFyaXNvbiBvZiB0aGUgbW9yYmlkaXR5IGFtb25nIEFt
ZXJpY2FuIEluZGlhbiBhbmQgVS5TLiBhZHVsdHMgd2l0aCBkaWFiZXRlczwvdGl0bGU+PHNlY29u
ZGFyeS10aXRsZT5EaWFiZXRlcyBDYXJlPC9zZWNvbmRhcnktdGl0bGU+PGFsdC10aXRsZT5EaWFi
ZXRlcyBjYXJlPC9hbHQtdGl0bGU+PC90aXRsZXM+PHBlcmlvZGljYWw+PGZ1bGwtdGl0bGU+RGlh
YmV0ZXMgQ2FyZTwvZnVsbC10aXRsZT48YWJici0xPkRpYWJldGVzIGNhcmU8L2FiYnItMT48L3Bl
cmlvZGljYWw+PGFsdC1wZXJpb2RpY2FsPjxmdWxsLXRpdGxlPkRpYWJldGVzIENhcmU8L2Z1bGwt
dGl0bGU+PGFiYnItMT5EaWFiZXRlcyBjYXJlPC9hYmJyLTE+PC9hbHQtcGVyaW9kaWNhbD48cGFn
ZXM+MTQ2My03MDwvcGFnZXM+PHZvbHVtZT4zMzwvdm9sdW1lPjxudW1iZXI+NzwvbnVtYmVyPjxl
ZGl0aW9uPjIwMTAvMDQvMDI8L2VkaXRpb24+PGtleXdvcmRzPjxrZXl3b3JkPkFkb2xlc2NlbnQ8
L2tleXdvcmQ+PGtleXdvcmQ+QWR1bHQ8L2tleXdvcmQ+PGtleXdvcmQ+QW1wdXRhdGlvbi9zdGF0
aXN0aWNzICZhbXA7IG51bWVyaWNhbCBkYXRhPC9rZXl3b3JkPjxrZXl3b3JkPkNvbW9yYmlkaXR5
PC9rZXl3b3JkPjxrZXl3b3JkPkRpYWJldGVzIE1lbGxpdHVzLypldGhub2xvZ3k8L2tleXdvcmQ+
PGtleXdvcmQ+RGlhYmV0aWMgTmVwaHJvcGF0aGllcy9ldGhub2xvZ3k8L2tleXdvcmQ+PGtleXdv
cmQ+RmVtYWxlPC9rZXl3b3JkPjxrZXl3b3JkPipIZWFsdGggU3RhdHVzIERpc3Bhcml0aWVzPC9r
ZXl3b3JkPjxrZXl3b3JkPkh1bWFuczwva2V5d29yZD48a2V5d29yZD5IeXBlcnRlbnNpb24vZXRo
bm9sb2d5PC9rZXl3b3JkPjxrZXl3b3JkPkluZGlhbnMsIE5vcnRoIEFtZXJpY2FuLypzdGF0aXN0
aWNzICZhbXA7IG51bWVyaWNhbCBkYXRhPC9rZXl3b3JkPjxrZXl3b3JkPkxpdmVyIERpc2Vhc2Vz
L2V0aG5vbG9neTwva2V5d29yZD48a2V5d29yZD5NYWxlPC9rZXl3b3JkPjxrZXl3b3JkPk1pZGRs
ZSBBZ2VkPC9rZXl3b3JkPjxrZXl3b3JkPk1vcmJpZGl0eTwva2V5d29yZD48a2V5d29yZD5QcmV2
YWxlbmNlPC9rZXl3b3JkPjxrZXl3b3JkPlVuaXRlZCBTdGF0ZXMvZXBpZGVtaW9sb2d5PC9rZXl3
b3JkPjxrZXl3b3JkPlVuaXRlZCBTdGF0ZXMgSW5kaWFuIEhlYWx0aCBTZXJ2aWNlLypzdGF0aXN0
aWNzICZhbXA7IG51bWVyaWNhbCBkYXRhPC9rZXl3b3JkPjxrZXl3b3JkPllvdW5nIEFkdWx0PC9r
ZXl3b3JkPjwva2V5d29yZHM+PGRhdGVzPjx5ZWFyPjIwMTA8L3llYXI+PHB1Yi1kYXRlcz48ZGF0
ZT5KdWw8L2RhdGU+PC9wdWItZGF0ZXM+PC9kYXRlcz48aXNibj4xOTM1LTU1NDggKEVsZWN0cm9u
aWMpJiN4RDswMTQ5LTU5OTIgKExpbmtpbmcpPC9pc2JuPjxhY2Nlc3Npb24tbnVtPjIwMzU3MzY3
PC9hY2Nlc3Npb24tbnVtPjx3b3JrLXR5cGU+Q29tcGFyYXRpdmUgU3R1ZHkmI3hEO1Jlc2VhcmNo
IFN1cHBvcnQsIE4uSS5ILiwgRXh0cmFtdXJhbCYjeEQ7UmVzZWFyY2ggU3VwcG9ydCwgTm9uLVUu
Uy4gR292JmFwb3M7dDwvd29yay10eXBlPjx1cmxzPjxyZWxhdGVkLXVybHM+PHVybD5odHRwOi8v
d3d3Lm5jYmkubmxtLm5paC5nb3YvcHVibWVkLzIwMzU3MzY3PC91cmw+PC9yZWxhdGVkLXVybHM+
PC91cmxzPjxjdXN0b20yPjI4OTAzNDI8L2N1c3RvbTI+PGVsZWN0cm9uaWMtcmVzb3VyY2UtbnVt
PjEwLjIzMzcvZGMwOS0xNjUyPC9lbGVjdHJvbmljLXJlc291cmNlLW51bT48bGFuZ3VhZ2U+ZW5n
PC9sYW5ndWFn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PJmFwb3M7Q29ubmVsbDwvQXV0aG9yPjxZZWFyPjIwMTA8
L1llYXI+PFJlY051bT4xNTA8L1JlY051bT48cmVjb3JkPjxyZWMtbnVtYmVyPjE1MDwvcmVjLW51
bWJlcj48Zm9yZWlnbi1rZXlzPjxrZXkgYXBwPSJFTiIgZGItaWQ9Ijl0dnh0d2ZlbmFzenZvZXB0
dG81MjJ3dnQ5emRzcHQ1NWRyZCI+MTUwPC9rZXk+PC9mb3JlaWduLWtleXM+PHJlZi10eXBlIG5h
bWU9IkpvdXJuYWwgQXJ0aWNsZSI+MTc8L3JlZi10eXBlPjxjb250cmlidXRvcnM+PGF1dGhvcnM+
PGF1dGhvcj5PJmFwb3M7Q29ubmVsbCwgSi48L2F1dGhvcj48YXV0aG9yPllpLCBSLjwvYXV0aG9y
PjxhdXRob3I+V2lsc29uLCBDLjwvYXV0aG9yPjxhdXRob3I+TWFuc29uLCBTLiBNLjwvYXV0aG9y
PjxhdXRob3I+QWN0b24sIEsuIEouPC9hdXRob3I+PC9hdXRob3JzPjwvY29udHJpYnV0b3JzPjxh
dXRoLWFkZHJlc3M+Q2VudGVycyBmb3IgQW1lcmljYW4gSW5kaWFuIGFuZCBBbGFza2EgTmF0aXZl
IEhlYWx0aCwgQ29sb3JhZG8gU2Nob29sIG9mIFB1YmxpYyBIZWFsdGgsIFVuaXZlcnNpdHkgb2Yg
Q29sb3JhZG8gRGVudmVyLCBEZW52ZXIsIENvbG9yYWRvLCBVU0EuIGpvYW4ub2Nvbm5lbGxAdWNk
ZW52ZXIuZWR1PC9hdXRoLWFkZHJlc3M+PHRpdGxlcz48dGl0bGU+UmFjaWFsIGRpc3Bhcml0aWVz
IGluIGhlYWx0aCBzdGF0dXM6IGEgY29tcGFyaXNvbiBvZiB0aGUgbW9yYmlkaXR5IGFtb25nIEFt
ZXJpY2FuIEluZGlhbiBhbmQgVS5TLiBhZHVsdHMgd2l0aCBkaWFiZXRlczwvdGl0bGU+PHNlY29u
ZGFyeS10aXRsZT5EaWFiZXRlcyBDYXJlPC9zZWNvbmRhcnktdGl0bGU+PGFsdC10aXRsZT5EaWFi
ZXRlcyBjYXJlPC9hbHQtdGl0bGU+PC90aXRsZXM+PHBlcmlvZGljYWw+PGZ1bGwtdGl0bGU+RGlh
YmV0ZXMgQ2FyZTwvZnVsbC10aXRsZT48YWJici0xPkRpYWJldGVzIGNhcmU8L2FiYnItMT48L3Bl
cmlvZGljYWw+PGFsdC1wZXJpb2RpY2FsPjxmdWxsLXRpdGxlPkRpYWJldGVzIENhcmU8L2Z1bGwt
dGl0bGU+PGFiYnItMT5EaWFiZXRlcyBjYXJlPC9hYmJyLTE+PC9hbHQtcGVyaW9kaWNhbD48cGFn
ZXM+MTQ2My03MDwvcGFnZXM+PHZvbHVtZT4zMzwvdm9sdW1lPjxudW1iZXI+NzwvbnVtYmVyPjxl
ZGl0aW9uPjIwMTAvMDQvMDI8L2VkaXRpb24+PGtleXdvcmRzPjxrZXl3b3JkPkFkb2xlc2NlbnQ8
L2tleXdvcmQ+PGtleXdvcmQ+QWR1bHQ8L2tleXdvcmQ+PGtleXdvcmQ+QW1wdXRhdGlvbi9zdGF0
aXN0aWNzICZhbXA7IG51bWVyaWNhbCBkYXRhPC9rZXl3b3JkPjxrZXl3b3JkPkNvbW9yYmlkaXR5
PC9rZXl3b3JkPjxrZXl3b3JkPkRpYWJldGVzIE1lbGxpdHVzLypldGhub2xvZ3k8L2tleXdvcmQ+
PGtleXdvcmQ+RGlhYmV0aWMgTmVwaHJvcGF0aGllcy9ldGhub2xvZ3k8L2tleXdvcmQ+PGtleXdv
cmQ+RmVtYWxlPC9rZXl3b3JkPjxrZXl3b3JkPipIZWFsdGggU3RhdHVzIERpc3Bhcml0aWVzPC9r
ZXl3b3JkPjxrZXl3b3JkPkh1bWFuczwva2V5d29yZD48a2V5d29yZD5IeXBlcnRlbnNpb24vZXRo
bm9sb2d5PC9rZXl3b3JkPjxrZXl3b3JkPkluZGlhbnMsIE5vcnRoIEFtZXJpY2FuLypzdGF0aXN0
aWNzICZhbXA7IG51bWVyaWNhbCBkYXRhPC9rZXl3b3JkPjxrZXl3b3JkPkxpdmVyIERpc2Vhc2Vz
L2V0aG5vbG9neTwva2V5d29yZD48a2V5d29yZD5NYWxlPC9rZXl3b3JkPjxrZXl3b3JkPk1pZGRs
ZSBBZ2VkPC9rZXl3b3JkPjxrZXl3b3JkPk1vcmJpZGl0eTwva2V5d29yZD48a2V5d29yZD5QcmV2
YWxlbmNlPC9rZXl3b3JkPjxrZXl3b3JkPlVuaXRlZCBTdGF0ZXMvZXBpZGVtaW9sb2d5PC9rZXl3
b3JkPjxrZXl3b3JkPlVuaXRlZCBTdGF0ZXMgSW5kaWFuIEhlYWx0aCBTZXJ2aWNlLypzdGF0aXN0
aWNzICZhbXA7IG51bWVyaWNhbCBkYXRhPC9rZXl3b3JkPjxrZXl3b3JkPllvdW5nIEFkdWx0PC9r
ZXl3b3JkPjwva2V5d29yZHM+PGRhdGVzPjx5ZWFyPjIwMTA8L3llYXI+PHB1Yi1kYXRlcz48ZGF0
ZT5KdWw8L2RhdGU+PC9wdWItZGF0ZXM+PC9kYXRlcz48aXNibj4xOTM1LTU1NDggKEVsZWN0cm9u
aWMpJiN4RDswMTQ5LTU5OTIgKExpbmtpbmcpPC9pc2JuPjxhY2Nlc3Npb24tbnVtPjIwMzU3MzY3
PC9hY2Nlc3Npb24tbnVtPjx3b3JrLXR5cGU+Q29tcGFyYXRpdmUgU3R1ZHkmI3hEO1Jlc2VhcmNo
IFN1cHBvcnQsIE4uSS5ILiwgRXh0cmFtdXJhbCYjeEQ7UmVzZWFyY2ggU3VwcG9ydCwgTm9uLVUu
Uy4gR292JmFwb3M7dDwvd29yay10eXBlPjx1cmxzPjxyZWxhdGVkLXVybHM+PHVybD5odHRwOi8v
d3d3Lm5jYmkubmxtLm5paC5nb3YvcHVibWVkLzIwMzU3MzY3PC91cmw+PC9yZWxhdGVkLXVybHM+
PC91cmxzPjxjdXN0b20yPjI4OTAzNDI8L2N1c3RvbTI+PGVsZWN0cm9uaWMtcmVzb3VyY2UtbnVt
PjEwLjIzMzcvZGMwOS0xNjUyPC9lbGVjdHJvbmljLXJlc291cmNlLW51bT48bGFuZ3VhZ2U+ZW5n
PC9sYW5ndWFn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33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Diabetic AI seen at Phoenix </w:t>
            </w:r>
            <w:r>
              <w:rPr>
                <w:rFonts w:ascii="Times" w:hAnsi="Times"/>
              </w:rPr>
              <w:t>IH</w:t>
            </w:r>
            <w:r w:rsidRPr="00890256">
              <w:rPr>
                <w:rFonts w:ascii="Times" w:hAnsi="Times"/>
              </w:rPr>
              <w:t xml:space="preserve">S, </w:t>
            </w:r>
            <w:r>
              <w:rPr>
                <w:rFonts w:ascii="Times" w:hAnsi="Times"/>
              </w:rPr>
              <w:t>between 10/04 and 11/05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U</w:t>
            </w:r>
            <w:r>
              <w:rPr>
                <w:rFonts w:ascii="Times" w:hAnsi="Times"/>
              </w:rPr>
              <w:t>.</w:t>
            </w:r>
            <w:r w:rsidRPr="00890256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>.</w:t>
            </w:r>
            <w:r w:rsidRPr="00890256">
              <w:rPr>
                <w:rFonts w:ascii="Times" w:hAnsi="Times"/>
              </w:rPr>
              <w:t xml:space="preserve"> insured adults matched by age and sex </w:t>
            </w:r>
            <w:r>
              <w:rPr>
                <w:rFonts w:ascii="Times" w:hAnsi="Times"/>
              </w:rPr>
              <w:t xml:space="preserve">from 2005 </w:t>
            </w:r>
            <w:proofErr w:type="spellStart"/>
            <w:r>
              <w:rPr>
                <w:rFonts w:ascii="Times" w:hAnsi="Times"/>
              </w:rPr>
              <w:t>MarketScan</w:t>
            </w:r>
            <w:proofErr w:type="spellEnd"/>
            <w:r>
              <w:rPr>
                <w:rFonts w:ascii="Times" w:hAnsi="Times"/>
              </w:rPr>
              <w:t xml:space="preserve"> Research Database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Diabetes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ohorts well-matched. </w:t>
            </w:r>
            <w:r w:rsidRPr="00890256">
              <w:rPr>
                <w:rFonts w:ascii="Times" w:hAnsi="Times"/>
              </w:rPr>
              <w:t xml:space="preserve">Results not adjusted for socioeconomic differences </w:t>
            </w:r>
            <w:r>
              <w:rPr>
                <w:rFonts w:ascii="Times" w:hAnsi="Times"/>
              </w:rPr>
              <w:t>(and comparison cohort was insured US adults)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Hsia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Ic2lhPC9BdXRob3I+PFllYXI+MjAwNzwvWWVhcj48UmVj
TnVtPjM2ODwvUmVjTnVtPjxyZWNvcmQ+PHJlYy1udW1iZXI+MzY4PC9yZWMtbnVtYmVyPjxmb3Jl
aWduLWtleXM+PGtleSBhcHA9IkVOIiBkYi1pZD0iOXR2eHR3ZmVuYXN6dm9lcHR0bzUyMnd2dDl6
ZHNwdDU1ZHJkIj4zNjg8L2tleT48L2ZvcmVpZ24ta2V5cz48cmVmLXR5cGUgbmFtZT0iSm91cm5h
bCBBcnRpY2xlIj4xNzwvcmVmLXR5cGU+PGNvbnRyaWJ1dG9ycz48YXV0aG9ycz48YXV0aG9yPkhz
aWEsIEouPC9hdXRob3I+PGF1dGhvcj5NYXJnb2xpcywgSy4gTC48L2F1dGhvcj48YXV0aG9yPkVh
dG9uLCBDLiBCLjwvYXV0aG9yPjxhdXRob3I+V2VuZ2VyLCBOLiBLLjwvYXV0aG9yPjxhdXRob3I+
QWxsaXNvbiwgTS48L2F1dGhvcj48YXV0aG9yPld1LCBMLjwvYXV0aG9yPjxhdXRob3I+TGFDcm9p
eCwgQS4gWi48L2F1dGhvcj48YXV0aG9yPkJsYWNrLCBILiBSLjwvYXV0aG9yPjwvYXV0aG9ycz48
L2NvbnRyaWJ1dG9ycz48YXV0aC1hZGRyZXNzPkRlcGFydG1lbnQgb2YgTWVkaWNpbmUsIEdlb3Jn
ZSBXYXNoaW5ndG9uIFVuaXZlcnNpdHksIDIxNTAgUGVubnN5bHZhbmlhIEF2ZSBOVywgV2FzaGlu
Z3RvbiwgREMgMjAwMzcsIFVTQS4gamhzaWFAbWZhLmd3dS5lZHU8L2F1dGgtYWRkcmVzcz48dGl0
bGVzPjx0aXRsZT5QcmVoeXBlcnRlbnNpb24gYW5kIGNhcmRpb3Zhc2N1bGFyIGRpc2Vhc2Ugcmlz
ayBpbiB0aGUgV29tZW4mYXBvcztzIEhlYWx0aCBJbml0aWF0aXZlPC90aXRsZT48c2Vjb25kYXJ5
LXRpdGxlPkNpcmN1bGF0aW9uPC9zZWNvbmRhcnktdGl0bGU+PGFsdC10aXRsZT5DaXJjdWxhdGlv
bjwvYWx0LXRpdGxlPjwvdGl0bGVzPjxwZXJpb2RpY2FsPjxmdWxsLXRpdGxlPkNpcmN1bGF0aW9u
PC9mdWxsLXRpdGxlPjxhYmJyLTE+Q2lyY3VsYXRpb248L2FiYnItMT48L3BlcmlvZGljYWw+PGFs
dC1wZXJpb2RpY2FsPjxmdWxsLXRpdGxlPkNpcmN1bGF0aW9uPC9mdWxsLXRpdGxlPjxhYmJyLTE+
Q2lyY3VsYXRpb248L2FiYnItMT48L2FsdC1wZXJpb2RpY2FsPjxwYWdlcz44NTUtNjA8L3BhZ2Vz
Pjx2b2x1bWU+MTE1PC92b2x1bWU+PG51bWJlcj43PC9udW1iZXI+PGVkaXRpb24+MjAwNy8wMi8y
MTwvZWRpdGlvbj48a2V5d29yZHM+PGtleXdvcmQ+QWdlZDwva2V5d29yZD48a2V5d29yZD5GZW1h
bGU8L2tleXdvcmQ+PGtleXdvcmQ+Rm9sbG93LVVwIFN0dWRpZXM8L2tleXdvcmQ+PGtleXdvcmQ+
SGVhcnQgRmFpbHVyZS8qZXBpZGVtaW9sb2d5L2V0aW9sb2d5PC9rZXl3b3JkPjxrZXl3b3JkPkh1
bWFuczwva2V5d29yZD48a2V5d29yZD5IeXBlcnRlbnNpb24vKmNvbXBsaWNhdGlvbnMvZXBpZGVt
aW9sb2d5PC9rZXl3b3JkPjxrZXl3b3JkPk1pZGRsZSBBZ2VkPC9rZXl3b3JkPjxrZXl3b3JkPk15
b2NhcmRpYWwgSW5mYXJjdGlvbi8qZXBpZGVtaW9sb2d5L2V0aW9sb2d5PC9rZXl3b3JkPjxrZXl3
b3JkPlByZXZhbGVuY2U8L2tleXdvcmQ+PGtleXdvcmQ+Umlzazwva2V5d29yZD48a2V5d29yZD5T
dHJva2UvKmVwaWRlbWlvbG9neS9ldGlvbG9neTwva2V5d29yZD48a2V5d29yZD5Vbml0ZWQgU3Rh
dGVzL2VwaWRlbWlvbG9neTwva2V5d29yZD48a2V5d29yZD5Xb21lbiZhcG9zO3MgSGVhbHRoPC9r
ZXl3b3JkPjwva2V5d29yZHM+PGRhdGVzPjx5ZWFyPjIwMDc8L3llYXI+PHB1Yi1kYXRlcz48ZGF0
ZT5GZWIgMjA8L2RhdGU+PC9wdWItZGF0ZXM+PC9kYXRlcz48aXNibj4xNTI0LTQ1MzkgKEVsZWN0
cm9uaWMpJiN4RDswMDA5LTczMjIgKExpbmtpbmcpPC9pc2JuPjxhY2Nlc3Npb24tbnVtPjE3MzA5
OTM2PC9hY2Nlc3Npb24tbnVtPjx3b3JrLXR5cGU+UmVzZWFyY2ggU3VwcG9ydCwgTi5JLkguLCBF
eHRyYW11cmFsPC93b3JrLXR5cGU+PHVybHM+PHJlbGF0ZWQtdXJscz48dXJsPmh0dHA6Ly93d3cu
bmNiaS5ubG0ubmloLmdvdi9wdWJtZWQvMTczMDk5MzY8L3VybD48L3JlbGF0ZWQtdXJscz48L3Vy
bHM+PGVsZWN0cm9uaWMtcmVzb3VyY2UtbnVtPjEwLjExNjEvQ0lSQ1VMQVRJT05BSEEuMTA2LjY1
Njg1MDwvZWxlY3Ryb25pYy1yZXNvdXJjZS1udW0+PGxhbmd1YWdlPmVuZzwvbGFuZ3VhZ2U+PC9y
ZWNvcmQ+PC9DaXRlPjwvRW5k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Ic2lhPC9BdXRob3I+PFllYXI+MjAwNzwvWWVhcj48UmVj
TnVtPjM2ODwvUmVjTnVtPjxyZWNvcmQ+PHJlYy1udW1iZXI+MzY4PC9yZWMtbnVtYmVyPjxmb3Jl
aWduLWtleXM+PGtleSBhcHA9IkVOIiBkYi1pZD0iOXR2eHR3ZmVuYXN6dm9lcHR0bzUyMnd2dDl6
ZHNwdDU1ZHJkIj4zNjg8L2tleT48L2ZvcmVpZ24ta2V5cz48cmVmLXR5cGUgbmFtZT0iSm91cm5h
bCBBcnRpY2xlIj4xNzwvcmVmLXR5cGU+PGNvbnRyaWJ1dG9ycz48YXV0aG9ycz48YXV0aG9yPkhz
aWEsIEouPC9hdXRob3I+PGF1dGhvcj5NYXJnb2xpcywgSy4gTC48L2F1dGhvcj48YXV0aG9yPkVh
dG9uLCBDLiBCLjwvYXV0aG9yPjxhdXRob3I+V2VuZ2VyLCBOLiBLLjwvYXV0aG9yPjxhdXRob3I+
QWxsaXNvbiwgTS48L2F1dGhvcj48YXV0aG9yPld1LCBMLjwvYXV0aG9yPjxhdXRob3I+TGFDcm9p
eCwgQS4gWi48L2F1dGhvcj48YXV0aG9yPkJsYWNrLCBILiBSLjwvYXV0aG9yPjwvYXV0aG9ycz48
L2NvbnRyaWJ1dG9ycz48YXV0aC1hZGRyZXNzPkRlcGFydG1lbnQgb2YgTWVkaWNpbmUsIEdlb3Jn
ZSBXYXNoaW5ndG9uIFVuaXZlcnNpdHksIDIxNTAgUGVubnN5bHZhbmlhIEF2ZSBOVywgV2FzaGlu
Z3RvbiwgREMgMjAwMzcsIFVTQS4gamhzaWFAbWZhLmd3dS5lZHU8L2F1dGgtYWRkcmVzcz48dGl0
bGVzPjx0aXRsZT5QcmVoeXBlcnRlbnNpb24gYW5kIGNhcmRpb3Zhc2N1bGFyIGRpc2Vhc2Ugcmlz
ayBpbiB0aGUgV29tZW4mYXBvcztzIEhlYWx0aCBJbml0aWF0aXZlPC90aXRsZT48c2Vjb25kYXJ5
LXRpdGxlPkNpcmN1bGF0aW9uPC9zZWNvbmRhcnktdGl0bGU+PGFsdC10aXRsZT5DaXJjdWxhdGlv
bjwvYWx0LXRpdGxlPjwvdGl0bGVzPjxwZXJpb2RpY2FsPjxmdWxsLXRpdGxlPkNpcmN1bGF0aW9u
PC9mdWxsLXRpdGxlPjxhYmJyLTE+Q2lyY3VsYXRpb248L2FiYnItMT48L3BlcmlvZGljYWw+PGFs
dC1wZXJpb2RpY2FsPjxmdWxsLXRpdGxlPkNpcmN1bGF0aW9uPC9mdWxsLXRpdGxlPjxhYmJyLTE+
Q2lyY3VsYXRpb248L2FiYnItMT48L2FsdC1wZXJpb2RpY2FsPjxwYWdlcz44NTUtNjA8L3BhZ2Vz
Pjx2b2x1bWU+MTE1PC92b2x1bWU+PG51bWJlcj43PC9udW1iZXI+PGVkaXRpb24+MjAwNy8wMi8y
MTwvZWRpdGlvbj48a2V5d29yZHM+PGtleXdvcmQ+QWdlZDwva2V5d29yZD48a2V5d29yZD5GZW1h
bGU8L2tleXdvcmQ+PGtleXdvcmQ+Rm9sbG93LVVwIFN0dWRpZXM8L2tleXdvcmQ+PGtleXdvcmQ+
SGVhcnQgRmFpbHVyZS8qZXBpZGVtaW9sb2d5L2V0aW9sb2d5PC9rZXl3b3JkPjxrZXl3b3JkPkh1
bWFuczwva2V5d29yZD48a2V5d29yZD5IeXBlcnRlbnNpb24vKmNvbXBsaWNhdGlvbnMvZXBpZGVt
aW9sb2d5PC9rZXl3b3JkPjxrZXl3b3JkPk1pZGRsZSBBZ2VkPC9rZXl3b3JkPjxrZXl3b3JkPk15
b2NhcmRpYWwgSW5mYXJjdGlvbi8qZXBpZGVtaW9sb2d5L2V0aW9sb2d5PC9rZXl3b3JkPjxrZXl3
b3JkPlByZXZhbGVuY2U8L2tleXdvcmQ+PGtleXdvcmQ+Umlzazwva2V5d29yZD48a2V5d29yZD5T
dHJva2UvKmVwaWRlbWlvbG9neS9ldGlvbG9neTwva2V5d29yZD48a2V5d29yZD5Vbml0ZWQgU3Rh
dGVzL2VwaWRlbWlvbG9neTwva2V5d29yZD48a2V5d29yZD5Xb21lbiZhcG9zO3MgSGVhbHRoPC9r
ZXl3b3JkPjwva2V5d29yZHM+PGRhdGVzPjx5ZWFyPjIwMDc8L3llYXI+PHB1Yi1kYXRlcz48ZGF0
ZT5GZWIgMjA8L2RhdGU+PC9wdWItZGF0ZXM+PC9kYXRlcz48aXNibj4xNTI0LTQ1MzkgKEVsZWN0
cm9uaWMpJiN4RDswMDA5LTczMjIgKExpbmtpbmcpPC9pc2JuPjxhY2Nlc3Npb24tbnVtPjE3MzA5
OTM2PC9hY2Nlc3Npb24tbnVtPjx3b3JrLXR5cGU+UmVzZWFyY2ggU3VwcG9ydCwgTi5JLkguLCBF
eHRyYW11cmFsPC93b3JrLXR5cGU+PHVybHM+PHJlbGF0ZWQtdXJscz48dXJsPmh0dHA6Ly93d3cu
bmNiaS5ubG0ubmloLmdvdi9wdWJtZWQvMTczMDk5MzY8L3VybD48L3JlbGF0ZWQtdXJscz48L3Vy
bHM+PGVsZWN0cm9uaWMtcmVzb3VyY2UtbnVtPjEwLjExNjEvQ0lSQ1VMQVRJT05BSEEuMTA2LjY1
Njg1MDwvZWxlY3Ryb25pYy1yZXNvdXJjZS1udW0+PGxhbmd1YWdlPmVuZzwvbGFuZ3VhZ2U+PC9y
ZWNvcmQ+PC9DaXRlPjwvRW5k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26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AI in Women’s Health Initiative Study, </w:t>
            </w:r>
            <w:r>
              <w:rPr>
                <w:rFonts w:ascii="Times" w:hAnsi="Times"/>
              </w:rPr>
              <w:t>1993-1998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n-AI in same study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Hypertension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 only 1.6% of study cohort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yala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BeWFsYTwvQXV0aG9yPjxZZWFyPjIwMDI8L1llYXI+PFJl
Y051bT4zNzI8L1JlY051bT48cmVjb3JkPjxyZWMtbnVtYmVyPjM3MjwvcmVjLW51bWJlcj48Zm9y
ZWlnbi1rZXlzPjxrZXkgYXBwPSJFTiIgZGItaWQ9Ijl0dnh0d2ZlbmFzenZvZXB0dG81MjJ3dnQ5
emRzcHQ1NWRyZCI+MzcyPC9rZXk+PC9mb3JlaWduLWtleXM+PHJlZi10eXBlIG5hbWU9IkpvdXJu
YWwgQXJ0aWNsZSI+MTc8L3JlZi10eXBlPjxjb250cmlidXRvcnM+PGF1dGhvcnM+PGF1dGhvcj5B
eWFsYSwgQy48L2F1dGhvcj48YXV0aG9yPkNyb2Z0LCBKLiBCLjwvYXV0aG9yPjxhdXRob3I+R3Jl
ZW5sdW5kLCBLLiBKLjwvYXV0aG9yPjxhdXRob3I+S2VlbmFuLCBOLiBMLjwvYXV0aG9yPjxhdXRo
b3I+RG9uZWhvbywgUi4gUy48L2F1dGhvcj48YXV0aG9yPk1hbGFyY2hlciwgQS4gTS48L2F1dGhv
cj48YXV0aG9yPk1lbnNhaCwgRy4gQS48L2F1dGhvcj48L2F1dGhvcnM+PC9jb250cmlidXRvcnM+
PGF1dGgtYWRkcmVzcz5DYXJkaW92YXNjdWxhciBIZWFsdGggQnJhbmNoLCBEaXZpc2lvbiBvZiBB
ZHVsdCBhbmQgQ29tbXVuaXR5IEhlYWx0aCwgTmF0aW9uYWwgQ2VudGVyIGZvciBDaHJvbmljIERp
c2Vhc2UgUHJldmVudGlvbiBhbmQgSGVhbHRoIFByb21vdGlvbiwgQ2VudGVycyBmb3IgRGlzZWFz
ZSBDb250cm9sIGFuZCBQcmV2ZW50aW9uLCBBdGxhbnRhLCBHYSAzMDM0MS0zNzE3LCBVU0EuIGNp
YTFAY2RjLmdvdjwvYXV0aC1hZGRyZXNzPjx0aXRsZXM+PHRpdGxlPlNleCBkaWZmZXJlbmNlcyBp
biBVUyBtb3J0YWxpdHkgcmF0ZXMgZm9yIHN0cm9rZSBhbmQgc3Ryb2tlIHN1YnR5cGVzIGJ5IHJh
Y2UvZXRobmljaXR5IGFuZCBhZ2UsIDE5OTUtMTk5ODwvdGl0bGU+PHNlY29uZGFyeS10aXRsZT5T
dHJva2U8L3NlY29uZGFyeS10aXRsZT48YWx0LXRpdGxlPlN0cm9rZTsgYSBqb3VybmFsIG9mIGNl
cmVicmFsIGNpcmN1bGF0aW9uPC9hbHQtdGl0bGU+PC90aXRsZXM+PHBlcmlvZGljYWw+PGZ1bGwt
dGl0bGU+U3Ryb2tlPC9mdWxsLXRpdGxlPjxhYmJyLTE+U3Ryb2tlOyBhIGpvdXJuYWwgb2YgY2Vy
ZWJyYWwgY2lyY3VsYXRpb248L2FiYnItMT48L3BlcmlvZGljYWw+PGFsdC1wZXJpb2RpY2FsPjxm
dWxsLXRpdGxlPlN0cm9rZTwvZnVsbC10aXRsZT48YWJici0xPlN0cm9rZTsgYSBqb3VybmFsIG9m
IGNlcmVicmFsIGNpcmN1bGF0aW9uPC9hYmJyLTE+PC9hbHQtcGVyaW9kaWNhbD48cGFnZXM+MTE5
Ny0yMDE8L3BhZ2VzPjx2b2x1bWU+MzM8L3ZvbHVtZT48bnVtYmVyPjU8L251bWJlcj48ZWRpdGlv
bj4yMDAyLzA1LzA0PC9lZGl0aW9uPjxrZXl3b3Jkcz48a2V5d29yZD5BZHVsdDwva2V5d29yZD48
a2V5d29yZD5BZnJpY2FuIEFtZXJpY2Fucy9zdGF0aXN0aWNzICZhbXA7IG51bWVyaWNhbCBkYXRh
PC9rZXl3b3JkPjxrZXl3b3JkPkFnZSBEaXN0cmlidXRpb248L2tleXdvcmQ+PGtleXdvcmQ+QWdl
ZDwva2V5d29yZD48a2V5d29yZD5Bc2lhbiBBbWVyaWNhbnMvc3RhdGlzdGljcyAmYW1wOyBudW1l
cmljYWwgZGF0YTwva2V5d29yZD48a2V5d29yZD5CcmFpbiBJc2NoZW1pYS9ldGhub2xvZ3kvbW9y
dGFsaXR5PC9rZXl3b3JkPjxrZXl3b3JkPkNlcmVicmFsIEhlbW9ycmhhZ2UvZXRobm9sb2d5L21v
cnRhbGl0eTwva2V5d29yZD48a2V5d29yZD4qQ29udGluZW50YWwgUG9wdWxhdGlvbiBHcm91cHM8
L2tleXdvcmQ+PGtleXdvcmQ+RXVyb3BlYW4gQ29udGluZW50YWwgQW5jZXN0cnkgR3JvdXAvc3Rh
dGlzdGljcyAmYW1wOyBudW1lcmljYWwgZGF0YTwva2V5d29yZD48a2V5d29yZD5GZW1hbGU8L2tl
eXdvcmQ+PGtleXdvcmQ+SGlzcGFuaWMgQW1lcmljYW5zL3N0YXRpc3RpY3MgJmFtcDsgbnVtZXJp
Y2FsIGRhdGE8L2tleXdvcmQ+PGtleXdvcmQ+SHVtYW5zPC9rZXl3b3JkPjxrZXl3b3JkPkluZGlh
bnMsIE5vcnRoIEFtZXJpY2FuL3N0YXRpc3RpY3MgJmFtcDsgbnVtZXJpY2FsIGRhdGE8L2tleXdv
cmQ+PGtleXdvcmQ+TWFsZTwva2V5d29yZD48a2V5d29yZD5NaWRkbGUgQWdlZDwva2V5d29yZD48
a2V5d29yZD5SaXNrIEFzc2Vzc21lbnQ8L2tleXdvcmQ+PGtleXdvcmQ+U2V4IERpc3RyaWJ1dGlv
bjwva2V5d29yZD48a2V5d29yZD5TZXggRmFjdG9yczwva2V5d29yZD48a2V5d29yZD5TdHJva2Uv
Y2xhc3NpZmljYXRpb24vKmV0aG5vbG9neS8qbW9ydGFsaXR5PC9rZXl3b3JkPjxrZXl3b3JkPlN1
YmFyYWNobm9pZCBIZW1vcnJoYWdlL2V0aG5vbG9neS9tb3J0YWxpdHk8L2tleXdvcmQ+PGtleXdv
cmQ+VW5pdGVkIFN0YXRlcy9lcGlkZW1pb2xvZ3kvZXRobm9sb2d5PC9rZXl3b3JkPjwva2V5d29y
ZHM+PGRhdGVzPjx5ZWFyPjIwMDI8L3llYXI+PHB1Yi1kYXRlcz48ZGF0ZT5NYXk8L2RhdGU+PC9w
dWItZGF0ZXM+PC9kYXRlcz48aXNibj4xNTI0LTQ2MjggKEVsZWN0cm9uaWMpJiN4RDswMDM5LTI0
OTkgKExpbmtpbmcpPC9pc2JuPjxhY2Nlc3Npb24tbnVtPjExOTg4NTkwPC9hY2Nlc3Npb24tbnVt
Pjx1cmxzPjxyZWxhdGVkLXVybHM+PHVybD5odHRwOi8vd3d3Lm5jYmkubmxtLm5paC5nb3YvcHVi
bWVkLzExOTg4NTkwPC91cmw+PC9yZWxhdGVkLXVybHM+PC91cmxzPjxsYW5ndWFnZT5lbmc8L2xh
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BeWFsYTwvQXV0aG9yPjxZZWFyPjIwMDI8L1llYXI+PFJl
Y051bT4zNzI8L1JlY051bT48cmVjb3JkPjxyZWMtbnVtYmVyPjM3MjwvcmVjLW51bWJlcj48Zm9y
ZWlnbi1rZXlzPjxrZXkgYXBwPSJFTiIgZGItaWQ9Ijl0dnh0d2ZlbmFzenZvZXB0dG81MjJ3dnQ5
emRzcHQ1NWRyZCI+MzcyPC9rZXk+PC9mb3JlaWduLWtleXM+PHJlZi10eXBlIG5hbWU9IkpvdXJu
YWwgQXJ0aWNsZSI+MTc8L3JlZi10eXBlPjxjb250cmlidXRvcnM+PGF1dGhvcnM+PGF1dGhvcj5B
eWFsYSwgQy48L2F1dGhvcj48YXV0aG9yPkNyb2Z0LCBKLiBCLjwvYXV0aG9yPjxhdXRob3I+R3Jl
ZW5sdW5kLCBLLiBKLjwvYXV0aG9yPjxhdXRob3I+S2VlbmFuLCBOLiBMLjwvYXV0aG9yPjxhdXRo
b3I+RG9uZWhvbywgUi4gUy48L2F1dGhvcj48YXV0aG9yPk1hbGFyY2hlciwgQS4gTS48L2F1dGhv
cj48YXV0aG9yPk1lbnNhaCwgRy4gQS48L2F1dGhvcj48L2F1dGhvcnM+PC9jb250cmlidXRvcnM+
PGF1dGgtYWRkcmVzcz5DYXJkaW92YXNjdWxhciBIZWFsdGggQnJhbmNoLCBEaXZpc2lvbiBvZiBB
ZHVsdCBhbmQgQ29tbXVuaXR5IEhlYWx0aCwgTmF0aW9uYWwgQ2VudGVyIGZvciBDaHJvbmljIERp
c2Vhc2UgUHJldmVudGlvbiBhbmQgSGVhbHRoIFByb21vdGlvbiwgQ2VudGVycyBmb3IgRGlzZWFz
ZSBDb250cm9sIGFuZCBQcmV2ZW50aW9uLCBBdGxhbnRhLCBHYSAzMDM0MS0zNzE3LCBVU0EuIGNp
YTFAY2RjLmdvdjwvYXV0aC1hZGRyZXNzPjx0aXRsZXM+PHRpdGxlPlNleCBkaWZmZXJlbmNlcyBp
biBVUyBtb3J0YWxpdHkgcmF0ZXMgZm9yIHN0cm9rZSBhbmQgc3Ryb2tlIHN1YnR5cGVzIGJ5IHJh
Y2UvZXRobmljaXR5IGFuZCBhZ2UsIDE5OTUtMTk5ODwvdGl0bGU+PHNlY29uZGFyeS10aXRsZT5T
dHJva2U8L3NlY29uZGFyeS10aXRsZT48YWx0LXRpdGxlPlN0cm9rZTsgYSBqb3VybmFsIG9mIGNl
cmVicmFsIGNpcmN1bGF0aW9uPC9hbHQtdGl0bGU+PC90aXRsZXM+PHBlcmlvZGljYWw+PGZ1bGwt
dGl0bGU+U3Ryb2tlPC9mdWxsLXRpdGxlPjxhYmJyLTE+U3Ryb2tlOyBhIGpvdXJuYWwgb2YgY2Vy
ZWJyYWwgY2lyY3VsYXRpb248L2FiYnItMT48L3BlcmlvZGljYWw+PGFsdC1wZXJpb2RpY2FsPjxm
dWxsLXRpdGxlPlN0cm9rZTwvZnVsbC10aXRsZT48YWJici0xPlN0cm9rZTsgYSBqb3VybmFsIG9m
IGNlcmVicmFsIGNpcmN1bGF0aW9uPC9hYmJyLTE+PC9hbHQtcGVyaW9kaWNhbD48cGFnZXM+MTE5
Ny0yMDE8L3BhZ2VzPjx2b2x1bWU+MzM8L3ZvbHVtZT48bnVtYmVyPjU8L251bWJlcj48ZWRpdGlv
bj4yMDAyLzA1LzA0PC9lZGl0aW9uPjxrZXl3b3Jkcz48a2V5d29yZD5BZHVsdDwva2V5d29yZD48
a2V5d29yZD5BZnJpY2FuIEFtZXJpY2Fucy9zdGF0aXN0aWNzICZhbXA7IG51bWVyaWNhbCBkYXRh
PC9rZXl3b3JkPjxrZXl3b3JkPkFnZSBEaXN0cmlidXRpb248L2tleXdvcmQ+PGtleXdvcmQ+QWdl
ZDwva2V5d29yZD48a2V5d29yZD5Bc2lhbiBBbWVyaWNhbnMvc3RhdGlzdGljcyAmYW1wOyBudW1l
cmljYWwgZGF0YTwva2V5d29yZD48a2V5d29yZD5CcmFpbiBJc2NoZW1pYS9ldGhub2xvZ3kvbW9y
dGFsaXR5PC9rZXl3b3JkPjxrZXl3b3JkPkNlcmVicmFsIEhlbW9ycmhhZ2UvZXRobm9sb2d5L21v
cnRhbGl0eTwva2V5d29yZD48a2V5d29yZD4qQ29udGluZW50YWwgUG9wdWxhdGlvbiBHcm91cHM8
L2tleXdvcmQ+PGtleXdvcmQ+RXVyb3BlYW4gQ29udGluZW50YWwgQW5jZXN0cnkgR3JvdXAvc3Rh
dGlzdGljcyAmYW1wOyBudW1lcmljYWwgZGF0YTwva2V5d29yZD48a2V5d29yZD5GZW1hbGU8L2tl
eXdvcmQ+PGtleXdvcmQ+SGlzcGFuaWMgQW1lcmljYW5zL3N0YXRpc3RpY3MgJmFtcDsgbnVtZXJp
Y2FsIGRhdGE8L2tleXdvcmQ+PGtleXdvcmQ+SHVtYW5zPC9rZXl3b3JkPjxrZXl3b3JkPkluZGlh
bnMsIE5vcnRoIEFtZXJpY2FuL3N0YXRpc3RpY3MgJmFtcDsgbnVtZXJpY2FsIGRhdGE8L2tleXdv
cmQ+PGtleXdvcmQ+TWFsZTwva2V5d29yZD48a2V5d29yZD5NaWRkbGUgQWdlZDwva2V5d29yZD48
a2V5d29yZD5SaXNrIEFzc2Vzc21lbnQ8L2tleXdvcmQ+PGtleXdvcmQ+U2V4IERpc3RyaWJ1dGlv
bjwva2V5d29yZD48a2V5d29yZD5TZXggRmFjdG9yczwva2V5d29yZD48a2V5d29yZD5TdHJva2Uv
Y2xhc3NpZmljYXRpb24vKmV0aG5vbG9neS8qbW9ydGFsaXR5PC9rZXl3b3JkPjxrZXl3b3JkPlN1
YmFyYWNobm9pZCBIZW1vcnJoYWdlL2V0aG5vbG9neS9tb3J0YWxpdHk8L2tleXdvcmQ+PGtleXdv
cmQ+VW5pdGVkIFN0YXRlcy9lcGlkZW1pb2xvZ3kvZXRobm9sb2d5PC9rZXl3b3JkPjwva2V5d29y
ZHM+PGRhdGVzPjx5ZWFyPjIwMDI8L3llYXI+PHB1Yi1kYXRlcz48ZGF0ZT5NYXk8L2RhdGU+PC9w
dWItZGF0ZXM+PC9kYXRlcz48aXNibj4xNTI0LTQ2MjggKEVsZWN0cm9uaWMpJiN4RDswMDM5LTI0
OTkgKExpbmtpbmcpPC9pc2JuPjxhY2Nlc3Npb24tbnVtPjExOTg4NTkwPC9hY2Nlc3Npb24tbnVt
Pjx1cmxzPjxyZWxhdGVkLXVybHM+PHVybD5odHRwOi8vd3d3Lm5jYmkubmxtLm5paC5nb3YvcHVi
bWVkLzExOTg4NTkwPC91cmw+PC9yZWxhdGVkLXVybHM+PC91cmxzPjxsYW5ndWFnZT5lbmc8L2xh
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38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 based on national review of death certificates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n-AI based on national review of death certificates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Ischemic Stroke, per 100,000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>Intr</w:t>
            </w:r>
            <w:r>
              <w:rPr>
                <w:rFonts w:ascii="Times" w:hAnsi="Times"/>
              </w:rPr>
              <w:t xml:space="preserve">acranial hemorrhage, per 100,000. </w:t>
            </w:r>
            <w:r w:rsidRPr="00890256">
              <w:rPr>
                <w:rFonts w:ascii="Times" w:hAnsi="Times"/>
              </w:rPr>
              <w:t xml:space="preserve">Subarachnoid hemorrhage, per 100,000 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</w:t>
            </w:r>
            <w:proofErr w:type="gramStart"/>
            <w:r w:rsidRPr="00890256">
              <w:rPr>
                <w:rFonts w:ascii="Times" w:hAnsi="Times"/>
              </w:rPr>
              <w:t>AN</w:t>
            </w:r>
            <w:proofErr w:type="gramEnd"/>
            <w:r w:rsidRPr="00890256">
              <w:rPr>
                <w:rFonts w:ascii="Times" w:hAnsi="Times"/>
              </w:rPr>
              <w:t xml:space="preserve"> race underreported in death certificates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>Cause of death on certificates not always accurate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Rhoades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SaG9hZGVzPC9BdXRob3I+PFllYXI+MjAwNTwvWWVhcj48
UmVjTnVtPjM3NTwvUmVjTnVtPjxyZWNvcmQ+PHJlYy1udW1iZXI+Mzc1PC9yZWMtbnVtYmVyPjxm
b3JlaWduLWtleXM+PGtleSBhcHA9IkVOIiBkYi1pZD0iOXR2eHR3ZmVuYXN6dm9lcHR0bzUyMnd2
dDl6ZHNwdDU1ZHJkIj4zNzU8L2tleT48L2ZvcmVpZ24ta2V5cz48cmVmLXR5cGUgbmFtZT0iSm91
cm5hbCBBcnRpY2xlIj4xNzwvcmVmLXR5cGU+PGNvbnRyaWJ1dG9ycz48YXV0aG9ycz48YXV0aG9y
PlJob2FkZXMsIEQuIEEuPC9hdXRob3I+PC9hdXRob3JzPjwvY29udHJpYnV0b3JzPjxhdXRoLWFk
ZHJlc3M+RGl2aXNpb24gb2YgQW1lcmljYW4gSW5kaWFuIGFuZCBBbGFza2EgTmF0aXZlIFByb2dy
YW1zLCBVbml2ZXJzaXR5IG9mIENvbG9yYWRvIEhlYWx0aCBTY2llbmNlcyBDZW50ZXIsIERlbnZl
ciwgVVNBLiBkcmhvYWRlc0BteXV3Lm5ldDwvYXV0aC1hZGRyZXNzPjx0aXRsZXM+PHRpdGxlPlJh
Y2lhbCBtaXNjbGFzc2lmaWNhdGlvbiBhbmQgZGlzcGFyaXRpZXMgaW4gY2FyZGlvdmFzY3VsYXIg
ZGlzZWFzZSBhbW9uZyBBbWVyaWNhbiBJbmRpYW5zIGFuZCBBbGFza2EgTmF0aXZlczwvdGl0bGU+
PHNlY29uZGFyeS10aXRsZT5DaXJjdWxhdGlvbjwvc2Vjb25kYXJ5LXRpdGxlPjxhbHQtdGl0bGU+
Q2lyY3VsYXRpb248L2FsdC10aXRsZT48L3RpdGxlcz48cGVyaW9kaWNhbD48ZnVsbC10aXRsZT5D
aXJjdWxhdGlvbjwvZnVsbC10aXRsZT48YWJici0xPkNpcmN1bGF0aW9uPC9hYmJyLTE+PC9wZXJp
b2RpY2FsPjxhbHQtcGVyaW9kaWNhbD48ZnVsbC10aXRsZT5DaXJjdWxhdGlvbjwvZnVsbC10aXRs
ZT48YWJici0xPkNpcmN1bGF0aW9uPC9hYmJyLTE+PC9hbHQtcGVyaW9kaWNhbD48cGFnZXM+MTI1
MC02PC9wYWdlcz48dm9sdW1lPjExMTwvdm9sdW1lPjxudW1iZXI+MTA8L251bWJlcj48ZWRpdGlv
bj4yMDA1LzAzLzE3PC9lZGl0aW9uPjxrZXl3b3Jkcz48a2V5d29yZD5BZ2UgRmFjdG9yczwva2V5
d29yZD48a2V5d29yZD5BZ2VkPC9rZXl3b3JkPjxrZXl3b3JkPkFsYXNrYS9lcGlkZW1pb2xvZ3k8
L2tleXdvcmQ+PGtleXdvcmQ+Q2FyZGlvdmFzY3VsYXIgRGlzZWFzZXMvKmV0aG5vbG9neS9tb3J0
YWxpdHk8L2tleXdvcmQ+PGtleXdvcmQ+Q2F1c2Ugb2YgRGVhdGg8L2tleXdvcmQ+PGtleXdvcmQ+
Q29udGluZW50YWwgUG9wdWxhdGlvbiBHcm91cHMvKmNsYXNzaWZpY2F0aW9uPC9rZXl3b3JkPjxr
ZXl3b3JkPkRlYXRoIENlcnRpZmljYXRlczwva2V5d29yZD48a2V5d29yZD5FdXJvcGVhbiBDb250
aW5lbnRhbCBBbmNlc3RyeSBHcm91cC9zdGF0aXN0aWNzICZhbXA7IG51bWVyaWNhbCBkYXRhPC9r
ZXl3b3JkPjxrZXl3b3JkPkZlbWFsZTwva2V5d29yZD48a2V5d29yZD5IdW1hbnM8L2tleXdvcmQ+
PGtleXdvcmQ+KkluZGlhbnMsIE5vcnRoIEFtZXJpY2FuL3N0YXRpc3RpY3MgJmFtcDsgbnVtZXJp
Y2FsIGRhdGE8L2tleXdvcmQ+PGtleXdvcmQ+KkludWl0cy9zdGF0aXN0aWNzICZhbXA7IG51bWVy
aWNhbCBkYXRhPC9rZXl3b3JkPjxrZXl3b3JkPk1hbGU8L2tleXdvcmQ+PGtleXdvcmQ+TWlkZGxl
IEFnZWQ8L2tleXdvcmQ+PGtleXdvcmQ+KlNlbGVjdGlvbiBCaWFzPC9rZXl3b3JkPjxrZXl3b3Jk
PlVuaXRlZCBTdGF0ZXMvZXBpZGVtaW9sb2d5PC9rZXl3b3JkPjwva2V5d29yZHM+PGRhdGVzPjx5
ZWFyPjIwMDU8L3llYXI+PHB1Yi1kYXRlcz48ZGF0ZT5NYXIgMTU8L2RhdGU+PC9wdWItZGF0ZXM+
PC9kYXRlcz48aXNibj4xNTI0LTQ1MzkgKEVsZWN0cm9uaWMpJiN4RDswMDA5LTczMjIgKExpbmtp
bmcpPC9pc2JuPjxhY2Nlc3Npb24tbnVtPjE1NzY5NzY1PC9hY2Nlc3Npb24tbnVtPjx3b3JrLXR5
cGU+Q29tcGFyYXRpdmUgU3R1ZHkmI3hEO1Jlc2VhcmNoIFN1cHBvcnQsIE4uSS5ILiwgRXh0cmFt
dXJhbCYjeEQ7UmVzZWFyY2ggU3VwcG9ydCwgVS5TLiBHb3YmYXBvczt0LCBQLkguUy48L3dvcmst
dHlwZT48dXJscz48cmVsYXRlZC11cmxzPjx1cmw+aHR0cDovL3d3dy5uY2JpLm5sbS5uaWguZ292
L3B1Ym1lZC8xNTc2OTc2NTwvdXJsPjwvcmVsYXRlZC11cmxzPjwvdXJscz48ZWxlY3Ryb25pYy1y
ZXNvdXJjZS1udW0+MTAuMTE2MS8wMS5DSVIuMDAwMDE1NzczNS4yNTAwNS4zRjwvZWxlY3Ryb25p
Yy1yZXNvdXJjZS1udW0+PGxhbmd1YWdlPmVuZzwvbGFuZ3VhZ2U+PC9yZWNvcmQ+PC9DaXRlPjwv
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SaG9hZGVzPC9BdXRob3I+PFllYXI+MjAwNTwvWWVhcj48
UmVjTnVtPjM3NTwvUmVjTnVtPjxyZWNvcmQ+PHJlYy1udW1iZXI+Mzc1PC9yZWMtbnVtYmVyPjxm
b3JlaWduLWtleXM+PGtleSBhcHA9IkVOIiBkYi1pZD0iOXR2eHR3ZmVuYXN6dm9lcHR0bzUyMnd2
dDl6ZHNwdDU1ZHJkIj4zNzU8L2tleT48L2ZvcmVpZ24ta2V5cz48cmVmLXR5cGUgbmFtZT0iSm91
cm5hbCBBcnRpY2xlIj4xNzwvcmVmLXR5cGU+PGNvbnRyaWJ1dG9ycz48YXV0aG9ycz48YXV0aG9y
PlJob2FkZXMsIEQuIEEuPC9hdXRob3I+PC9hdXRob3JzPjwvY29udHJpYnV0b3JzPjxhdXRoLWFk
ZHJlc3M+RGl2aXNpb24gb2YgQW1lcmljYW4gSW5kaWFuIGFuZCBBbGFza2EgTmF0aXZlIFByb2dy
YW1zLCBVbml2ZXJzaXR5IG9mIENvbG9yYWRvIEhlYWx0aCBTY2llbmNlcyBDZW50ZXIsIERlbnZl
ciwgVVNBLiBkcmhvYWRlc0BteXV3Lm5ldDwvYXV0aC1hZGRyZXNzPjx0aXRsZXM+PHRpdGxlPlJh
Y2lhbCBtaXNjbGFzc2lmaWNhdGlvbiBhbmQgZGlzcGFyaXRpZXMgaW4gY2FyZGlvdmFzY3VsYXIg
ZGlzZWFzZSBhbW9uZyBBbWVyaWNhbiBJbmRpYW5zIGFuZCBBbGFza2EgTmF0aXZlczwvdGl0bGU+
PHNlY29uZGFyeS10aXRsZT5DaXJjdWxhdGlvbjwvc2Vjb25kYXJ5LXRpdGxlPjxhbHQtdGl0bGU+
Q2lyY3VsYXRpb248L2FsdC10aXRsZT48L3RpdGxlcz48cGVyaW9kaWNhbD48ZnVsbC10aXRsZT5D
aXJjdWxhdGlvbjwvZnVsbC10aXRsZT48YWJici0xPkNpcmN1bGF0aW9uPC9hYmJyLTE+PC9wZXJp
b2RpY2FsPjxhbHQtcGVyaW9kaWNhbD48ZnVsbC10aXRsZT5DaXJjdWxhdGlvbjwvZnVsbC10aXRs
ZT48YWJici0xPkNpcmN1bGF0aW9uPC9hYmJyLTE+PC9hbHQtcGVyaW9kaWNhbD48cGFnZXM+MTI1
MC02PC9wYWdlcz48dm9sdW1lPjExMTwvdm9sdW1lPjxudW1iZXI+MTA8L251bWJlcj48ZWRpdGlv
bj4yMDA1LzAzLzE3PC9lZGl0aW9uPjxrZXl3b3Jkcz48a2V5d29yZD5BZ2UgRmFjdG9yczwva2V5
d29yZD48a2V5d29yZD5BZ2VkPC9rZXl3b3JkPjxrZXl3b3JkPkFsYXNrYS9lcGlkZW1pb2xvZ3k8
L2tleXdvcmQ+PGtleXdvcmQ+Q2FyZGlvdmFzY3VsYXIgRGlzZWFzZXMvKmV0aG5vbG9neS9tb3J0
YWxpdHk8L2tleXdvcmQ+PGtleXdvcmQ+Q2F1c2Ugb2YgRGVhdGg8L2tleXdvcmQ+PGtleXdvcmQ+
Q29udGluZW50YWwgUG9wdWxhdGlvbiBHcm91cHMvKmNsYXNzaWZpY2F0aW9uPC9rZXl3b3JkPjxr
ZXl3b3JkPkRlYXRoIENlcnRpZmljYXRlczwva2V5d29yZD48a2V5d29yZD5FdXJvcGVhbiBDb250
aW5lbnRhbCBBbmNlc3RyeSBHcm91cC9zdGF0aXN0aWNzICZhbXA7IG51bWVyaWNhbCBkYXRhPC9r
ZXl3b3JkPjxrZXl3b3JkPkZlbWFsZTwva2V5d29yZD48a2V5d29yZD5IdW1hbnM8L2tleXdvcmQ+
PGtleXdvcmQ+KkluZGlhbnMsIE5vcnRoIEFtZXJpY2FuL3N0YXRpc3RpY3MgJmFtcDsgbnVtZXJp
Y2FsIGRhdGE8L2tleXdvcmQ+PGtleXdvcmQ+KkludWl0cy9zdGF0aXN0aWNzICZhbXA7IG51bWVy
aWNhbCBkYXRhPC9rZXl3b3JkPjxrZXl3b3JkPk1hbGU8L2tleXdvcmQ+PGtleXdvcmQ+TWlkZGxl
IEFnZWQ8L2tleXdvcmQ+PGtleXdvcmQ+KlNlbGVjdGlvbiBCaWFzPC9rZXl3b3JkPjxrZXl3b3Jk
PlVuaXRlZCBTdGF0ZXMvZXBpZGVtaW9sb2d5PC9rZXl3b3JkPjwva2V5d29yZHM+PGRhdGVzPjx5
ZWFyPjIwMDU8L3llYXI+PHB1Yi1kYXRlcz48ZGF0ZT5NYXIgMTU8L2RhdGU+PC9wdWItZGF0ZXM+
PC9kYXRlcz48aXNibj4xNTI0LTQ1MzkgKEVsZWN0cm9uaWMpJiN4RDswMDA5LTczMjIgKExpbmtp
bmcpPC9pc2JuPjxhY2Nlc3Npb24tbnVtPjE1NzY5NzY1PC9hY2Nlc3Npb24tbnVtPjx3b3JrLXR5
cGU+Q29tcGFyYXRpdmUgU3R1ZHkmI3hEO1Jlc2VhcmNoIFN1cHBvcnQsIE4uSS5ILiwgRXh0cmFt
dXJhbCYjeEQ7UmVzZWFyY2ggU3VwcG9ydCwgVS5TLiBHb3YmYXBvczt0LCBQLkguUy48L3dvcmst
dHlwZT48dXJscz48cmVsYXRlZC11cmxzPjx1cmw+aHR0cDovL3d3dy5uY2JpLm5sbS5uaWguZ292
L3B1Ym1lZC8xNTc2OTc2NTwvdXJsPjwvcmVsYXRlZC11cmxzPjwvdXJscz48ZWxlY3Ryb25pYy1y
ZXNvdXJjZS1udW0+MTAuMTE2MS8wMS5DSVIuMDAwMDE1NzczNS4yNTAwNS4zRjwvZWxlY3Ryb25p
Yy1yZXNvdXJjZS1udW0+PGxhbmd1YWdlPmVuZzwvbGFuZ3VhZ2U+PC9yZWNvcmQ+PC9DaXRlPjwv
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39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 based on national review of death certificates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n-AI based on national review of death certificates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Cardiovascular Disease, per 100,000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 xml:space="preserve">Cerebrovascular disease, per 100,000 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Results corrected for likely under-reporting of AI/</w:t>
            </w:r>
            <w:proofErr w:type="gramStart"/>
            <w:r w:rsidRPr="00890256">
              <w:rPr>
                <w:rFonts w:ascii="Times" w:hAnsi="Times"/>
              </w:rPr>
              <w:t>AN</w:t>
            </w:r>
            <w:proofErr w:type="gramEnd"/>
            <w:r w:rsidRPr="00890256">
              <w:rPr>
                <w:rFonts w:ascii="Times" w:hAnsi="Times"/>
              </w:rPr>
              <w:t xml:space="preserve"> race on death certificates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>Cause of death on certificate</w:t>
            </w:r>
            <w:r>
              <w:rPr>
                <w:rFonts w:ascii="Times" w:hAnsi="Times"/>
              </w:rPr>
              <w:t>s not always accurate.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Harwell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IYXJ3ZWxsPC9BdXRob3I+PFllYXI+MjAwNTwvWWVhcj48
UmVjTnVtPjM3NzwvUmVjTnVtPjxyZWNvcmQ+PHJlYy1udW1iZXI+Mzc3PC9yZWMtbnVtYmVyPjxm
b3JlaWduLWtleXM+PGtleSBhcHA9IkVOIiBkYi1pZD0iOXR2eHR3ZmVuYXN6dm9lcHR0bzUyMnd2
dDl6ZHNwdDU1ZHJkIj4zNzc8L2tleT48L2ZvcmVpZ24ta2V5cz48cmVmLXR5cGUgbmFtZT0iSm91
cm5hbCBBcnRpY2xlIj4xNzwvcmVmLXR5cGU+PGNvbnRyaWJ1dG9ycz48YXV0aG9ycz48YXV0aG9y
PkhhcndlbGwsIFQuIFMuPC9hdXRob3I+PGF1dGhvcj5Pc2VyLCBDLiBTLjwvYXV0aG9yPjxhdXRo
b3I+T2tvbiwgTi4gSi48L2F1dGhvcj48YXV0aG9yPkZvZ2xlLCBDLiBDLjwvYXV0aG9yPjxhdXRo
b3I+SGVsZ2Vyc29uLCBTLiBELjwvYXV0aG9yPjxhdXRob3I+R29oZGVzLCBELjwvYXV0aG9yPjwv
YXV0aG9ycz48L2NvbnRyaWJ1dG9ycz48YXV0aC1hZGRyZXNzPk1vbnRhbmEgRGVwYXJ0bWVudCBv
ZiBQdWJsaWMgSGVhbHRoIGFuZCBIdW1hbiBTZXJ2aWNlcywgSGVsZW5hLCBNVCA1OTYyMC0yOTUx
LCBVU0EuIHRoYXJ3ZWxsQG10LmdvdjwvYXV0aC1hZGRyZXNzPjx0aXRsZXM+PHRpdGxlPkRlZmlu
aW5nIGRpc3Bhcml0aWVzIGluIGNhcmRpb3Zhc2N1bGFyIGRpc2Vhc2UgZm9yIEFtZXJpY2FuIElu
ZGlhbnM6IHRyZW5kcyBpbiBoZWFydCBkaXNlYXNlIGFuZCBzdHJva2UgbW9ydGFsaXR5IGFtb25n
IEFtZXJpY2FuIEluZGlhbnMgYW5kIHdoaXRlcyBpbiBNb250YW5hLCAxOTkxIHRvIDIwMDA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IyNjMtNzwvcGFnZXM+PHZvbHVtZT4xMTI8L3ZvbHVtZT48bnVtYmVyPjE1PC9udW1iZXI+PGVk
aXRpb24+MjAwNS8xMC8wNjwvZWRpdGlvbj48a2V5d29yZHM+PGtleXdvcmQ+QWxhc2thL2VwaWRl
bWlvbG9neTwva2V5d29yZD48a2V5d29yZD5DYXJkaW92YXNjdWxhciBEaXNlYXNlcy9tb3J0YWxp
dHk8L2tleXdvcmQ+PGtleXdvcmQ+Q2F1c2Ugb2YgRGVhdGg8L2tleXdvcmQ+PGtleXdvcmQ+RXVy
b3BlYW4gQ29udGluZW50YWwgQW5jZXN0cnkgR3JvdXAvKnN0YXRpc3RpY3MgJmFtcDsgbnVtZXJp
Y2FsIGRhdGE8L2tleXdvcmQ+PGtleXdvcmQ+RmVtYWxlPC9rZXl3b3JkPjxrZXl3b3JkPkhlYXJ0
IERpc2Vhc2VzLyptb3J0YWxpdHk8L2tleXdvcmQ+PGtleXdvcmQ+SHVtYW5zPC9rZXl3b3JkPjxr
ZXl3b3JkPkluZGlhbnMsIE5vcnRoIEFtZXJpY2FuLypzdGF0aXN0aWNzICZhbXA7IG51bWVyaWNh
bCBkYXRhPC9rZXl3b3JkPjxrZXl3b3JkPk1hbGU8L2tleXdvcmQ+PGtleXdvcmQ+TWlkZGxlIEFn
ZWQ8L2tleXdvcmQ+PGtleXdvcmQ+TW9udGFuYS9lcGlkZW1pb2xvZ3k8L2tleXdvcmQ+PGtleXdv
cmQ+Umlzazwva2V5d29yZD48a2V5d29yZD5TZXggQ2hhcmFjdGVyaXN0aWNzPC9rZXl3b3JkPjxr
ZXl3b3JkPlN0cm9rZS8qbW9ydGFsaXR5PC9rZXl3b3JkPjwva2V5d29yZHM+PGRhdGVzPjx5ZWFy
PjIwMDU8L3llYXI+PHB1Yi1kYXRlcz48ZGF0ZT5PY3QgMTE8L2RhdGU+PC9wdWItZGF0ZXM+PC9k
YXRlcz48aXNibj4xNTI0LTQ1MzkgKEVsZWN0cm9uaWMpJiN4RDswMDA5LTczMjIgKExpbmtpbmcp
PC9pc2JuPjxhY2Nlc3Npb24tbnVtPjE2MjAzOTA1PC9hY2Nlc3Npb24tbnVtPjx3b3JrLXR5cGU+
Q29tcGFyYXRpdmUgU3R1ZHkmI3hEO1Jlc2VhcmNoIFN1cHBvcnQsIFUuUy4gR292JmFwb3M7dCwg
UC5ILlMuPC93b3JrLXR5cGU+PHVybHM+PHJlbGF0ZWQtdXJscz48dXJsPmh0dHA6Ly93d3cubmNi
aS5ubG0ubmloLmdvdi9wdWJtZWQvMTYyMDM5MDU8L3VybD48L3JlbGF0ZWQtdXJscz48L3VybHM+
PGVsZWN0cm9uaWMtcmVzb3VyY2UtbnVtPjEwLjExNjEvQ0lSQ1VMQVRJT05BSEEuMTA1LjU2MDYw
NzwvZWxlY3Ryb25pYy1yZXNvdXJjZS1udW0+PGxhbmd1YWdlPmVuZzwvbGFuZ3VhZ2U+PC9yZWNv
cmQ+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IYXJ3ZWxsPC9BdXRob3I+PFllYXI+MjAwNTwvWWVhcj48
UmVjTnVtPjM3NzwvUmVjTnVtPjxyZWNvcmQ+PHJlYy1udW1iZXI+Mzc3PC9yZWMtbnVtYmVyPjxm
b3JlaWduLWtleXM+PGtleSBhcHA9IkVOIiBkYi1pZD0iOXR2eHR3ZmVuYXN6dm9lcHR0bzUyMnd2
dDl6ZHNwdDU1ZHJkIj4zNzc8L2tleT48L2ZvcmVpZ24ta2V5cz48cmVmLXR5cGUgbmFtZT0iSm91
cm5hbCBBcnRpY2xlIj4xNzwvcmVmLXR5cGU+PGNvbnRyaWJ1dG9ycz48YXV0aG9ycz48YXV0aG9y
PkhhcndlbGwsIFQuIFMuPC9hdXRob3I+PGF1dGhvcj5Pc2VyLCBDLiBTLjwvYXV0aG9yPjxhdXRo
b3I+T2tvbiwgTi4gSi48L2F1dGhvcj48YXV0aG9yPkZvZ2xlLCBDLiBDLjwvYXV0aG9yPjxhdXRo
b3I+SGVsZ2Vyc29uLCBTLiBELjwvYXV0aG9yPjxhdXRob3I+R29oZGVzLCBELjwvYXV0aG9yPjwv
YXV0aG9ycz48L2NvbnRyaWJ1dG9ycz48YXV0aC1hZGRyZXNzPk1vbnRhbmEgRGVwYXJ0bWVudCBv
ZiBQdWJsaWMgSGVhbHRoIGFuZCBIdW1hbiBTZXJ2aWNlcywgSGVsZW5hLCBNVCA1OTYyMC0yOTUx
LCBVU0EuIHRoYXJ3ZWxsQG10LmdvdjwvYXV0aC1hZGRyZXNzPjx0aXRsZXM+PHRpdGxlPkRlZmlu
aW5nIGRpc3Bhcml0aWVzIGluIGNhcmRpb3Zhc2N1bGFyIGRpc2Vhc2UgZm9yIEFtZXJpY2FuIElu
ZGlhbnM6IHRyZW5kcyBpbiBoZWFydCBkaXNlYXNlIGFuZCBzdHJva2UgbW9ydGFsaXR5IGFtb25n
IEFtZXJpY2FuIEluZGlhbnMgYW5kIHdoaXRlcyBpbiBNb250YW5hLCAxOTkxIHRvIDIwMDA8L3Rp
dGxlPjxzZWNvbmRhcnktdGl0bGU+Q2lyY3VsYXRpb248L3NlY29uZGFyeS10aXRsZT48YWx0LXRp
dGxlPkNpcmN1bGF0aW9uPC9hbHQtdGl0bGU+PC90aXRsZXM+PHBlcmlvZGljYWw+PGZ1bGwtdGl0
bGU+Q2lyY3VsYXRpb248L2Z1bGwtdGl0bGU+PGFiYnItMT5DaXJjdWxhdGlvbjwvYWJici0xPjwv
cGVyaW9kaWNhbD48YWx0LXBlcmlvZGljYWw+PGZ1bGwtdGl0bGU+Q2lyY3VsYXRpb248L2Z1bGwt
dGl0bGU+PGFiYnItMT5DaXJjdWxhdGlvbjwvYWJici0xPjwvYWx0LXBlcmlvZGljYWw+PHBhZ2Vz
PjIyNjMtNzwvcGFnZXM+PHZvbHVtZT4xMTI8L3ZvbHVtZT48bnVtYmVyPjE1PC9udW1iZXI+PGVk
aXRpb24+MjAwNS8xMC8wNjwvZWRpdGlvbj48a2V5d29yZHM+PGtleXdvcmQ+QWxhc2thL2VwaWRl
bWlvbG9neTwva2V5d29yZD48a2V5d29yZD5DYXJkaW92YXNjdWxhciBEaXNlYXNlcy9tb3J0YWxp
dHk8L2tleXdvcmQ+PGtleXdvcmQ+Q2F1c2Ugb2YgRGVhdGg8L2tleXdvcmQ+PGtleXdvcmQ+RXVy
b3BlYW4gQ29udGluZW50YWwgQW5jZXN0cnkgR3JvdXAvKnN0YXRpc3RpY3MgJmFtcDsgbnVtZXJp
Y2FsIGRhdGE8L2tleXdvcmQ+PGtleXdvcmQ+RmVtYWxlPC9rZXl3b3JkPjxrZXl3b3JkPkhlYXJ0
IERpc2Vhc2VzLyptb3J0YWxpdHk8L2tleXdvcmQ+PGtleXdvcmQ+SHVtYW5zPC9rZXl3b3JkPjxr
ZXl3b3JkPkluZGlhbnMsIE5vcnRoIEFtZXJpY2FuLypzdGF0aXN0aWNzICZhbXA7IG51bWVyaWNh
bCBkYXRhPC9rZXl3b3JkPjxrZXl3b3JkPk1hbGU8L2tleXdvcmQ+PGtleXdvcmQ+TWlkZGxlIEFn
ZWQ8L2tleXdvcmQ+PGtleXdvcmQ+TW9udGFuYS9lcGlkZW1pb2xvZ3k8L2tleXdvcmQ+PGtleXdv
cmQ+Umlzazwva2V5d29yZD48a2V5d29yZD5TZXggQ2hhcmFjdGVyaXN0aWNzPC9rZXl3b3JkPjxr
ZXl3b3JkPlN0cm9rZS8qbW9ydGFsaXR5PC9rZXl3b3JkPjwva2V5d29yZHM+PGRhdGVzPjx5ZWFy
PjIwMDU8L3llYXI+PHB1Yi1kYXRlcz48ZGF0ZT5PY3QgMTE8L2RhdGU+PC9wdWItZGF0ZXM+PC9k
YXRlcz48aXNibj4xNTI0LTQ1MzkgKEVsZWN0cm9uaWMpJiN4RDswMDA5LTczMjIgKExpbmtpbmcp
PC9pc2JuPjxhY2Nlc3Npb24tbnVtPjE2MjAzOTA1PC9hY2Nlc3Npb24tbnVtPjx3b3JrLXR5cGU+
Q29tcGFyYXRpdmUgU3R1ZHkmI3hEO1Jlc2VhcmNoIFN1cHBvcnQsIFUuUy4gR292JmFwb3M7dCwg
UC5ILlMuPC93b3JrLXR5cGU+PHVybHM+PHJlbGF0ZWQtdXJscz48dXJsPmh0dHA6Ly93d3cubmNi
aS5ubG0ubmloLmdvdi9wdWJtZWQvMTYyMDM5MDU8L3VybD48L3JlbGF0ZWQtdXJscz48L3VybHM+
PGVsZWN0cm9uaWMtcmVzb3VyY2UtbnVtPjEwLjExNjEvQ0lSQ1VMQVRJT05BSEEuMTA1LjU2MDYw
NzwvZWxlY3Ryb25pYy1yZXNvdXJjZS1udW0+PGxhbmd1YWdlPmVuZzwvbGFuZ3VhZ2U+PC9yZWNv
cmQ+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41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 based on death certificate review in Montana, 1991 -2000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n-AI based on death certificate review in Montana, 1991 -2000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Cardiovascular Disease, per 100,000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>Stroke, per 100,000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</w:t>
            </w:r>
            <w:proofErr w:type="gramStart"/>
            <w:r w:rsidRPr="00890256">
              <w:rPr>
                <w:rFonts w:ascii="Times" w:hAnsi="Times"/>
              </w:rPr>
              <w:t>AN</w:t>
            </w:r>
            <w:proofErr w:type="gramEnd"/>
            <w:r w:rsidRPr="00890256">
              <w:rPr>
                <w:rFonts w:ascii="Times" w:hAnsi="Times"/>
              </w:rPr>
              <w:t xml:space="preserve"> race underreported in death certificates</w:t>
            </w:r>
            <w:r>
              <w:rPr>
                <w:rFonts w:ascii="Times" w:hAnsi="Times"/>
              </w:rPr>
              <w:t xml:space="preserve">. </w:t>
            </w:r>
            <w:r w:rsidRPr="00890256">
              <w:rPr>
                <w:rFonts w:ascii="Times" w:hAnsi="Times"/>
              </w:rPr>
              <w:t>Cause of death on certificates not always accurate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proofErr w:type="spellStart"/>
            <w:r w:rsidRPr="00890256">
              <w:rPr>
                <w:rFonts w:ascii="Times" w:hAnsi="Times"/>
              </w:rPr>
              <w:t>Doshi</w:t>
            </w:r>
            <w:proofErr w:type="spellEnd"/>
            <w:r w:rsidRPr="00890256">
              <w:rPr>
                <w:rFonts w:ascii="Times" w:hAnsi="Times"/>
              </w:rPr>
              <w:t xml:space="preserve"> </w:t>
            </w:r>
            <w:r w:rsidRPr="00890256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Doshi&lt;/Author&gt;&lt;Year&gt;2006&lt;/Year&gt;&lt;RecNum&gt;154&lt;/RecNum&gt;&lt;record&gt;&lt;rec-number&gt;154&lt;/rec-number&gt;&lt;foreign-keys&gt;&lt;key app="EN" db-id="9tvxtwfenaszvoeptto522wvt9zdspt55drd"&gt;154&lt;/key&gt;&lt;/foreign-keys&gt;&lt;ref-type name="Journal Article"&gt;17&lt;/ref-type&gt;&lt;contributors&gt;&lt;authors&gt;&lt;author&gt;Doshi, S. R.&lt;/author&gt;&lt;author&gt;Jiles, R.&lt;/author&gt;&lt;/authors&gt;&lt;/contributors&gt;&lt;auth-address&gt;Division of Adolescent and School Health, Centers for Disease Control and Prevention, Atlanta, Georgia 30341, USA. sdoshi@cdc.gov&lt;/auth-address&gt;&lt;titles&gt;&lt;title&gt;Health behaviors among American Indian/Alaska Native women, 1998-2000 BRFSS&lt;/title&gt;&lt;secondary-title&gt;J Womens Health (Larchmt)&lt;/secondary-title&gt;&lt;/titles&gt;&lt;periodical&gt;&lt;full-title&gt;J Womens Health (Larchmt)&lt;/full-title&gt;&lt;/periodical&gt;&lt;pages&gt;919-27&lt;/pages&gt;&lt;volume&gt;15&lt;/volume&gt;&lt;number&gt;8&lt;/number&gt;&lt;edition&gt;2006/11/08&lt;/edition&gt;&lt;keywords&gt;&lt;keyword&gt;Alcohol Drinking/epidemiology&lt;/keyword&gt;&lt;keyword&gt;Behavioral Risk Factor Surveillance System&lt;/keyword&gt;&lt;keyword&gt;Diabetes Mellitus/epidemiology&lt;/keyword&gt;&lt;keyword&gt;Female&lt;/keyword&gt;&lt;keyword&gt;Health Behavior/*ethnology&lt;/keyword&gt;&lt;keyword&gt;*Health Status&lt;/keyword&gt;&lt;keyword&gt;Health Status Indicators&lt;/keyword&gt;&lt;keyword&gt;Humans&lt;/keyword&gt;&lt;keyword&gt;Indians, North American/*statistics &amp;amp; numerical data&lt;/keyword&gt;&lt;keyword&gt;Inuits/*statistics &amp;amp; numerical data&lt;/keyword&gt;&lt;keyword&gt;Obesity/epidemiology&lt;/keyword&gt;&lt;keyword&gt;Prevalence&lt;/keyword&gt;&lt;keyword&gt;Questionnaires&lt;/keyword&gt;&lt;keyword&gt;Risk-Taking&lt;/keyword&gt;&lt;keyword&gt;Smoking/epidemiology&lt;/keyword&gt;&lt;keyword&gt;United States/epidemiology&lt;/keyword&gt;&lt;keyword&gt;Women&amp;apos;s Health/*ethnology&lt;/keyword&gt;&lt;/keywords&gt;&lt;dates&gt;&lt;year&gt;2006&lt;/year&gt;&lt;pub-dates&gt;&lt;date&gt;Oct&lt;/date&gt;&lt;/pub-dates&gt;&lt;/dates&gt;&lt;isbn&gt;1540-9996 (Print)&amp;#xD;1540-9996 (Linking)&lt;/isbn&gt;&lt;accession-num&gt;17087615&lt;/accession-num&gt;&lt;work-type&gt;Comparative Study&lt;/work-type&gt;&lt;urls&gt;&lt;related-urls&gt;&lt;url&gt;http://www.ncbi.nlm.nih.gov/pubmed/17087615&lt;/url&gt;&lt;/related-urls&gt;&lt;/urls&gt;&lt;electronic-resource-num&gt;10.1089/jwh.2006.15.919&lt;/electronic-resource-num&gt;&lt;language&gt;eng&lt;/language&gt;&lt;/record&gt;&lt;/Cite&gt;&lt;/EndNote&gt;</w:instrText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15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/AN women, BRFSS 1998-2000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Non-AI/AN women, BRFSS 1998-2000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Obesity 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Results adjusted only for age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lastRenderedPageBreak/>
              <w:t>CDC 2004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MaWFvPC9BdXRob3I+PFllYXI+MjAwNDwvWWVhcj48UmVj
TnVtPjE3NjwvUmVjTnVtPjxyZWNvcmQ+PHJlYy1udW1iZXI+MTc2PC9yZWMtbnVtYmVyPjxmb3Jl
aWduLWtleXM+PGtleSBhcHA9IkVOIiBkYi1pZD0iOXR2eHR3ZmVuYXN6dm9lcHR0bzUyMnd2dDl6
ZHNwdDU1ZHJkIj4xNzY8L2tleT48L2ZvcmVpZ24ta2V5cz48cmVmLXR5cGUgbmFtZT0iSm91cm5h
bCBBcnRpY2xlIj4xNzwvcmVmLXR5cGU+PGNvbnRyaWJ1dG9ycz48YXV0aG9ycz48YXV0aG9yPkxp
YW8sIFkuPC9hdXRob3I+PGF1dGhvcj5UdWNrZXIsIFAuPC9hdXRob3I+PGF1dGhvcj5Pa29ybywg
Qy4gQS48L2F1dGhvcj48YXV0aG9yPkdpbGVzLCBXLiBILjwvYXV0aG9yPjxhdXRob3I+TW9rZGFk
LCBBLiBILjwvYXV0aG9yPjxhdXRob3I+SGFycmlzLCBWLiBCLjwvYXV0aG9yPjwvYXV0aG9ycz48
L2NvbnRyaWJ1dG9ycz48YXV0aC1hZGRyZXNzPkNEQy9OQ0NEUEhQL0RBQ0gsIDE2MDAgQ2xpZnRv
biBSZC4sIE5FLCBNUyBLLTMwLCBBdGxhbnRhLCBHQSAzMDMzMywgVVNBLiB5Y2wxQGNkYy5nb3Y8
L2F1dGgtYWRkcmVzcz48dGl0bGVzPjx0aXRsZT5SRUFDSCAyMDEwIFN1cnZlaWxsYW5jZSBmb3Ig
SGVhbHRoIFN0YXR1cyBpbiBNaW5vcml0eSBDb21tdW5pdGllcyAtLS0gVW5pdGVkIFN0YXRlcywg
MjAwMS0tMjAwMjwvdGl0bGU+PHNlY29uZGFyeS10aXRsZT5NTVdSIFN1cnZlaWxsIFN1bW08L3Nl
Y29uZGFyeS10aXRsZT48YWx0LXRpdGxlPk1NV1IuIFN1cnZlaWxsYW5jZSBzdW1tYXJpZXMgOiBN
b3JiaWRpdHkgYW5kIG1vcnRhbGl0eSB3ZWVrbHkgcmVwb3J0LiBTdXJ2ZWlsbGFuY2Ugc3VtbWFy
aWVzIC8gQ0RDPC9hbHQtdGl0bGU+PC90aXRsZXM+PHBlcmlvZGljYWw+PGZ1bGwtdGl0bGU+TU1X
UiBTdXJ2ZWlsbCBTdW1tPC9mdWxsLXRpdGxlPjxhYmJyLTE+TU1XUi4gU3VydmVpbGxhbmNlIHN1
bW1hcmllcyA6IE1vcmJpZGl0eSBhbmQgbW9ydGFsaXR5IHdlZWtseSByZXBvcnQuIFN1cnZlaWxs
YW5jZSBzdW1tYXJpZXMgLyBDREM8L2FiYnItMT48L3BlcmlvZGljYWw+PGFsdC1wZXJpb2RpY2Fs
PjxmdWxsLXRpdGxlPk1NV1IgU3VydmVpbGwgU3VtbTwvZnVsbC10aXRsZT48YWJici0xPk1NV1Iu
IFN1cnZlaWxsYW5jZSBzdW1tYXJpZXMgOiBNb3JiaWRpdHkgYW5kIG1vcnRhbGl0eSB3ZWVrbHkg
cmVwb3J0LiBTdXJ2ZWlsbGFuY2Ugc3VtbWFyaWVzIC8gQ0RDPC9hYmJyLTE+PC9hbHQtcGVyaW9k
aWNhbD48cGFnZXM+MS0zNjwvcGFnZXM+PHZvbHVtZT41Mzwvdm9sdW1lPjxudW1iZXI+NjwvbnVt
YmVyPjxlZGl0aW9uPjIwMDQvMDgvMjc8L2VkaXRpb24+PGtleXdvcmRzPjxrZXl3b3JkPkJlaGF2
aW9yYWwgUmlzayBGYWN0b3IgU3VydmVpbGxhbmNlIFN5c3RlbTwva2V5d29yZD48a2V5d29yZD5D
aHJvbmljIERpc2Vhc2U8L2tleXdvcmQ+PGtleXdvcmQ+SGVhbHRoIFNlcnZpY2VzIEFjY2Vzc2li
aWxpdHk8L2tleXdvcmQ+PGtleXdvcmQ+KkhlYWx0aCBTdGF0dXM8L2tleXdvcmQ+PGtleXdvcmQ+
SHVtYW5zPC9rZXl3b3JkPjxrZXl3b3JkPipNaW5vcml0eSBHcm91cHM8L2tleXdvcmQ+PGtleXdv
cmQ+KlBvcHVsYXRpb24gU3VydmVpbGxhbmNlPC9rZXl3b3JkPjxrZXl3b3JkPlByZXZlbnRpdmUg
SGVhbHRoIFNlcnZpY2VzL3V0aWxpemF0aW9uPC9rZXl3b3JkPjxrZXl3b3JkPlJpc2sgRmFjdG9y
czwva2V5d29yZD48a2V5d29yZD5TYW1wbGluZyBTdHVkaWVzPC9rZXl3b3JkPjxrZXl3b3JkPlNv
Y2lvZWNvbm9taWMgRmFjdG9yczwva2V5d29yZD48a2V5d29yZD5Vbml0ZWQgU3RhdGVzL2VwaWRl
bWlvbG9neTwva2V5d29yZD48L2tleXdvcmRzPjxkYXRlcz48eWVhcj4yMDA0PC95ZWFyPjxwdWIt
ZGF0ZXM+PGRhdGU+QXVnIDI3PC9kYXRlPjwvcHViLWRhdGVzPjwvZGF0ZXM+PGlzYm4+MTU0NS04
NjM2IChFbGVjdHJvbmljKSYjeEQ7MDg5Mi0zNzg3IChMaW5raW5nKTwvaXNibj48YWNjZXNzaW9u
LW51bT4xNTMyOTY0ODwvYWNjZXNzaW9uLW51bT48dXJscz48cmVsYXRlZC11cmxzPjx1cmw+aHR0
cDovL3d3dy5uY2JpLm5sbS5uaWguZ292L3B1Ym1lZC8xNTMyOTY0ODwvdXJsPjwvcmVsYXRlZC11
cmxzPjwvdXJscz48bGFuZ3VhZ2U+ZW5nPC9sYW5ndWFnZT48L3JlY29yZD48L0NpdGU+PC9FbmRO
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20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AI in Oklahoma (OK) &amp; North Carolina (NC), REACH 2001</w:t>
            </w:r>
            <w:r>
              <w:rPr>
                <w:rFonts w:ascii="Times" w:hAnsi="Times"/>
              </w:rPr>
              <w:t>-2002</w:t>
            </w:r>
            <w:r w:rsidRPr="00890256">
              <w:rPr>
                <w:rFonts w:ascii="Times" w:hAnsi="Times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General p</w:t>
            </w:r>
            <w:r>
              <w:rPr>
                <w:rFonts w:ascii="Times" w:hAnsi="Times"/>
              </w:rPr>
              <w:t>opulation in OK &amp; NC, BRFSS 2000-2001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Obesity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Cardiovascular Diseases (history of myocardial infarction, angina, coronary heart disease or stroke)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Hypertension</w:t>
            </w:r>
            <w:r>
              <w:rPr>
                <w:rFonts w:ascii="Times" w:hAnsi="Times"/>
              </w:rPr>
              <w:t>, H</w:t>
            </w:r>
            <w:r w:rsidRPr="00890256">
              <w:rPr>
                <w:rFonts w:ascii="Times" w:hAnsi="Times"/>
              </w:rPr>
              <w:t>yperlipidemia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Diabetes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BRFSS survey used for REACH, thus comparable</w:t>
            </w:r>
            <w:r>
              <w:rPr>
                <w:rFonts w:ascii="Times" w:hAnsi="Times"/>
              </w:rPr>
              <w:t>.  However years used for comparison group slightly different than those used for REACH group.</w:t>
            </w:r>
          </w:p>
        </w:tc>
      </w:tr>
      <w:tr w:rsidR="00ED7DC0" w:rsidRPr="00890256" w:rsidTr="00346C7D">
        <w:trPr>
          <w:trHeight w:hRule="exact" w:val="1440"/>
        </w:trPr>
        <w:tc>
          <w:tcPr>
            <w:tcW w:w="144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CDC 2011</w:t>
            </w:r>
            <w:r w:rsidRPr="00890256">
              <w:rPr>
                <w:rFonts w:ascii="Times" w:hAnsi="Times"/>
              </w:rPr>
              <w:fldChar w:fldCharType="begin">
                <w:fldData xml:space="preserve">PEVuZE5vdGU+PENpdGU+PEF1dGhvcj5MaWFvPC9BdXRob3I+PFllYXI+MjAxMTwvWWVhcj48UmVj
TnVtPjE3MTwvUmVjTnVtPjxyZWNvcmQ+PHJlYy1udW1iZXI+MTcxPC9yZWMtbnVtYmVyPjxmb3Jl
aWduLWtleXM+PGtleSBhcHA9IkVOIiBkYi1pZD0iOXR2eHR3ZmVuYXN6dm9lcHR0bzUyMnd2dDl6
ZHNwdDU1ZHJkIj4xNzE8L2tleT48L2ZvcmVpZ24ta2V5cz48cmVmLXR5cGUgbmFtZT0iSm91cm5h
bCBBcnRpY2xlIj4xNzwvcmVmLXR5cGU+PGNvbnRyaWJ1dG9ycz48YXV0aG9ycz48YXV0aG9yPkxp
YW8sIFkuPC9hdXRob3I+PGF1dGhvcj5CYW5nLCBELjwvYXV0aG9yPjxhdXRob3I+Q29zZ3JvdmUs
IFMuPC9hdXRob3I+PGF1dGhvcj5EdWxpbiwgUi48L2F1dGhvcj48YXV0aG9yPkhhcnJpcywgWi48
L2F1dGhvcj48YXV0aG9yPlRheWxvciwgQS48L2F1dGhvcj48YXV0aG9yPldoaXRlLCBTLjwvYXV0
aG9yPjxhdXRob3I+WWF0YWJlLCBHLjwvYXV0aG9yPjxhdXRob3I+TGlidXJkLCBMLjwvYXV0aG9y
PjxhdXRob3I+R2lsZXMsIFcuPC9hdXRob3I+PC9hdXRob3JzPjwvY29udHJpYnV0b3JzPjxhdXRo
LWFkZHJlc3M+RGl2aXNpb24gb2YgQWR1bHQgYW5kIENvbW11bml0eSBIZWFsdGgsIE5hdGlvbmFs
IENlbnRlciBmb3IgQ2hyb25pYyBEaXNlYXNlIFByZXZlbnRpb24gYW5kIEhlYWx0aCBQcm9tb3Rp
b24sIENEQywgTVMgSy0zMCwgNDc3MCBCdWZvcmQgSHd5LCBOLkUuLCBBdGxhbnRhLCBHQSAzMDM0
MSwgVVNBLiB5Y2wxQGNkYy5nb3Y8L2F1dGgtYWRkcmVzcz48dGl0bGVzPjx0aXRsZT5TdXJ2ZWls
bGFuY2Ugb2YgaGVhbHRoIHN0YXR1cyBpbiBtaW5vcml0eSBjb21tdW5pdGllcyAtIFJhY2lhbCBh
bmQgRXRobmljIEFwcHJvYWNoZXMgdG8gQ29tbXVuaXR5IEhlYWx0aCBBY3Jvc3MgdGhlIFUuUy4g
KFJFQUNIIFUuUy4pIFJpc2sgRmFjdG9yIFN1cnZleSwgVW5pdGVkIFN0YXRlcywgMjAwOTwvdGl0
bGU+PHNlY29uZGFyeS10aXRsZT5NTVdSIFN1cnZlaWxsIFN1bW08L3NlY29uZGFyeS10aXRsZT48
YWx0LXRpdGxlPk1NV1IuIFN1cnZlaWxsYW5jZSBzdW1tYXJpZXMgOiBNb3JiaWRpdHkgYW5kIG1v
cnRhbGl0eSB3ZWVrbHkgcmVwb3J0LiBTdXJ2ZWlsbGFuY2Ugc3VtbWFyaWVzIC8gQ0RDPC9hbHQt
dGl0bGU+PC90aXRsZXM+PHBlcmlvZGljYWw+PGZ1bGwtdGl0bGU+TU1XUiBTdXJ2ZWlsbCBTdW1t
PC9mdWxsLXRpdGxlPjxhYmJyLTE+TU1XUi4gU3VydmVpbGxhbmNlIHN1bW1hcmllcyA6IE1vcmJp
ZGl0eSBhbmQgbW9ydGFsaXR5IHdlZWtseSByZXBvcnQuIFN1cnZlaWxsYW5jZSBzdW1tYXJpZXMg
LyBDREM8L2FiYnItMT48L3BlcmlvZGljYWw+PGFsdC1wZXJpb2RpY2FsPjxmdWxsLXRpdGxlPk1N
V1IgU3VydmVpbGwgU3VtbTwvZnVsbC10aXRsZT48YWJici0xPk1NV1IuIFN1cnZlaWxsYW5jZSBz
dW1tYXJpZXMgOiBNb3JiaWRpdHkgYW5kIG1vcnRhbGl0eSB3ZWVrbHkgcmVwb3J0LiBTdXJ2ZWls
bGFuY2Ugc3VtbWFyaWVzIC8gQ0RDPC9hYmJyLTE+PC9hbHQtcGVyaW9kaWNhbD48cGFnZXM+MS00
NDwvcGFnZXM+PHZvbHVtZT42MDwvdm9sdW1lPjxudW1iZXI+NjwvbnVtYmVyPjxlZGl0aW9uPjIw
MTEvMDUvMjE8L2VkaXRpb24+PGtleXdvcmRzPjxrZXl3b3JkPkFkdWx0PC9rZXl3b3JkPjxrZXl3
b3JkPkFmcmljYW4gQ29udGluZW50YWwgQW5jZXN0cnkgR3JvdXAvc3RhdGlzdGljcyAmYW1wOyBu
dW1lcmljYWwgZGF0YTwva2V5d29yZD48a2V5d29yZD5BZ2VkPC9rZXl3b3JkPjxrZXl3b3JkPkFz
aWFuIEFtZXJpY2Fucy9zdGF0aXN0aWNzICZhbXA7IG51bWVyaWNhbCBkYXRhPC9rZXl3b3JkPjxr
ZXl3b3JkPkNocm9uaWMgRGlzZWFzZS8qZXBpZGVtaW9sb2d5LypldGhub2xvZ3k8L2tleXdvcmQ+
PGtleXdvcmQ+RGF0YSBDb2xsZWN0aW9uPC9rZXl3b3JkPjxrZXl3b3JkPkVkdWNhdGlvbmFsIFN0
YXR1czwva2V5d29yZD48a2V5d29yZD5GZW1hbGU8L2tleXdvcmQ+PGtleXdvcmQ+SGVhbHRoIEtu
b3dsZWRnZSwgQXR0aXR1ZGVzLCBQcmFjdGljZTwva2V5d29yZD48a2V5d29yZD5IZWFsdGggU2Vy
dmljZXMgQWNjZXNzaWJpbGl0eTwva2V5d29yZD48a2V5d29yZD4qSGVhbHRoIFN0YXR1cyBEaXNw
YXJpdGllczwva2V5d29yZD48a2V5d29yZD5IZWFsdGhjYXJlIERpc3Bhcml0aWVzLypldGhub2xv
Z3k8L2tleXdvcmQ+PGtleXdvcmQ+SGlzcGFuaWMgQW1lcmljYW5zL3N0YXRpc3RpY3MgJmFtcDsg
bnVtZXJpY2FsIGRhdGE8L2tleXdvcmQ+PGtleXdvcmQ+SHVtYW5zPC9rZXl3b3JkPjxrZXl3b3Jk
PkluY29tZTwva2V5d29yZD48a2V5d29yZD5JbmRpYW5zLCBOb3J0aCBBbWVyaWNhbi9zdGF0aXN0
aWNzICZhbXA7IG51bWVyaWNhbCBkYXRhPC9rZXl3b3JkPjxrZXl3b3JkPkluc3VyYW5jZSBDb3Zl
cmFnZS9zdGF0aXN0aWNzICZhbXA7IG51bWVyaWNhbCBkYXRhPC9rZXl3b3JkPjxrZXl3b3JkPk1h
bGU8L2tleXdvcmQ+PGtleXdvcmQ+TWlkZGxlIEFnZWQ8L2tleXdvcmQ+PGtleXdvcmQ+VW5pdGVk
IFN0YXRlcy9lcGlkZW1pb2xvZ3k8L2tleXdvcmQ+PC9rZXl3b3Jkcz48ZGF0ZXM+PHllYXI+MjAx
MTwveWVhcj48cHViLWRhdGVzPjxkYXRlPk1heSAyMDwvZGF0ZT48L3B1Yi1kYXRlcz48L2RhdGVz
Pjxpc2JuPjE1NDUtODYzNiAoRWxlY3Ryb25pYykmI3hEOzA4OTItMzc4NyAoTGlua2luZyk8L2lz
Ym4+PGFjY2Vzc2lvbi1udW0+MjE1OTc0NTg8L2FjY2Vzc2lvbi1udW0+PHVybHM+PHJlbGF0ZWQt
dXJscz48dXJsPmh0dHA6Ly93d3cubmNiaS5ubG0ubmloLmdvdi9wdWJtZWQvMjE1OTc0NTg8L3Vy
bD48L3JlbGF0ZWQtdXJscz48L3VybHM+PGxhbmd1YWdlPmVuZzwvbGFuZ3VhZ2U+PC9yZWNvcmQ+
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MaWFvPC9BdXRob3I+PFllYXI+MjAxMTwvWWVhcj48UmVj
TnVtPjE3MTwvUmVjTnVtPjxyZWNvcmQ+PHJlYy1udW1iZXI+MTcxPC9yZWMtbnVtYmVyPjxmb3Jl
aWduLWtleXM+PGtleSBhcHA9IkVOIiBkYi1pZD0iOXR2eHR3ZmVuYXN6dm9lcHR0bzUyMnd2dDl6
ZHNwdDU1ZHJkIj4xNzE8L2tleT48L2ZvcmVpZ24ta2V5cz48cmVmLXR5cGUgbmFtZT0iSm91cm5h
bCBBcnRpY2xlIj4xNzwvcmVmLXR5cGU+PGNvbnRyaWJ1dG9ycz48YXV0aG9ycz48YXV0aG9yPkxp
YW8sIFkuPC9hdXRob3I+PGF1dGhvcj5CYW5nLCBELjwvYXV0aG9yPjxhdXRob3I+Q29zZ3JvdmUs
IFMuPC9hdXRob3I+PGF1dGhvcj5EdWxpbiwgUi48L2F1dGhvcj48YXV0aG9yPkhhcnJpcywgWi48
L2F1dGhvcj48YXV0aG9yPlRheWxvciwgQS48L2F1dGhvcj48YXV0aG9yPldoaXRlLCBTLjwvYXV0
aG9yPjxhdXRob3I+WWF0YWJlLCBHLjwvYXV0aG9yPjxhdXRob3I+TGlidXJkLCBMLjwvYXV0aG9y
PjxhdXRob3I+R2lsZXMsIFcuPC9hdXRob3I+PC9hdXRob3JzPjwvY29udHJpYnV0b3JzPjxhdXRo
LWFkZHJlc3M+RGl2aXNpb24gb2YgQWR1bHQgYW5kIENvbW11bml0eSBIZWFsdGgsIE5hdGlvbmFs
IENlbnRlciBmb3IgQ2hyb25pYyBEaXNlYXNlIFByZXZlbnRpb24gYW5kIEhlYWx0aCBQcm9tb3Rp
b24sIENEQywgTVMgSy0zMCwgNDc3MCBCdWZvcmQgSHd5LCBOLkUuLCBBdGxhbnRhLCBHQSAzMDM0
MSwgVVNBLiB5Y2wxQGNkYy5nb3Y8L2F1dGgtYWRkcmVzcz48dGl0bGVzPjx0aXRsZT5TdXJ2ZWls
bGFuY2Ugb2YgaGVhbHRoIHN0YXR1cyBpbiBtaW5vcml0eSBjb21tdW5pdGllcyAtIFJhY2lhbCBh
bmQgRXRobmljIEFwcHJvYWNoZXMgdG8gQ29tbXVuaXR5IEhlYWx0aCBBY3Jvc3MgdGhlIFUuUy4g
KFJFQUNIIFUuUy4pIFJpc2sgRmFjdG9yIFN1cnZleSwgVW5pdGVkIFN0YXRlcywgMjAwOTwvdGl0
bGU+PHNlY29uZGFyeS10aXRsZT5NTVdSIFN1cnZlaWxsIFN1bW08L3NlY29uZGFyeS10aXRsZT48
YWx0LXRpdGxlPk1NV1IuIFN1cnZlaWxsYW5jZSBzdW1tYXJpZXMgOiBNb3JiaWRpdHkgYW5kIG1v
cnRhbGl0eSB3ZWVrbHkgcmVwb3J0LiBTdXJ2ZWlsbGFuY2Ugc3VtbWFyaWVzIC8gQ0RDPC9hbHQt
dGl0bGU+PC90aXRsZXM+PHBlcmlvZGljYWw+PGZ1bGwtdGl0bGU+TU1XUiBTdXJ2ZWlsbCBTdW1t
PC9mdWxsLXRpdGxlPjxhYmJyLTE+TU1XUi4gU3VydmVpbGxhbmNlIHN1bW1hcmllcyA6IE1vcmJp
ZGl0eSBhbmQgbW9ydGFsaXR5IHdlZWtseSByZXBvcnQuIFN1cnZlaWxsYW5jZSBzdW1tYXJpZXMg
LyBDREM8L2FiYnItMT48L3BlcmlvZGljYWw+PGFsdC1wZXJpb2RpY2FsPjxmdWxsLXRpdGxlPk1N
V1IgU3VydmVpbGwgU3VtbTwvZnVsbC10aXRsZT48YWJici0xPk1NV1IuIFN1cnZlaWxsYW5jZSBz
dW1tYXJpZXMgOiBNb3JiaWRpdHkgYW5kIG1vcnRhbGl0eSB3ZWVrbHkgcmVwb3J0LiBTdXJ2ZWls
bGFuY2Ugc3VtbWFyaWVzIC8gQ0RDPC9hYmJyLTE+PC9hbHQtcGVyaW9kaWNhbD48cGFnZXM+MS00
NDwvcGFnZXM+PHZvbHVtZT42MDwvdm9sdW1lPjxudW1iZXI+NjwvbnVtYmVyPjxlZGl0aW9uPjIw
MTEvMDUvMjE8L2VkaXRpb24+PGtleXdvcmRzPjxrZXl3b3JkPkFkdWx0PC9rZXl3b3JkPjxrZXl3
b3JkPkFmcmljYW4gQ29udGluZW50YWwgQW5jZXN0cnkgR3JvdXAvc3RhdGlzdGljcyAmYW1wOyBu
dW1lcmljYWwgZGF0YTwva2V5d29yZD48a2V5d29yZD5BZ2VkPC9rZXl3b3JkPjxrZXl3b3JkPkFz
aWFuIEFtZXJpY2Fucy9zdGF0aXN0aWNzICZhbXA7IG51bWVyaWNhbCBkYXRhPC9rZXl3b3JkPjxr
ZXl3b3JkPkNocm9uaWMgRGlzZWFzZS8qZXBpZGVtaW9sb2d5LypldGhub2xvZ3k8L2tleXdvcmQ+
PGtleXdvcmQ+RGF0YSBDb2xsZWN0aW9uPC9rZXl3b3JkPjxrZXl3b3JkPkVkdWNhdGlvbmFsIFN0
YXR1czwva2V5d29yZD48a2V5d29yZD5GZW1hbGU8L2tleXdvcmQ+PGtleXdvcmQ+SGVhbHRoIEtu
b3dsZWRnZSwgQXR0aXR1ZGVzLCBQcmFjdGljZTwva2V5d29yZD48a2V5d29yZD5IZWFsdGggU2Vy
dmljZXMgQWNjZXNzaWJpbGl0eTwva2V5d29yZD48a2V5d29yZD4qSGVhbHRoIFN0YXR1cyBEaXNw
YXJpdGllczwva2V5d29yZD48a2V5d29yZD5IZWFsdGhjYXJlIERpc3Bhcml0aWVzLypldGhub2xv
Z3k8L2tleXdvcmQ+PGtleXdvcmQ+SGlzcGFuaWMgQW1lcmljYW5zL3N0YXRpc3RpY3MgJmFtcDsg
bnVtZXJpY2FsIGRhdGE8L2tleXdvcmQ+PGtleXdvcmQ+SHVtYW5zPC9rZXl3b3JkPjxrZXl3b3Jk
PkluY29tZTwva2V5d29yZD48a2V5d29yZD5JbmRpYW5zLCBOb3J0aCBBbWVyaWNhbi9zdGF0aXN0
aWNzICZhbXA7IG51bWVyaWNhbCBkYXRhPC9rZXl3b3JkPjxrZXl3b3JkPkluc3VyYW5jZSBDb3Zl
cmFnZS9zdGF0aXN0aWNzICZhbXA7IG51bWVyaWNhbCBkYXRhPC9rZXl3b3JkPjxrZXl3b3JkPk1h
bGU8L2tleXdvcmQ+PGtleXdvcmQ+TWlkZGxlIEFnZWQ8L2tleXdvcmQ+PGtleXdvcmQ+VW5pdGVk
IFN0YXRlcy9lcGlkZW1pb2xvZ3k8L2tleXdvcmQ+PC9rZXl3b3Jkcz48ZGF0ZXM+PHllYXI+MjAx
MTwveWVhcj48cHViLWRhdGVzPjxkYXRlPk1heSAyMDwvZGF0ZT48L3B1Yi1kYXRlcz48L2RhdGVz
Pjxpc2JuPjE1NDUtODYzNiAoRWxlY3Ryb25pYykmI3hEOzA4OTItMzc4NyAoTGlua2luZyk8L2lz
Ym4+PGFjY2Vzc2lvbi1udW0+MjE1OTc0NTg8L2FjY2Vzc2lvbi1udW0+PHVybHM+PHJlbGF0ZWQt
dXJscz48dXJsPmh0dHA6Ly93d3cubmNiaS5ubG0ubmloLmdvdi9wdWJtZWQvMjE1OTc0NTg8L3Vy
bD48L3JlbGF0ZWQtdXJscz48L3VybHM+PGxhbmd1YWdlPmVuZzwvbGFuZ3VhZ2U+PC9yZWNvcmQ+
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890256">
              <w:rPr>
                <w:rFonts w:ascii="Times" w:hAnsi="Times"/>
              </w:rPr>
            </w:r>
            <w:r w:rsidRPr="00890256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</w:rPr>
              <w:t>[21]</w:t>
            </w:r>
            <w:r w:rsidRPr="00890256">
              <w:rPr>
                <w:rFonts w:ascii="Times" w:hAnsi="Times"/>
              </w:rPr>
              <w:fldChar w:fldCharType="end"/>
            </w:r>
          </w:p>
        </w:tc>
        <w:tc>
          <w:tcPr>
            <w:tcW w:w="198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 xml:space="preserve">Eastern Band of Cherokee Indians (NC), </w:t>
            </w:r>
            <w:proofErr w:type="spellStart"/>
            <w:r w:rsidRPr="00890256">
              <w:rPr>
                <w:rFonts w:ascii="Times" w:hAnsi="Times"/>
              </w:rPr>
              <w:t>Choktow</w:t>
            </w:r>
            <w:proofErr w:type="spellEnd"/>
            <w:r w:rsidRPr="00890256">
              <w:rPr>
                <w:rFonts w:ascii="Times" w:hAnsi="Times"/>
              </w:rPr>
              <w:t xml:space="preserve"> Nation (CN), Oklahoma (OK), Intertribal council of Michigan (MI), REACH 2009</w:t>
            </w:r>
          </w:p>
        </w:tc>
        <w:tc>
          <w:tcPr>
            <w:tcW w:w="216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General population in OK, NC, OK &amp; MI, BR</w:t>
            </w:r>
            <w:r>
              <w:rPr>
                <w:rFonts w:ascii="Times" w:hAnsi="Times"/>
              </w:rPr>
              <w:t>FSS 2007-2009</w:t>
            </w:r>
          </w:p>
        </w:tc>
        <w:tc>
          <w:tcPr>
            <w:tcW w:w="3510" w:type="dxa"/>
            <w:shd w:val="clear" w:color="auto" w:fill="auto"/>
          </w:tcPr>
          <w:p w:rsidR="00ED7DC0" w:rsidRPr="00890256" w:rsidRDefault="00ED7DC0" w:rsidP="00346C7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Obesity, </w:t>
            </w:r>
            <w:r w:rsidRPr="00890256">
              <w:rPr>
                <w:rFonts w:ascii="Times" w:hAnsi="Times"/>
              </w:rPr>
              <w:t>Cardiovascular disease (history of myocardial infarction, angina, coronary heart disease or stroke)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>Hypertension</w:t>
            </w:r>
            <w:r>
              <w:rPr>
                <w:rFonts w:ascii="Times" w:hAnsi="Times"/>
              </w:rPr>
              <w:t xml:space="preserve">, </w:t>
            </w:r>
            <w:r w:rsidRPr="00890256">
              <w:rPr>
                <w:rFonts w:ascii="Times" w:hAnsi="Times"/>
              </w:rPr>
              <w:t xml:space="preserve">Diabetes </w:t>
            </w:r>
          </w:p>
        </w:tc>
        <w:tc>
          <w:tcPr>
            <w:tcW w:w="4500" w:type="dxa"/>
            <w:shd w:val="clear" w:color="auto" w:fill="auto"/>
          </w:tcPr>
          <w:p w:rsidR="00ED7DC0" w:rsidRPr="00890256" w:rsidRDefault="00ED7DC0" w:rsidP="00346C7D">
            <w:pPr>
              <w:spacing w:after="0" w:line="240" w:lineRule="auto"/>
              <w:rPr>
                <w:rFonts w:ascii="Times" w:hAnsi="Times"/>
              </w:rPr>
            </w:pPr>
            <w:r w:rsidRPr="00890256">
              <w:rPr>
                <w:rFonts w:ascii="Times" w:hAnsi="Times"/>
              </w:rPr>
              <w:t>BRFSS survey used for REACH, thus comparable</w:t>
            </w:r>
            <w:r>
              <w:rPr>
                <w:rFonts w:ascii="Times" w:hAnsi="Times"/>
              </w:rPr>
              <w:t>.  However years used for comparison group slightly different than those used for REACH group.</w:t>
            </w:r>
          </w:p>
        </w:tc>
      </w:tr>
    </w:tbl>
    <w:p w:rsidR="00ED7DC0" w:rsidRPr="00C076F4" w:rsidRDefault="00ED7DC0" w:rsidP="00ED7DC0">
      <w:pPr>
        <w:rPr>
          <w:rFonts w:ascii="Arial" w:hAnsi="Arial" w:cs="Arial"/>
        </w:rPr>
      </w:pPr>
    </w:p>
    <w:p w:rsidR="00ED7DC0" w:rsidRPr="005F6315" w:rsidRDefault="00ED7DC0" w:rsidP="00ED7DC0">
      <w:pPr>
        <w:rPr>
          <w:rFonts w:ascii="Arial" w:hAnsi="Arial" w:cs="Arial"/>
        </w:rPr>
      </w:pPr>
      <w:r w:rsidRPr="005F6315">
        <w:rPr>
          <w:rFonts w:ascii="Arial" w:hAnsi="Arial" w:cs="Arial"/>
          <w:u w:val="single"/>
        </w:rPr>
        <w:t>Abbreviations</w:t>
      </w:r>
      <w:r w:rsidRPr="005F6315">
        <w:rPr>
          <w:rFonts w:ascii="Arial" w:hAnsi="Arial" w:cs="Arial"/>
        </w:rPr>
        <w:t>: AI: American Indian, AN: Alaska Native, ARIC: Atherosclerosis Risk in Communities, BRFSS: Behavior Risk Factor Surveillance System, CDC: Center for Disease Prevention and Control, CHS: Cardiovascular Health Study, FHS: Framingham Heart Study, IHS: Indian Health Services, ITHP: Inter-Tribal Heart Project, NHANES: National Health Interview Survey, U.S.: United States</w:t>
      </w:r>
    </w:p>
    <w:p w:rsidR="009E6995" w:rsidRDefault="00ED7DC0" w:rsidP="00ED7DC0">
      <w:r w:rsidRPr="00C076F4">
        <w:rPr>
          <w:rFonts w:ascii="Arial" w:hAnsi="Arial" w:cs="Arial"/>
        </w:rPr>
        <w:br w:type="page"/>
      </w:r>
      <w:bookmarkStart w:id="0" w:name="_GoBack"/>
      <w:bookmarkEnd w:id="0"/>
    </w:p>
    <w:sectPr w:rsidR="009E6995" w:rsidSect="00ED7D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DC0"/>
    <w:rsid w:val="0000169B"/>
    <w:rsid w:val="00001D11"/>
    <w:rsid w:val="00005E10"/>
    <w:rsid w:val="00012B4A"/>
    <w:rsid w:val="00013FA5"/>
    <w:rsid w:val="00015751"/>
    <w:rsid w:val="00015C98"/>
    <w:rsid w:val="00026267"/>
    <w:rsid w:val="00041EAF"/>
    <w:rsid w:val="000504F4"/>
    <w:rsid w:val="00057904"/>
    <w:rsid w:val="00067E81"/>
    <w:rsid w:val="00072DDB"/>
    <w:rsid w:val="0007308B"/>
    <w:rsid w:val="000941B0"/>
    <w:rsid w:val="0009675F"/>
    <w:rsid w:val="000A2FF9"/>
    <w:rsid w:val="000C052F"/>
    <w:rsid w:val="000C24B3"/>
    <w:rsid w:val="000E4CC6"/>
    <w:rsid w:val="000E50A8"/>
    <w:rsid w:val="000E7005"/>
    <w:rsid w:val="000F0174"/>
    <w:rsid w:val="000F5FE4"/>
    <w:rsid w:val="000F74B9"/>
    <w:rsid w:val="00112C00"/>
    <w:rsid w:val="001135E5"/>
    <w:rsid w:val="00116C1E"/>
    <w:rsid w:val="0012124D"/>
    <w:rsid w:val="00131991"/>
    <w:rsid w:val="00140708"/>
    <w:rsid w:val="00144857"/>
    <w:rsid w:val="00147789"/>
    <w:rsid w:val="00147BAC"/>
    <w:rsid w:val="00150B74"/>
    <w:rsid w:val="001574DC"/>
    <w:rsid w:val="001771F9"/>
    <w:rsid w:val="00193976"/>
    <w:rsid w:val="00195ACC"/>
    <w:rsid w:val="001A121F"/>
    <w:rsid w:val="001B2069"/>
    <w:rsid w:val="001B23B6"/>
    <w:rsid w:val="001C155E"/>
    <w:rsid w:val="001C16AA"/>
    <w:rsid w:val="001C41D5"/>
    <w:rsid w:val="001D01B4"/>
    <w:rsid w:val="001D5782"/>
    <w:rsid w:val="001E338B"/>
    <w:rsid w:val="00210C9E"/>
    <w:rsid w:val="00212641"/>
    <w:rsid w:val="00231ED1"/>
    <w:rsid w:val="00235F52"/>
    <w:rsid w:val="002424D8"/>
    <w:rsid w:val="002460C0"/>
    <w:rsid w:val="00247066"/>
    <w:rsid w:val="00256F2A"/>
    <w:rsid w:val="0026216D"/>
    <w:rsid w:val="002627CF"/>
    <w:rsid w:val="00265FF3"/>
    <w:rsid w:val="00290026"/>
    <w:rsid w:val="002C7523"/>
    <w:rsid w:val="002D7FB9"/>
    <w:rsid w:val="002E4AE0"/>
    <w:rsid w:val="002E7630"/>
    <w:rsid w:val="002F3DB8"/>
    <w:rsid w:val="00304C23"/>
    <w:rsid w:val="00304CA2"/>
    <w:rsid w:val="00327E34"/>
    <w:rsid w:val="003335BF"/>
    <w:rsid w:val="0033394C"/>
    <w:rsid w:val="00335922"/>
    <w:rsid w:val="00337FBC"/>
    <w:rsid w:val="00346B2D"/>
    <w:rsid w:val="00365620"/>
    <w:rsid w:val="00387D2B"/>
    <w:rsid w:val="00391364"/>
    <w:rsid w:val="003A1F9D"/>
    <w:rsid w:val="003B7FC8"/>
    <w:rsid w:val="003C4A00"/>
    <w:rsid w:val="003D7A61"/>
    <w:rsid w:val="003E022C"/>
    <w:rsid w:val="003E58F6"/>
    <w:rsid w:val="003E5A8B"/>
    <w:rsid w:val="003F5241"/>
    <w:rsid w:val="003F7C3D"/>
    <w:rsid w:val="00430CE3"/>
    <w:rsid w:val="00441DC4"/>
    <w:rsid w:val="004505EA"/>
    <w:rsid w:val="00453FF3"/>
    <w:rsid w:val="00460F57"/>
    <w:rsid w:val="004859E7"/>
    <w:rsid w:val="00496A70"/>
    <w:rsid w:val="00497C3C"/>
    <w:rsid w:val="004B7FAA"/>
    <w:rsid w:val="004F30A8"/>
    <w:rsid w:val="004F4CC8"/>
    <w:rsid w:val="004F7AC2"/>
    <w:rsid w:val="00527054"/>
    <w:rsid w:val="00532848"/>
    <w:rsid w:val="0053342F"/>
    <w:rsid w:val="00536476"/>
    <w:rsid w:val="00561590"/>
    <w:rsid w:val="0057452D"/>
    <w:rsid w:val="00582967"/>
    <w:rsid w:val="0059405E"/>
    <w:rsid w:val="0059450C"/>
    <w:rsid w:val="005A6FAD"/>
    <w:rsid w:val="005C6EF5"/>
    <w:rsid w:val="005D1977"/>
    <w:rsid w:val="005D1AF3"/>
    <w:rsid w:val="00604BF6"/>
    <w:rsid w:val="00605972"/>
    <w:rsid w:val="00624BF3"/>
    <w:rsid w:val="006322EA"/>
    <w:rsid w:val="0063320D"/>
    <w:rsid w:val="0065205B"/>
    <w:rsid w:val="0065656C"/>
    <w:rsid w:val="00661CA3"/>
    <w:rsid w:val="00662C15"/>
    <w:rsid w:val="006637D6"/>
    <w:rsid w:val="00682F95"/>
    <w:rsid w:val="00691AA9"/>
    <w:rsid w:val="0069621C"/>
    <w:rsid w:val="00697632"/>
    <w:rsid w:val="00697A14"/>
    <w:rsid w:val="006B41C4"/>
    <w:rsid w:val="006D074A"/>
    <w:rsid w:val="006D5253"/>
    <w:rsid w:val="006E4EEB"/>
    <w:rsid w:val="006E66A4"/>
    <w:rsid w:val="007123DF"/>
    <w:rsid w:val="00713D63"/>
    <w:rsid w:val="007262DD"/>
    <w:rsid w:val="007266CD"/>
    <w:rsid w:val="00733348"/>
    <w:rsid w:val="00733EB8"/>
    <w:rsid w:val="007456BB"/>
    <w:rsid w:val="00753773"/>
    <w:rsid w:val="00766DF8"/>
    <w:rsid w:val="00774E4F"/>
    <w:rsid w:val="00775696"/>
    <w:rsid w:val="00777741"/>
    <w:rsid w:val="00787660"/>
    <w:rsid w:val="0079465C"/>
    <w:rsid w:val="00797233"/>
    <w:rsid w:val="007B151B"/>
    <w:rsid w:val="007B382F"/>
    <w:rsid w:val="007B3FA6"/>
    <w:rsid w:val="007C31E0"/>
    <w:rsid w:val="007C3CFA"/>
    <w:rsid w:val="007F38BB"/>
    <w:rsid w:val="007F55F8"/>
    <w:rsid w:val="00816E24"/>
    <w:rsid w:val="00820172"/>
    <w:rsid w:val="00824E19"/>
    <w:rsid w:val="00827567"/>
    <w:rsid w:val="00842B11"/>
    <w:rsid w:val="00843630"/>
    <w:rsid w:val="00861EB5"/>
    <w:rsid w:val="008679C5"/>
    <w:rsid w:val="0087162A"/>
    <w:rsid w:val="008A1376"/>
    <w:rsid w:val="008A1FA6"/>
    <w:rsid w:val="008A61B5"/>
    <w:rsid w:val="008A782A"/>
    <w:rsid w:val="008B63E7"/>
    <w:rsid w:val="008C6D4A"/>
    <w:rsid w:val="008C7BBE"/>
    <w:rsid w:val="008D2F92"/>
    <w:rsid w:val="008D654E"/>
    <w:rsid w:val="008E4B4A"/>
    <w:rsid w:val="008E7EAB"/>
    <w:rsid w:val="008F7B6D"/>
    <w:rsid w:val="00904C9E"/>
    <w:rsid w:val="00913845"/>
    <w:rsid w:val="00944F97"/>
    <w:rsid w:val="00945111"/>
    <w:rsid w:val="009513D5"/>
    <w:rsid w:val="00952228"/>
    <w:rsid w:val="0096254B"/>
    <w:rsid w:val="00966B97"/>
    <w:rsid w:val="009671F4"/>
    <w:rsid w:val="00976CEB"/>
    <w:rsid w:val="00982E89"/>
    <w:rsid w:val="0099337E"/>
    <w:rsid w:val="009A1E31"/>
    <w:rsid w:val="009A663E"/>
    <w:rsid w:val="009B47C7"/>
    <w:rsid w:val="009C189A"/>
    <w:rsid w:val="009C2972"/>
    <w:rsid w:val="009C7127"/>
    <w:rsid w:val="009C720D"/>
    <w:rsid w:val="009D47D8"/>
    <w:rsid w:val="009E1ABE"/>
    <w:rsid w:val="009E6995"/>
    <w:rsid w:val="009F0F07"/>
    <w:rsid w:val="009F4715"/>
    <w:rsid w:val="009F7BDA"/>
    <w:rsid w:val="009F7F03"/>
    <w:rsid w:val="00A11982"/>
    <w:rsid w:val="00A2013B"/>
    <w:rsid w:val="00A355D9"/>
    <w:rsid w:val="00A35627"/>
    <w:rsid w:val="00A4525F"/>
    <w:rsid w:val="00A45449"/>
    <w:rsid w:val="00A60148"/>
    <w:rsid w:val="00A67550"/>
    <w:rsid w:val="00A76567"/>
    <w:rsid w:val="00A77603"/>
    <w:rsid w:val="00A84CA0"/>
    <w:rsid w:val="00A9308F"/>
    <w:rsid w:val="00AF2B19"/>
    <w:rsid w:val="00B02F4F"/>
    <w:rsid w:val="00B43300"/>
    <w:rsid w:val="00B47373"/>
    <w:rsid w:val="00B52DE3"/>
    <w:rsid w:val="00B713CB"/>
    <w:rsid w:val="00B7311E"/>
    <w:rsid w:val="00B732D0"/>
    <w:rsid w:val="00B8732B"/>
    <w:rsid w:val="00B91643"/>
    <w:rsid w:val="00B95383"/>
    <w:rsid w:val="00BA32D8"/>
    <w:rsid w:val="00BB11FF"/>
    <w:rsid w:val="00BB3B34"/>
    <w:rsid w:val="00BC484E"/>
    <w:rsid w:val="00BC5FBD"/>
    <w:rsid w:val="00BD2EAC"/>
    <w:rsid w:val="00BD43CB"/>
    <w:rsid w:val="00BE13FE"/>
    <w:rsid w:val="00BE52A8"/>
    <w:rsid w:val="00C07F0E"/>
    <w:rsid w:val="00C2330B"/>
    <w:rsid w:val="00C312F6"/>
    <w:rsid w:val="00C350D2"/>
    <w:rsid w:val="00C44D39"/>
    <w:rsid w:val="00C47AF4"/>
    <w:rsid w:val="00C536FD"/>
    <w:rsid w:val="00C60669"/>
    <w:rsid w:val="00C74137"/>
    <w:rsid w:val="00C80E0B"/>
    <w:rsid w:val="00C82A25"/>
    <w:rsid w:val="00C936F6"/>
    <w:rsid w:val="00C945F8"/>
    <w:rsid w:val="00CA3BAD"/>
    <w:rsid w:val="00CB2E38"/>
    <w:rsid w:val="00CB325B"/>
    <w:rsid w:val="00CE1579"/>
    <w:rsid w:val="00CE3AE4"/>
    <w:rsid w:val="00CE49F0"/>
    <w:rsid w:val="00CF0C8E"/>
    <w:rsid w:val="00D24BCB"/>
    <w:rsid w:val="00D26CCA"/>
    <w:rsid w:val="00D27849"/>
    <w:rsid w:val="00D305EE"/>
    <w:rsid w:val="00D45822"/>
    <w:rsid w:val="00D50C24"/>
    <w:rsid w:val="00D516EA"/>
    <w:rsid w:val="00D57A14"/>
    <w:rsid w:val="00D62433"/>
    <w:rsid w:val="00D920E9"/>
    <w:rsid w:val="00D95AF1"/>
    <w:rsid w:val="00DA519B"/>
    <w:rsid w:val="00DB01F4"/>
    <w:rsid w:val="00DB0EB3"/>
    <w:rsid w:val="00DB6977"/>
    <w:rsid w:val="00DC22B5"/>
    <w:rsid w:val="00DC2FBA"/>
    <w:rsid w:val="00DC50BF"/>
    <w:rsid w:val="00DD4F03"/>
    <w:rsid w:val="00DE6C06"/>
    <w:rsid w:val="00DF0094"/>
    <w:rsid w:val="00DF3BE3"/>
    <w:rsid w:val="00DF5243"/>
    <w:rsid w:val="00E1589E"/>
    <w:rsid w:val="00E27065"/>
    <w:rsid w:val="00E2750E"/>
    <w:rsid w:val="00E37CDF"/>
    <w:rsid w:val="00E51CF0"/>
    <w:rsid w:val="00E6464D"/>
    <w:rsid w:val="00E667C3"/>
    <w:rsid w:val="00E7007F"/>
    <w:rsid w:val="00E71260"/>
    <w:rsid w:val="00E72239"/>
    <w:rsid w:val="00E72F46"/>
    <w:rsid w:val="00E74DC2"/>
    <w:rsid w:val="00E85344"/>
    <w:rsid w:val="00E9284C"/>
    <w:rsid w:val="00E94DBB"/>
    <w:rsid w:val="00EC0366"/>
    <w:rsid w:val="00EC2413"/>
    <w:rsid w:val="00EC2FF1"/>
    <w:rsid w:val="00EC4EC6"/>
    <w:rsid w:val="00EC6E6F"/>
    <w:rsid w:val="00ED7DC0"/>
    <w:rsid w:val="00EE3237"/>
    <w:rsid w:val="00EE39E8"/>
    <w:rsid w:val="00EF0A91"/>
    <w:rsid w:val="00F02537"/>
    <w:rsid w:val="00F05D9B"/>
    <w:rsid w:val="00F35C1E"/>
    <w:rsid w:val="00F37379"/>
    <w:rsid w:val="00F417E4"/>
    <w:rsid w:val="00F42E6F"/>
    <w:rsid w:val="00F55E0F"/>
    <w:rsid w:val="00F7270B"/>
    <w:rsid w:val="00F84596"/>
    <w:rsid w:val="00F941AA"/>
    <w:rsid w:val="00F95473"/>
    <w:rsid w:val="00FB7822"/>
    <w:rsid w:val="00FC452A"/>
    <w:rsid w:val="00FC7C6B"/>
    <w:rsid w:val="00FD55AC"/>
    <w:rsid w:val="00FF02C0"/>
    <w:rsid w:val="00FF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F8EBA8-B3FD-4A3C-AC3F-09D63DBD1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DC0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670</Words>
  <Characters>20925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Nelson</dc:creator>
  <cp:keywords/>
  <dc:description/>
  <cp:lastModifiedBy>Katrina Nelson</cp:lastModifiedBy>
  <cp:revision>1</cp:revision>
  <dcterms:created xsi:type="dcterms:W3CDTF">2013-12-20T21:03:00Z</dcterms:created>
  <dcterms:modified xsi:type="dcterms:W3CDTF">2013-12-20T21:04:00Z</dcterms:modified>
</cp:coreProperties>
</file>